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A2D2" w14:textId="0629363D" w:rsidR="001753A8" w:rsidRPr="001753A8" w:rsidRDefault="000E2701">
      <w:pPr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>.</w:t>
      </w:r>
      <w:r w:rsidR="001753A8" w:rsidRPr="001753A8">
        <w:rPr>
          <w:rFonts w:ascii="Arial" w:eastAsia="等线" w:hAnsi="Arial" w:cs="Arial" w:hint="eastAsia"/>
          <w:color w:val="000000"/>
          <w:kern w:val="0"/>
          <w:sz w:val="18"/>
          <w:szCs w:val="18"/>
        </w:rPr>
        <w:t xml:space="preserve"> Patient cohort characteristic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134"/>
        <w:gridCol w:w="850"/>
      </w:tblGrid>
      <w:tr w:rsidR="001753A8" w14:paraId="0DC4F7FB" w14:textId="77777777" w:rsidTr="00442026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8D01F87" w14:textId="69EC9701" w:rsidR="001753A8" w:rsidRPr="00FC7435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haracteristics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6380B" w14:textId="5BF48A9B" w:rsidR="001753A8" w:rsidRPr="00FC7435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B0A1BD" w14:textId="4BEDCB96" w:rsidR="001753A8" w:rsidRPr="00FC7435" w:rsidRDefault="001B7666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stitute</w:t>
            </w:r>
            <w:r w:rsidR="001753A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399BCA" w14:textId="27432AA2" w:rsidR="001753A8" w:rsidRPr="00FC7435" w:rsidRDefault="001B7666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stitute </w:t>
            </w:r>
            <w:r w:rsidR="001753A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1A5CD6" w14:textId="3136C00C" w:rsidR="001753A8" w:rsidRPr="00FC7435" w:rsidRDefault="00B36382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blic datas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687062" w14:textId="6ADFA14D" w:rsidR="001753A8" w:rsidRPr="00FC7435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53A8"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x</w:t>
            </w:r>
            <w:r w:rsidRPr="001753A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AC35FE" w14:textId="77777777" w:rsidR="001753A8" w:rsidRPr="00FC7435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753A8" w:rsidRPr="00EF0DEB" w14:paraId="352B622A" w14:textId="77777777" w:rsidTr="00442026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6A18EC" w14:textId="49EFA38E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ota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4AED2C" w14:textId="2C4DA880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79B036" w14:textId="6535684E" w:rsidR="001753A8" w:rsidRPr="00EF0DEB" w:rsidRDefault="007911C6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69F1F1" w14:textId="60AC2B16" w:rsidR="001753A8" w:rsidRPr="00EF0DEB" w:rsidRDefault="005028E4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737ABA" w14:textId="4D84EB87" w:rsidR="001753A8" w:rsidRPr="00EF0DEB" w:rsidRDefault="001C4CD6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37F2AF" w14:textId="561FC14B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65F77E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753A8" w:rsidRPr="00EF0DEB" w14:paraId="605896BE" w14:textId="77777777" w:rsidTr="00442026">
        <w:tc>
          <w:tcPr>
            <w:tcW w:w="2268" w:type="dxa"/>
            <w:vAlign w:val="center"/>
          </w:tcPr>
          <w:p w14:paraId="5C61A279" w14:textId="77777777" w:rsidR="001753A8" w:rsidRPr="00237949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an age, y (IQR)</w:t>
            </w:r>
          </w:p>
        </w:tc>
        <w:tc>
          <w:tcPr>
            <w:tcW w:w="1701" w:type="dxa"/>
          </w:tcPr>
          <w:p w14:paraId="28A2E528" w14:textId="72313024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-58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C3E0A46" w14:textId="35175EC8" w:rsidR="001753A8" w:rsidRPr="00EF0DEB" w:rsidRDefault="00743BB1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</w:t>
            </w:r>
            <w:r w:rsidR="001753A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-58</w:t>
            </w:r>
            <w:r w:rsidR="001753A8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31CD1A2" w14:textId="25DA9087" w:rsidR="001753A8" w:rsidRPr="00EF0DEB" w:rsidRDefault="005028E4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 (43-58)</w:t>
            </w:r>
          </w:p>
        </w:tc>
        <w:tc>
          <w:tcPr>
            <w:tcW w:w="1701" w:type="dxa"/>
          </w:tcPr>
          <w:p w14:paraId="43A30227" w14:textId="2FB1E15F" w:rsidR="001753A8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5-5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F9664E3" w14:textId="77777777" w:rsidR="001753A8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4 (20)</w:t>
            </w:r>
          </w:p>
        </w:tc>
        <w:tc>
          <w:tcPr>
            <w:tcW w:w="850" w:type="dxa"/>
          </w:tcPr>
          <w:p w14:paraId="27A946B0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8F1A0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1753A8" w:rsidRPr="00EF0DEB" w14:paraId="41DBC300" w14:textId="77777777" w:rsidTr="00442026">
        <w:tc>
          <w:tcPr>
            <w:tcW w:w="2268" w:type="dxa"/>
            <w:vAlign w:val="center"/>
          </w:tcPr>
          <w:p w14:paraId="419BE5D8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nder </w:t>
            </w:r>
          </w:p>
        </w:tc>
        <w:tc>
          <w:tcPr>
            <w:tcW w:w="1701" w:type="dxa"/>
          </w:tcPr>
          <w:p w14:paraId="14CD5BC0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4584C8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03B0B0" w14:textId="77D6DEBF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9E4D71" w14:textId="77777777" w:rsidR="001753A8" w:rsidRPr="00EF0DEB" w:rsidRDefault="001753A8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0DCB7B" w14:textId="1F096CD2" w:rsidR="001753A8" w:rsidRPr="00EF0DEB" w:rsidRDefault="00AE3720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50" w:type="dxa"/>
          </w:tcPr>
          <w:p w14:paraId="6B4408F2" w14:textId="78BF68CE" w:rsidR="001753A8" w:rsidRPr="00AE3720" w:rsidRDefault="00AE3720" w:rsidP="00BE1BE2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22</w:t>
            </w:r>
          </w:p>
        </w:tc>
      </w:tr>
      <w:tr w:rsidR="005028E4" w:rsidRPr="00EF0DEB" w14:paraId="394CC0F9" w14:textId="77777777" w:rsidTr="00442026">
        <w:tc>
          <w:tcPr>
            <w:tcW w:w="2268" w:type="dxa"/>
            <w:vAlign w:val="center"/>
          </w:tcPr>
          <w:p w14:paraId="26D49B7C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455DBEA3" w14:textId="56628A16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00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673DD8" w14:textId="35AAE642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11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BBC5E02" w14:textId="52484EB4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46F6B10" w14:textId="7FBC85D0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8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16B13DD" w14:textId="62249A99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E5D0F6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777A6397" w14:textId="77777777" w:rsidTr="00442026">
        <w:tc>
          <w:tcPr>
            <w:tcW w:w="2268" w:type="dxa"/>
            <w:vAlign w:val="center"/>
          </w:tcPr>
          <w:p w14:paraId="5093F084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567ECC8C" w14:textId="5F0D84F2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6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1)</w:t>
            </w:r>
          </w:p>
        </w:tc>
        <w:tc>
          <w:tcPr>
            <w:tcW w:w="1701" w:type="dxa"/>
          </w:tcPr>
          <w:p w14:paraId="5979F378" w14:textId="1B1AECE1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66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67E2FEA" w14:textId="507418D9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8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EF0DE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00FE60" w14:textId="7DD076C6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B2B5E9A" w14:textId="314BD1D9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D8F67C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5C84669C" w14:textId="77777777" w:rsidTr="00442026">
        <w:tc>
          <w:tcPr>
            <w:tcW w:w="2268" w:type="dxa"/>
            <w:vAlign w:val="center"/>
          </w:tcPr>
          <w:p w14:paraId="2D4B918A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thologic diagnosis</w:t>
            </w:r>
          </w:p>
        </w:tc>
        <w:tc>
          <w:tcPr>
            <w:tcW w:w="1701" w:type="dxa"/>
          </w:tcPr>
          <w:p w14:paraId="471B345F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B50729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E0AA41" w14:textId="1912680E" w:rsidR="005028E4" w:rsidRPr="00C71FA0" w:rsidRDefault="005028E4" w:rsidP="005028E4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F04AEB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6E1E6" w14:textId="5F87BE6F" w:rsidR="005028E4" w:rsidRPr="00EF0DEB" w:rsidRDefault="00AE3720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9.86</w:t>
            </w:r>
          </w:p>
        </w:tc>
        <w:tc>
          <w:tcPr>
            <w:tcW w:w="850" w:type="dxa"/>
          </w:tcPr>
          <w:p w14:paraId="11C52E2B" w14:textId="2D373423" w:rsidR="005028E4" w:rsidRPr="00AE3720" w:rsidRDefault="00AE3720" w:rsidP="005028E4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72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28E4" w:rsidRPr="00EF0DEB" w14:paraId="1786D741" w14:textId="77777777" w:rsidTr="00442026">
        <w:tc>
          <w:tcPr>
            <w:tcW w:w="2268" w:type="dxa"/>
            <w:vAlign w:val="center"/>
          </w:tcPr>
          <w:p w14:paraId="5E6144D6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dendroglioma</w:t>
            </w:r>
          </w:p>
          <w:p w14:paraId="549AC199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ith </w:t>
            </w:r>
            <w:proofErr w:type="spellStart"/>
            <w:r w:rsidRPr="00EF0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astroglioma</w:t>
            </w:r>
            <w:proofErr w:type="spellEnd"/>
          </w:p>
        </w:tc>
        <w:tc>
          <w:tcPr>
            <w:tcW w:w="1701" w:type="dxa"/>
          </w:tcPr>
          <w:p w14:paraId="5001EE16" w14:textId="45A47AB8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4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3.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517A438" w14:textId="192C99B9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6.2)</w:t>
            </w:r>
          </w:p>
        </w:tc>
        <w:tc>
          <w:tcPr>
            <w:tcW w:w="1701" w:type="dxa"/>
          </w:tcPr>
          <w:p w14:paraId="2703FD91" w14:textId="1151688F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 (2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F237C04" w14:textId="1272299C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7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F598535" w14:textId="44BE4BBF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5847B3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5AA66AFB" w14:textId="77777777" w:rsidTr="00442026">
        <w:tc>
          <w:tcPr>
            <w:tcW w:w="2268" w:type="dxa"/>
            <w:vAlign w:val="center"/>
          </w:tcPr>
          <w:p w14:paraId="2AFC8A24" w14:textId="77777777" w:rsidR="005028E4" w:rsidRPr="00555039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trocytomas</w:t>
            </w:r>
            <w:proofErr w:type="spellEnd"/>
          </w:p>
        </w:tc>
        <w:tc>
          <w:tcPr>
            <w:tcW w:w="1701" w:type="dxa"/>
          </w:tcPr>
          <w:p w14:paraId="354C6364" w14:textId="3106D7F3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E8DC4C6" w14:textId="6C1FCCEC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82 (32.2)</w:t>
            </w:r>
          </w:p>
        </w:tc>
        <w:tc>
          <w:tcPr>
            <w:tcW w:w="1701" w:type="dxa"/>
          </w:tcPr>
          <w:p w14:paraId="2FC2CAC7" w14:textId="24863CE5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EEA0EE1" w14:textId="397E65EE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449BEBB" w14:textId="536CB70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26E27A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4E0F4EF5" w14:textId="77777777" w:rsidTr="00442026">
        <w:tc>
          <w:tcPr>
            <w:tcW w:w="2268" w:type="dxa"/>
            <w:vAlign w:val="center"/>
          </w:tcPr>
          <w:p w14:paraId="3D62FF51" w14:textId="77777777" w:rsidR="005028E4" w:rsidRPr="00555039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1701" w:type="dxa"/>
          </w:tcPr>
          <w:p w14:paraId="19E9A1FE" w14:textId="64B5C3CE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7.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F83F67" w14:textId="54863DD4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6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41.6)</w:t>
            </w:r>
          </w:p>
        </w:tc>
        <w:tc>
          <w:tcPr>
            <w:tcW w:w="1701" w:type="dxa"/>
          </w:tcPr>
          <w:p w14:paraId="78A519BF" w14:textId="304C5F8A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0D9B197" w14:textId="1DD47303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12.1)</w:t>
            </w:r>
          </w:p>
        </w:tc>
        <w:tc>
          <w:tcPr>
            <w:tcW w:w="1134" w:type="dxa"/>
          </w:tcPr>
          <w:p w14:paraId="6A7EDBC6" w14:textId="0CB65CD1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C226C1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2B044366" w14:textId="77777777" w:rsidTr="00442026">
        <w:tc>
          <w:tcPr>
            <w:tcW w:w="2268" w:type="dxa"/>
            <w:vAlign w:val="center"/>
          </w:tcPr>
          <w:p w14:paraId="3C54FED2" w14:textId="77777777" w:rsidR="005028E4" w:rsidRPr="00555039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WHO 2016)</w:t>
            </w:r>
          </w:p>
        </w:tc>
        <w:tc>
          <w:tcPr>
            <w:tcW w:w="1701" w:type="dxa"/>
          </w:tcPr>
          <w:p w14:paraId="23C094C2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17A17B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9ABEB4" w14:textId="6BB06E10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92E31E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1FED09" w14:textId="70701D70" w:rsidR="005028E4" w:rsidRPr="00EF0DEB" w:rsidRDefault="00AE3720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E372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.71</w:t>
            </w:r>
          </w:p>
        </w:tc>
        <w:tc>
          <w:tcPr>
            <w:tcW w:w="850" w:type="dxa"/>
          </w:tcPr>
          <w:p w14:paraId="73D544C3" w14:textId="0252FBCD" w:rsidR="005028E4" w:rsidRPr="00EF0DEB" w:rsidRDefault="00AE3720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AE372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028E4" w:rsidRPr="00EF0DEB" w14:paraId="21566BA4" w14:textId="77777777" w:rsidTr="00442026">
        <w:tc>
          <w:tcPr>
            <w:tcW w:w="2268" w:type="dxa"/>
            <w:vAlign w:val="center"/>
          </w:tcPr>
          <w:p w14:paraId="5D9A5E18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618A7D9" w14:textId="60EB12D2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43 (33.5)</w:t>
            </w:r>
          </w:p>
        </w:tc>
        <w:tc>
          <w:tcPr>
            <w:tcW w:w="1701" w:type="dxa"/>
          </w:tcPr>
          <w:p w14:paraId="7AEBDD3C" w14:textId="61316343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00 (34.2)</w:t>
            </w:r>
          </w:p>
        </w:tc>
        <w:tc>
          <w:tcPr>
            <w:tcW w:w="1701" w:type="dxa"/>
          </w:tcPr>
          <w:p w14:paraId="459349D9" w14:textId="577D77C0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E84D7D5" w14:textId="3ACC99FE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1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5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958E398" w14:textId="44929900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1FF032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2A8AFCC7" w14:textId="77777777" w:rsidTr="00442026">
        <w:tc>
          <w:tcPr>
            <w:tcW w:w="2268" w:type="dxa"/>
            <w:vAlign w:val="center"/>
          </w:tcPr>
          <w:p w14:paraId="0B6C34AB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12D3F8A" w14:textId="7F00D831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7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6.9)</w:t>
            </w:r>
          </w:p>
        </w:tc>
        <w:tc>
          <w:tcPr>
            <w:tcW w:w="1701" w:type="dxa"/>
          </w:tcPr>
          <w:p w14:paraId="4FEB6C8B" w14:textId="73720140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1.9)</w:t>
            </w:r>
          </w:p>
        </w:tc>
        <w:tc>
          <w:tcPr>
            <w:tcW w:w="1701" w:type="dxa"/>
          </w:tcPr>
          <w:p w14:paraId="15B0016A" w14:textId="3C536EE4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 (2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330F16" w14:textId="67E537EB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8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DD66EB8" w14:textId="47047150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627DBB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4D48B1F8" w14:textId="77777777" w:rsidTr="00442026">
        <w:tc>
          <w:tcPr>
            <w:tcW w:w="2268" w:type="dxa"/>
            <w:vAlign w:val="center"/>
          </w:tcPr>
          <w:p w14:paraId="31102E3E" w14:textId="77777777" w:rsidR="005028E4" w:rsidRPr="00237949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54CAD318" w14:textId="71D57EC9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0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9.6)</w:t>
            </w:r>
          </w:p>
        </w:tc>
        <w:tc>
          <w:tcPr>
            <w:tcW w:w="1701" w:type="dxa"/>
          </w:tcPr>
          <w:p w14:paraId="04112001" w14:textId="60251748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</w:t>
            </w:r>
            <w:r w:rsidR="00B031B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43.9)</w:t>
            </w:r>
          </w:p>
        </w:tc>
        <w:tc>
          <w:tcPr>
            <w:tcW w:w="1701" w:type="dxa"/>
          </w:tcPr>
          <w:p w14:paraId="20058980" w14:textId="1AA30885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 (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1C4CD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F78C3C0" w14:textId="645E94A8" w:rsidR="005028E4" w:rsidRPr="00EF0DEB" w:rsidRDefault="00E02A03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12.1)</w:t>
            </w:r>
          </w:p>
        </w:tc>
        <w:tc>
          <w:tcPr>
            <w:tcW w:w="1134" w:type="dxa"/>
          </w:tcPr>
          <w:p w14:paraId="26FA64D5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FB0F2D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4A841295" w14:textId="77777777" w:rsidTr="00442026">
        <w:tc>
          <w:tcPr>
            <w:tcW w:w="2268" w:type="dxa"/>
            <w:vAlign w:val="center"/>
          </w:tcPr>
          <w:p w14:paraId="78E06862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line crossing</w:t>
            </w:r>
          </w:p>
        </w:tc>
        <w:tc>
          <w:tcPr>
            <w:tcW w:w="1701" w:type="dxa"/>
          </w:tcPr>
          <w:p w14:paraId="54116A04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1D0361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17779A" w14:textId="4310508D" w:rsidR="005028E4" w:rsidRPr="00762AAC" w:rsidRDefault="005028E4" w:rsidP="005028E4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544735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3C8430" w14:textId="4AAEB2C6" w:rsidR="005028E4" w:rsidRPr="00EF0DEB" w:rsidRDefault="005A5F9D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3EA7E74D" w14:textId="15B64D6C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92</w:t>
            </w:r>
          </w:p>
        </w:tc>
      </w:tr>
      <w:tr w:rsidR="005028E4" w:rsidRPr="00EF0DEB" w14:paraId="073B0B75" w14:textId="77777777" w:rsidTr="00442026">
        <w:tc>
          <w:tcPr>
            <w:tcW w:w="2268" w:type="dxa"/>
            <w:vAlign w:val="center"/>
          </w:tcPr>
          <w:p w14:paraId="47C9CBC0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39A54A0" w14:textId="1B1DFBC6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15 (68.4)</w:t>
            </w:r>
          </w:p>
        </w:tc>
        <w:tc>
          <w:tcPr>
            <w:tcW w:w="1701" w:type="dxa"/>
          </w:tcPr>
          <w:p w14:paraId="72AD49BA" w14:textId="0F0DAAFD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93 (68.6)</w:t>
            </w:r>
          </w:p>
        </w:tc>
        <w:tc>
          <w:tcPr>
            <w:tcW w:w="1701" w:type="dxa"/>
          </w:tcPr>
          <w:p w14:paraId="7CF248F9" w14:textId="18EA0417" w:rsidR="005028E4" w:rsidRPr="00EF0DEB" w:rsidRDefault="001C4CD6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5E66194" w14:textId="285709D4" w:rsidR="005028E4" w:rsidRPr="00EF0DEB" w:rsidRDefault="008819AD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23A64FA" w14:textId="6453011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408830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41703C83" w14:textId="77777777" w:rsidTr="00442026">
        <w:tc>
          <w:tcPr>
            <w:tcW w:w="2268" w:type="dxa"/>
            <w:vAlign w:val="center"/>
          </w:tcPr>
          <w:p w14:paraId="7F333103" w14:textId="77777777" w:rsidR="005028E4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9EC320E" w14:textId="0D75039C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84 (31.6)</w:t>
            </w:r>
          </w:p>
        </w:tc>
        <w:tc>
          <w:tcPr>
            <w:tcW w:w="1701" w:type="dxa"/>
          </w:tcPr>
          <w:p w14:paraId="25492791" w14:textId="75B0C10E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71 (31.4)</w:t>
            </w:r>
          </w:p>
        </w:tc>
        <w:tc>
          <w:tcPr>
            <w:tcW w:w="1701" w:type="dxa"/>
          </w:tcPr>
          <w:p w14:paraId="027FAF69" w14:textId="551D1FE5" w:rsidR="005028E4" w:rsidRPr="00EF0DEB" w:rsidRDefault="001C4CD6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5028E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778F86D" w14:textId="3BAA5E92" w:rsidR="005028E4" w:rsidRPr="00EF0DEB" w:rsidRDefault="008819AD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6DF7105" w14:textId="5F5DB15C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FFD4A9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28E4" w:rsidRPr="00EF0DEB" w14:paraId="7817AC3D" w14:textId="77777777" w:rsidTr="00442026">
        <w:tc>
          <w:tcPr>
            <w:tcW w:w="2268" w:type="dxa"/>
            <w:vAlign w:val="center"/>
          </w:tcPr>
          <w:p w14:paraId="09CE3EBE" w14:textId="77777777" w:rsidR="005028E4" w:rsidRPr="00237949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in tumor location</w:t>
            </w:r>
          </w:p>
        </w:tc>
        <w:tc>
          <w:tcPr>
            <w:tcW w:w="1701" w:type="dxa"/>
          </w:tcPr>
          <w:p w14:paraId="4849A7A2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B0DCEC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18393A" w14:textId="5AA50D9B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584AB4" w14:textId="77777777" w:rsidR="005028E4" w:rsidRPr="00EF0DEB" w:rsidRDefault="005028E4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368CB2" w14:textId="4CDDA779" w:rsidR="005028E4" w:rsidRPr="00EF0DEB" w:rsidRDefault="005A5F9D" w:rsidP="005028E4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850" w:type="dxa"/>
          </w:tcPr>
          <w:p w14:paraId="39C05012" w14:textId="0F620F3F" w:rsidR="005028E4" w:rsidRPr="0070361A" w:rsidRDefault="005028E4" w:rsidP="005028E4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5A5F9D"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15</w:t>
            </w:r>
          </w:p>
        </w:tc>
      </w:tr>
      <w:tr w:rsidR="00E02A03" w:rsidRPr="00EF0DEB" w14:paraId="17A6CF9F" w14:textId="77777777" w:rsidTr="00442026">
        <w:tc>
          <w:tcPr>
            <w:tcW w:w="2268" w:type="dxa"/>
            <w:vAlign w:val="center"/>
          </w:tcPr>
          <w:p w14:paraId="3F379772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mporal</w:t>
            </w:r>
          </w:p>
        </w:tc>
        <w:tc>
          <w:tcPr>
            <w:tcW w:w="1701" w:type="dxa"/>
          </w:tcPr>
          <w:p w14:paraId="52B9D0D9" w14:textId="2377B6B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9 (26.2)</w:t>
            </w:r>
          </w:p>
        </w:tc>
        <w:tc>
          <w:tcPr>
            <w:tcW w:w="1701" w:type="dxa"/>
          </w:tcPr>
          <w:p w14:paraId="3D8DE5E8" w14:textId="6483BC4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4 (25.5)</w:t>
            </w:r>
          </w:p>
        </w:tc>
        <w:tc>
          <w:tcPr>
            <w:tcW w:w="1701" w:type="dxa"/>
          </w:tcPr>
          <w:p w14:paraId="07B9BD4B" w14:textId="33D12829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 (42.9)</w:t>
            </w:r>
          </w:p>
        </w:tc>
        <w:tc>
          <w:tcPr>
            <w:tcW w:w="1701" w:type="dxa"/>
          </w:tcPr>
          <w:p w14:paraId="7B9F88B6" w14:textId="6191BDE6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24C9D3D" w14:textId="286A06B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38EF06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25F1349E" w14:textId="77777777" w:rsidTr="00442026">
        <w:tc>
          <w:tcPr>
            <w:tcW w:w="2268" w:type="dxa"/>
            <w:vAlign w:val="center"/>
          </w:tcPr>
          <w:p w14:paraId="7577CDF1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rontal</w:t>
            </w:r>
          </w:p>
        </w:tc>
        <w:tc>
          <w:tcPr>
            <w:tcW w:w="1701" w:type="dxa"/>
          </w:tcPr>
          <w:p w14:paraId="102485D3" w14:textId="59F59A5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5 (47.7)</w:t>
            </w:r>
          </w:p>
        </w:tc>
        <w:tc>
          <w:tcPr>
            <w:tcW w:w="1701" w:type="dxa"/>
          </w:tcPr>
          <w:p w14:paraId="642E9916" w14:textId="6630E1F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26 (48.6)</w:t>
            </w:r>
          </w:p>
        </w:tc>
        <w:tc>
          <w:tcPr>
            <w:tcW w:w="1701" w:type="dxa"/>
          </w:tcPr>
          <w:p w14:paraId="6AB3CBFD" w14:textId="56CB59D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 (25.7)</w:t>
            </w:r>
          </w:p>
        </w:tc>
        <w:tc>
          <w:tcPr>
            <w:tcW w:w="1701" w:type="dxa"/>
          </w:tcPr>
          <w:p w14:paraId="0EA59170" w14:textId="3ABE4A0B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0C93814" w14:textId="0691653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790832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FF44156" w14:textId="77777777" w:rsidTr="00442026">
        <w:tc>
          <w:tcPr>
            <w:tcW w:w="2268" w:type="dxa"/>
            <w:vAlign w:val="center"/>
          </w:tcPr>
          <w:p w14:paraId="317C5AFB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ietal</w:t>
            </w:r>
          </w:p>
        </w:tc>
        <w:tc>
          <w:tcPr>
            <w:tcW w:w="1701" w:type="dxa"/>
          </w:tcPr>
          <w:p w14:paraId="0ABB10E6" w14:textId="086935F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9 (13.0)</w:t>
            </w:r>
          </w:p>
        </w:tc>
        <w:tc>
          <w:tcPr>
            <w:tcW w:w="1701" w:type="dxa"/>
          </w:tcPr>
          <w:p w14:paraId="4584067F" w14:textId="55990D3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5 (13.1)</w:t>
            </w:r>
          </w:p>
        </w:tc>
        <w:tc>
          <w:tcPr>
            <w:tcW w:w="1701" w:type="dxa"/>
          </w:tcPr>
          <w:p w14:paraId="74F9FFCA" w14:textId="72E3F5D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 (11.4)</w:t>
            </w:r>
          </w:p>
        </w:tc>
        <w:tc>
          <w:tcPr>
            <w:tcW w:w="1701" w:type="dxa"/>
          </w:tcPr>
          <w:p w14:paraId="35D6D76D" w14:textId="653EA3FA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E1351EF" w14:textId="12E4BFA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3AEF6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234858A3" w14:textId="77777777" w:rsidTr="00442026">
        <w:tc>
          <w:tcPr>
            <w:tcW w:w="2268" w:type="dxa"/>
            <w:vAlign w:val="center"/>
          </w:tcPr>
          <w:p w14:paraId="387B5CC8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sula</w:t>
            </w:r>
          </w:p>
        </w:tc>
        <w:tc>
          <w:tcPr>
            <w:tcW w:w="1701" w:type="dxa"/>
          </w:tcPr>
          <w:p w14:paraId="6FA324A4" w14:textId="63798C5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 (4.2)</w:t>
            </w:r>
          </w:p>
        </w:tc>
        <w:tc>
          <w:tcPr>
            <w:tcW w:w="1701" w:type="dxa"/>
          </w:tcPr>
          <w:p w14:paraId="60C1AC6D" w14:textId="0269F93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6 (4.1)</w:t>
            </w:r>
          </w:p>
        </w:tc>
        <w:tc>
          <w:tcPr>
            <w:tcW w:w="1701" w:type="dxa"/>
          </w:tcPr>
          <w:p w14:paraId="0100AD64" w14:textId="55E2000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 (5.7)</w:t>
            </w:r>
          </w:p>
        </w:tc>
        <w:tc>
          <w:tcPr>
            <w:tcW w:w="1701" w:type="dxa"/>
          </w:tcPr>
          <w:p w14:paraId="12087600" w14:textId="50DD2D05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9A398F8" w14:textId="6C9A41BC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30459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386FBF5" w14:textId="77777777" w:rsidTr="00442026">
        <w:tc>
          <w:tcPr>
            <w:tcW w:w="2268" w:type="dxa"/>
            <w:vAlign w:val="center"/>
          </w:tcPr>
          <w:p w14:paraId="297D1F10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ccipital</w:t>
            </w:r>
          </w:p>
        </w:tc>
        <w:tc>
          <w:tcPr>
            <w:tcW w:w="1701" w:type="dxa"/>
          </w:tcPr>
          <w:p w14:paraId="401D64FB" w14:textId="134D62B1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0 (6.6)</w:t>
            </w:r>
          </w:p>
        </w:tc>
        <w:tc>
          <w:tcPr>
            <w:tcW w:w="1701" w:type="dxa"/>
          </w:tcPr>
          <w:p w14:paraId="42B7C58E" w14:textId="593C2B7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8 (6.6)</w:t>
            </w:r>
          </w:p>
        </w:tc>
        <w:tc>
          <w:tcPr>
            <w:tcW w:w="1701" w:type="dxa"/>
          </w:tcPr>
          <w:p w14:paraId="1F22A04B" w14:textId="48F6CBC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 (5.7)</w:t>
            </w:r>
          </w:p>
        </w:tc>
        <w:tc>
          <w:tcPr>
            <w:tcW w:w="1701" w:type="dxa"/>
          </w:tcPr>
          <w:p w14:paraId="0E6C3092" w14:textId="4DF8D0DA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79003EA" w14:textId="74D8CD1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F30EAA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6E3737B9" w14:textId="77777777" w:rsidTr="00442026">
        <w:tc>
          <w:tcPr>
            <w:tcW w:w="2268" w:type="dxa"/>
            <w:vAlign w:val="center"/>
          </w:tcPr>
          <w:p w14:paraId="7C7CB7E6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ep structures (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pus callosum et al)</w:t>
            </w:r>
          </w:p>
        </w:tc>
        <w:tc>
          <w:tcPr>
            <w:tcW w:w="1701" w:type="dxa"/>
          </w:tcPr>
          <w:p w14:paraId="57A7E0D9" w14:textId="5492F21C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1 (2.3)</w:t>
            </w:r>
          </w:p>
        </w:tc>
        <w:tc>
          <w:tcPr>
            <w:tcW w:w="1701" w:type="dxa"/>
          </w:tcPr>
          <w:p w14:paraId="5E69CD0E" w14:textId="456E918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8 (2.1)</w:t>
            </w:r>
          </w:p>
        </w:tc>
        <w:tc>
          <w:tcPr>
            <w:tcW w:w="1701" w:type="dxa"/>
          </w:tcPr>
          <w:p w14:paraId="1BEC8554" w14:textId="61447E4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 (8.6)</w:t>
            </w:r>
          </w:p>
        </w:tc>
        <w:tc>
          <w:tcPr>
            <w:tcW w:w="1701" w:type="dxa"/>
          </w:tcPr>
          <w:p w14:paraId="5BC3A8ED" w14:textId="54D97C1B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C347BE3" w14:textId="3FEF9F2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81B3F9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41526CD0" w14:textId="77777777" w:rsidTr="00442026">
        <w:tc>
          <w:tcPr>
            <w:tcW w:w="2268" w:type="dxa"/>
            <w:vAlign w:val="center"/>
          </w:tcPr>
          <w:p w14:paraId="57619517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extension</w:t>
            </w:r>
          </w:p>
        </w:tc>
        <w:tc>
          <w:tcPr>
            <w:tcW w:w="1701" w:type="dxa"/>
          </w:tcPr>
          <w:p w14:paraId="55A167F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1DB1E4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A3E3ECA" w14:textId="2E3211B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FB7F6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52AEB1" w14:textId="1381C8E4" w:rsidR="00E02A03" w:rsidRPr="00EF0DEB" w:rsidRDefault="005A5F9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850" w:type="dxa"/>
          </w:tcPr>
          <w:p w14:paraId="4E0478D8" w14:textId="78B0AC22" w:rsidR="00E02A03" w:rsidRPr="005A5F9D" w:rsidRDefault="005A5F9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E02A03" w:rsidRPr="00EF0DEB" w14:paraId="110D4DFB" w14:textId="77777777" w:rsidTr="00442026">
        <w:tc>
          <w:tcPr>
            <w:tcW w:w="2268" w:type="dxa"/>
            <w:vAlign w:val="center"/>
          </w:tcPr>
          <w:p w14:paraId="122533EB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lobe</w:t>
            </w:r>
          </w:p>
        </w:tc>
        <w:tc>
          <w:tcPr>
            <w:tcW w:w="1701" w:type="dxa"/>
          </w:tcPr>
          <w:p w14:paraId="3845755F" w14:textId="41CE0FE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1 (24.6)</w:t>
            </w:r>
          </w:p>
        </w:tc>
        <w:tc>
          <w:tcPr>
            <w:tcW w:w="1701" w:type="dxa"/>
          </w:tcPr>
          <w:p w14:paraId="5BB47D6D" w14:textId="474FB0D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1 (25.5)</w:t>
            </w:r>
          </w:p>
        </w:tc>
        <w:tc>
          <w:tcPr>
            <w:tcW w:w="1701" w:type="dxa"/>
          </w:tcPr>
          <w:p w14:paraId="363C961D" w14:textId="1BB110E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 (28.6)</w:t>
            </w:r>
          </w:p>
        </w:tc>
        <w:tc>
          <w:tcPr>
            <w:tcW w:w="1701" w:type="dxa"/>
          </w:tcPr>
          <w:p w14:paraId="4D57B65E" w14:textId="27F9836F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8FC1A34" w14:textId="66B98F01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85FF81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142150AA" w14:textId="77777777" w:rsidTr="00442026">
        <w:tc>
          <w:tcPr>
            <w:tcW w:w="2268" w:type="dxa"/>
            <w:vAlign w:val="center"/>
          </w:tcPr>
          <w:p w14:paraId="46754F21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≥ 2 lobes</w:t>
            </w:r>
          </w:p>
        </w:tc>
        <w:tc>
          <w:tcPr>
            <w:tcW w:w="1701" w:type="dxa"/>
          </w:tcPr>
          <w:p w14:paraId="1D6980A1" w14:textId="32AF95A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89 (21.0)</w:t>
            </w:r>
          </w:p>
        </w:tc>
        <w:tc>
          <w:tcPr>
            <w:tcW w:w="1701" w:type="dxa"/>
          </w:tcPr>
          <w:p w14:paraId="73785995" w14:textId="6FDD4F3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82 (21.0)</w:t>
            </w:r>
          </w:p>
        </w:tc>
        <w:tc>
          <w:tcPr>
            <w:tcW w:w="1701" w:type="dxa"/>
          </w:tcPr>
          <w:p w14:paraId="6B1192B3" w14:textId="0ACBC26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 (20.0)</w:t>
            </w:r>
          </w:p>
        </w:tc>
        <w:tc>
          <w:tcPr>
            <w:tcW w:w="1701" w:type="dxa"/>
          </w:tcPr>
          <w:p w14:paraId="1C35DAAF" w14:textId="25AE5F09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9133694" w14:textId="77B0128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219EC9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9029E5D" w14:textId="77777777" w:rsidTr="00442026">
        <w:tc>
          <w:tcPr>
            <w:tcW w:w="2268" w:type="dxa"/>
            <w:vAlign w:val="center"/>
          </w:tcPr>
          <w:p w14:paraId="5D205103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or &gt; 1 lobes with involvement of deep structures</w:t>
            </w:r>
          </w:p>
        </w:tc>
        <w:tc>
          <w:tcPr>
            <w:tcW w:w="1701" w:type="dxa"/>
          </w:tcPr>
          <w:p w14:paraId="3BD0D654" w14:textId="322B853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0 (54.4)</w:t>
            </w:r>
          </w:p>
        </w:tc>
        <w:tc>
          <w:tcPr>
            <w:tcW w:w="1701" w:type="dxa"/>
          </w:tcPr>
          <w:p w14:paraId="55BB201E" w14:textId="6E8628D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2 (53.5)</w:t>
            </w:r>
          </w:p>
        </w:tc>
        <w:tc>
          <w:tcPr>
            <w:tcW w:w="1701" w:type="dxa"/>
          </w:tcPr>
          <w:p w14:paraId="06CC034E" w14:textId="4298345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8 (51.4)</w:t>
            </w:r>
          </w:p>
        </w:tc>
        <w:tc>
          <w:tcPr>
            <w:tcW w:w="1701" w:type="dxa"/>
          </w:tcPr>
          <w:p w14:paraId="5BA78A18" w14:textId="388D3EC2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569B4DA" w14:textId="38C36D81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4BEBE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0BFC027" w14:textId="77777777" w:rsidTr="00442026">
        <w:tc>
          <w:tcPr>
            <w:tcW w:w="2268" w:type="dxa"/>
            <w:vAlign w:val="center"/>
          </w:tcPr>
          <w:p w14:paraId="6458C155" w14:textId="625AA519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umor-related epilepsy</w:t>
            </w:r>
          </w:p>
        </w:tc>
        <w:tc>
          <w:tcPr>
            <w:tcW w:w="1701" w:type="dxa"/>
          </w:tcPr>
          <w:p w14:paraId="3BFDC88C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038791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747DF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109691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6CF07F" w14:textId="388DABD9" w:rsidR="00E02A03" w:rsidRDefault="005A5F9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9.68</w:t>
            </w:r>
          </w:p>
        </w:tc>
        <w:tc>
          <w:tcPr>
            <w:tcW w:w="850" w:type="dxa"/>
          </w:tcPr>
          <w:p w14:paraId="35531E57" w14:textId="288F3A4E" w:rsidR="00E02A03" w:rsidRPr="005A5F9D" w:rsidRDefault="005A5F9D" w:rsidP="00E02A0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A5F9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02A03" w:rsidRPr="00EF0DEB" w14:paraId="67FAA08D" w14:textId="77777777" w:rsidTr="00442026">
        <w:tc>
          <w:tcPr>
            <w:tcW w:w="2268" w:type="dxa"/>
            <w:vAlign w:val="center"/>
          </w:tcPr>
          <w:p w14:paraId="57CDE858" w14:textId="12315135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15766B7" w14:textId="02E83A3A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21 (69.6)</w:t>
            </w:r>
          </w:p>
        </w:tc>
        <w:tc>
          <w:tcPr>
            <w:tcW w:w="1701" w:type="dxa"/>
          </w:tcPr>
          <w:p w14:paraId="610C3FCA" w14:textId="2D835FED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55 (74.7)</w:t>
            </w:r>
          </w:p>
        </w:tc>
        <w:tc>
          <w:tcPr>
            <w:tcW w:w="1701" w:type="dxa"/>
          </w:tcPr>
          <w:p w14:paraId="2DF802E6" w14:textId="7800E50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 (62.9)</w:t>
            </w:r>
          </w:p>
        </w:tc>
        <w:tc>
          <w:tcPr>
            <w:tcW w:w="1701" w:type="dxa"/>
          </w:tcPr>
          <w:p w14:paraId="1E93F538" w14:textId="49C8D281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4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5.5)</w:t>
            </w:r>
          </w:p>
        </w:tc>
        <w:tc>
          <w:tcPr>
            <w:tcW w:w="1134" w:type="dxa"/>
          </w:tcPr>
          <w:p w14:paraId="2D3319A5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6BA08A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7B65A2AF" w14:textId="77777777" w:rsidTr="00442026">
        <w:tc>
          <w:tcPr>
            <w:tcW w:w="2268" w:type="dxa"/>
            <w:vAlign w:val="center"/>
          </w:tcPr>
          <w:p w14:paraId="24CE9094" w14:textId="187672CA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38D3E6E" w14:textId="3164935F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15 (30.4)</w:t>
            </w:r>
          </w:p>
        </w:tc>
        <w:tc>
          <w:tcPr>
            <w:tcW w:w="1701" w:type="dxa"/>
          </w:tcPr>
          <w:p w14:paraId="7CA0D26E" w14:textId="5565C45E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2 (25.3)</w:t>
            </w:r>
          </w:p>
        </w:tc>
        <w:tc>
          <w:tcPr>
            <w:tcW w:w="1701" w:type="dxa"/>
          </w:tcPr>
          <w:p w14:paraId="40B5C94F" w14:textId="703917A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 (37.1)</w:t>
            </w:r>
          </w:p>
        </w:tc>
        <w:tc>
          <w:tcPr>
            <w:tcW w:w="1701" w:type="dxa"/>
          </w:tcPr>
          <w:p w14:paraId="18F8C593" w14:textId="6CD793FC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0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64.5)</w:t>
            </w:r>
          </w:p>
        </w:tc>
        <w:tc>
          <w:tcPr>
            <w:tcW w:w="1134" w:type="dxa"/>
          </w:tcPr>
          <w:p w14:paraId="1AC06522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F47CD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9ED141E" w14:textId="77777777" w:rsidTr="00442026">
        <w:tc>
          <w:tcPr>
            <w:tcW w:w="2268" w:type="dxa"/>
            <w:vAlign w:val="center"/>
          </w:tcPr>
          <w:p w14:paraId="54823937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lecular data</w:t>
            </w:r>
          </w:p>
        </w:tc>
        <w:tc>
          <w:tcPr>
            <w:tcW w:w="1701" w:type="dxa"/>
          </w:tcPr>
          <w:p w14:paraId="22D9CE3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CA0382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F543A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323F8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BD0027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BBC2A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5FCA2247" w14:textId="77777777" w:rsidTr="00442026">
        <w:tc>
          <w:tcPr>
            <w:tcW w:w="2268" w:type="dxa"/>
            <w:vAlign w:val="center"/>
          </w:tcPr>
          <w:p w14:paraId="7729A7F9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K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141DFCF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7D31D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EEF1B5" w14:textId="68E62E9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BB8159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5E0FF2" w14:textId="2493FB60" w:rsidR="00E02A03" w:rsidRPr="00EF0DEB" w:rsidRDefault="00692B31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850" w:type="dxa"/>
          </w:tcPr>
          <w:p w14:paraId="46967DDF" w14:textId="136494A0" w:rsidR="00E02A03" w:rsidRPr="0070361A" w:rsidRDefault="00E02A03" w:rsidP="00E02A0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692B31"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49</w:t>
            </w:r>
          </w:p>
        </w:tc>
      </w:tr>
      <w:tr w:rsidR="00E02A03" w:rsidRPr="00EF0DEB" w14:paraId="69861E68" w14:textId="77777777" w:rsidTr="00442026">
        <w:tc>
          <w:tcPr>
            <w:tcW w:w="2268" w:type="dxa"/>
            <w:vAlign w:val="center"/>
          </w:tcPr>
          <w:p w14:paraId="6891D755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1701" w:type="dxa"/>
          </w:tcPr>
          <w:p w14:paraId="3DFEB40B" w14:textId="0A64C159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76 (36.6)</w:t>
            </w:r>
          </w:p>
        </w:tc>
        <w:tc>
          <w:tcPr>
            <w:tcW w:w="1701" w:type="dxa"/>
          </w:tcPr>
          <w:p w14:paraId="6F4DCD81" w14:textId="7023AE9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64 (36.0)</w:t>
            </w:r>
          </w:p>
        </w:tc>
        <w:tc>
          <w:tcPr>
            <w:tcW w:w="1701" w:type="dxa"/>
          </w:tcPr>
          <w:p w14:paraId="16D1C0F5" w14:textId="781AD8D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 (60.0)</w:t>
            </w:r>
          </w:p>
        </w:tc>
        <w:tc>
          <w:tcPr>
            <w:tcW w:w="1701" w:type="dxa"/>
          </w:tcPr>
          <w:p w14:paraId="07E42A7C" w14:textId="1FA31AA5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73E825B" w14:textId="19BC8F9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1BB67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2BA9E339" w14:textId="77777777" w:rsidTr="00442026">
        <w:tc>
          <w:tcPr>
            <w:tcW w:w="2268" w:type="dxa"/>
            <w:vAlign w:val="center"/>
          </w:tcPr>
          <w:p w14:paraId="59495E3C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1701" w:type="dxa"/>
          </w:tcPr>
          <w:p w14:paraId="6EB1178F" w14:textId="4F1E905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8 (63.4)</w:t>
            </w:r>
          </w:p>
        </w:tc>
        <w:tc>
          <w:tcPr>
            <w:tcW w:w="1701" w:type="dxa"/>
          </w:tcPr>
          <w:p w14:paraId="1AE1BB24" w14:textId="4F60320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0 (64.0)</w:t>
            </w:r>
          </w:p>
        </w:tc>
        <w:tc>
          <w:tcPr>
            <w:tcW w:w="1701" w:type="dxa"/>
          </w:tcPr>
          <w:p w14:paraId="60D52706" w14:textId="7D35756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701" w:type="dxa"/>
          </w:tcPr>
          <w:p w14:paraId="6C46EDF0" w14:textId="322403FE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8230B71" w14:textId="71DD51B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7AE69C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04DF7A15" w14:textId="77777777" w:rsidTr="00442026">
        <w:tc>
          <w:tcPr>
            <w:tcW w:w="2268" w:type="dxa"/>
            <w:vAlign w:val="center"/>
          </w:tcPr>
          <w:p w14:paraId="2F7EC24C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701" w:type="dxa"/>
          </w:tcPr>
          <w:p w14:paraId="2CF0A71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47E4A5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1B5101" w14:textId="02E8D22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FF5CA5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91F224" w14:textId="732FAA37" w:rsidR="00E02A03" w:rsidRPr="00EF0DEB" w:rsidRDefault="00692B31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850" w:type="dxa"/>
          </w:tcPr>
          <w:p w14:paraId="7B0344DD" w14:textId="6A7ACA26" w:rsidR="00E02A03" w:rsidRPr="0070361A" w:rsidRDefault="00E02A03" w:rsidP="00E02A0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 w:rsidR="00692B31"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16</w:t>
            </w:r>
          </w:p>
        </w:tc>
      </w:tr>
      <w:tr w:rsidR="00E02A03" w:rsidRPr="00EF0DEB" w14:paraId="6E19073E" w14:textId="77777777" w:rsidTr="00442026">
        <w:tc>
          <w:tcPr>
            <w:tcW w:w="2268" w:type="dxa"/>
            <w:vAlign w:val="center"/>
          </w:tcPr>
          <w:p w14:paraId="0C5B36DF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1701" w:type="dxa"/>
          </w:tcPr>
          <w:p w14:paraId="2254C82E" w14:textId="28CCF13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6 (55.1)</w:t>
            </w:r>
          </w:p>
        </w:tc>
        <w:tc>
          <w:tcPr>
            <w:tcW w:w="1701" w:type="dxa"/>
          </w:tcPr>
          <w:p w14:paraId="299044E9" w14:textId="7F09BAC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46 (52.7)</w:t>
            </w:r>
          </w:p>
        </w:tc>
        <w:tc>
          <w:tcPr>
            <w:tcW w:w="1701" w:type="dxa"/>
          </w:tcPr>
          <w:p w14:paraId="1EB05AF7" w14:textId="0384591C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 (62.3)</w:t>
            </w:r>
          </w:p>
        </w:tc>
        <w:tc>
          <w:tcPr>
            <w:tcW w:w="1701" w:type="dxa"/>
          </w:tcPr>
          <w:p w14:paraId="6E9E71AC" w14:textId="0EE940D9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1 (6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7BB950" w14:textId="03AA10C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810635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6601CC60" w14:textId="77777777" w:rsidTr="00442026">
        <w:tc>
          <w:tcPr>
            <w:tcW w:w="2268" w:type="dxa"/>
            <w:vAlign w:val="center"/>
          </w:tcPr>
          <w:p w14:paraId="5137C0F8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1701" w:type="dxa"/>
          </w:tcPr>
          <w:p w14:paraId="62F2D637" w14:textId="7109020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56 (44.9)</w:t>
            </w:r>
          </w:p>
        </w:tc>
        <w:tc>
          <w:tcPr>
            <w:tcW w:w="1701" w:type="dxa"/>
          </w:tcPr>
          <w:p w14:paraId="1910D9F1" w14:textId="03B2756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10 (47.3)</w:t>
            </w:r>
          </w:p>
        </w:tc>
        <w:tc>
          <w:tcPr>
            <w:tcW w:w="1701" w:type="dxa"/>
          </w:tcPr>
          <w:p w14:paraId="3685C3D9" w14:textId="61D029E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 (37.7)</w:t>
            </w:r>
          </w:p>
        </w:tc>
        <w:tc>
          <w:tcPr>
            <w:tcW w:w="1701" w:type="dxa"/>
          </w:tcPr>
          <w:p w14:paraId="44B738BE" w14:textId="5B90257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 (3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408B3DB" w14:textId="2E52C7F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E8A271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2D290908" w14:textId="77777777" w:rsidTr="00442026">
        <w:tc>
          <w:tcPr>
            <w:tcW w:w="2268" w:type="dxa"/>
            <w:vAlign w:val="center"/>
          </w:tcPr>
          <w:p w14:paraId="6E0A5A5C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701" w:type="dxa"/>
          </w:tcPr>
          <w:p w14:paraId="1E39734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096928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13D3A3" w14:textId="0922498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AADF38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23A5D" w14:textId="07F37266" w:rsidR="00E02A03" w:rsidRPr="00EF0DEB" w:rsidRDefault="00692B31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850" w:type="dxa"/>
          </w:tcPr>
          <w:p w14:paraId="51C5E584" w14:textId="2ADBDF63" w:rsidR="00E02A03" w:rsidRPr="00FE5A76" w:rsidRDefault="00692B31" w:rsidP="00E02A0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E02A03" w:rsidRPr="00EF0DEB" w14:paraId="3A8A4B40" w14:textId="77777777" w:rsidTr="00442026">
        <w:tc>
          <w:tcPr>
            <w:tcW w:w="2268" w:type="dxa"/>
            <w:vAlign w:val="center"/>
          </w:tcPr>
          <w:p w14:paraId="1A4C47C8" w14:textId="77777777" w:rsidR="00E02A03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ositive </w:t>
            </w:r>
          </w:p>
        </w:tc>
        <w:tc>
          <w:tcPr>
            <w:tcW w:w="1701" w:type="dxa"/>
          </w:tcPr>
          <w:p w14:paraId="7B6A8F41" w14:textId="7B90989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96 (82.2)</w:t>
            </w:r>
          </w:p>
        </w:tc>
        <w:tc>
          <w:tcPr>
            <w:tcW w:w="1701" w:type="dxa"/>
          </w:tcPr>
          <w:p w14:paraId="4206BB61" w14:textId="20BBC5B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9 (83.3)</w:t>
            </w:r>
          </w:p>
        </w:tc>
        <w:tc>
          <w:tcPr>
            <w:tcW w:w="1701" w:type="dxa"/>
          </w:tcPr>
          <w:p w14:paraId="174F615E" w14:textId="7273F2C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 (45.5)</w:t>
            </w:r>
          </w:p>
        </w:tc>
        <w:tc>
          <w:tcPr>
            <w:tcW w:w="1701" w:type="dxa"/>
          </w:tcPr>
          <w:p w14:paraId="5B57008E" w14:textId="4DE5BAB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2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3BD2446" w14:textId="38CDF32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255F5A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725AE1CA" w14:textId="77777777" w:rsidTr="00442026">
        <w:tc>
          <w:tcPr>
            <w:tcW w:w="2268" w:type="dxa"/>
            <w:vAlign w:val="center"/>
          </w:tcPr>
          <w:p w14:paraId="6675B1F6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gative </w:t>
            </w:r>
          </w:p>
        </w:tc>
        <w:tc>
          <w:tcPr>
            <w:tcW w:w="1701" w:type="dxa"/>
          </w:tcPr>
          <w:p w14:paraId="4C3910CB" w14:textId="3032E90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9 (17.8)</w:t>
            </w:r>
          </w:p>
        </w:tc>
        <w:tc>
          <w:tcPr>
            <w:tcW w:w="1701" w:type="dxa"/>
          </w:tcPr>
          <w:p w14:paraId="44462133" w14:textId="0B1D394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6 (16.7)</w:t>
            </w:r>
          </w:p>
        </w:tc>
        <w:tc>
          <w:tcPr>
            <w:tcW w:w="1701" w:type="dxa"/>
          </w:tcPr>
          <w:p w14:paraId="5174791E" w14:textId="33A4462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 (54.5)</w:t>
            </w:r>
          </w:p>
        </w:tc>
        <w:tc>
          <w:tcPr>
            <w:tcW w:w="1701" w:type="dxa"/>
          </w:tcPr>
          <w:p w14:paraId="7C575AB2" w14:textId="147D4CF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 (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E3F66F6" w14:textId="4FF5B6E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5DAE6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6D44D6DC" w14:textId="77777777" w:rsidTr="00442026">
        <w:tc>
          <w:tcPr>
            <w:tcW w:w="2268" w:type="dxa"/>
            <w:vAlign w:val="center"/>
          </w:tcPr>
          <w:p w14:paraId="2394FF84" w14:textId="7F5D7613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H</w:t>
            </w:r>
          </w:p>
        </w:tc>
        <w:tc>
          <w:tcPr>
            <w:tcW w:w="1701" w:type="dxa"/>
          </w:tcPr>
          <w:p w14:paraId="261B2B9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651CDE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1173FF" w14:textId="032378B9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9BE78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0D5965" w14:textId="4D82068B" w:rsidR="00E02A03" w:rsidRPr="00EF0DEB" w:rsidRDefault="00692B31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92B3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21</w:t>
            </w:r>
          </w:p>
        </w:tc>
        <w:tc>
          <w:tcPr>
            <w:tcW w:w="850" w:type="dxa"/>
          </w:tcPr>
          <w:p w14:paraId="602B3222" w14:textId="0D9A073E" w:rsidR="00E02A03" w:rsidRPr="00EF0DEB" w:rsidRDefault="00692B31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02A03" w:rsidRPr="00EF0DEB" w14:paraId="714573FE" w14:textId="77777777" w:rsidTr="00442026">
        <w:tc>
          <w:tcPr>
            <w:tcW w:w="2268" w:type="dxa"/>
            <w:vAlign w:val="center"/>
          </w:tcPr>
          <w:p w14:paraId="04F3A1E6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701" w:type="dxa"/>
          </w:tcPr>
          <w:p w14:paraId="11969E4B" w14:textId="3B5C922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22 (52.6)</w:t>
            </w:r>
          </w:p>
        </w:tc>
        <w:tc>
          <w:tcPr>
            <w:tcW w:w="1701" w:type="dxa"/>
          </w:tcPr>
          <w:p w14:paraId="5A435D64" w14:textId="033FD9B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6 (59.0)</w:t>
            </w:r>
          </w:p>
        </w:tc>
        <w:tc>
          <w:tcPr>
            <w:tcW w:w="1701" w:type="dxa"/>
          </w:tcPr>
          <w:p w14:paraId="65629D5E" w14:textId="20F7A29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 (25.0)</w:t>
            </w:r>
          </w:p>
        </w:tc>
        <w:tc>
          <w:tcPr>
            <w:tcW w:w="1701" w:type="dxa"/>
          </w:tcPr>
          <w:p w14:paraId="133C0966" w14:textId="183AF9E5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8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.6</w:t>
            </w:r>
            <w:r w:rsidR="00AE3720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1415744" w14:textId="501598E1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BD6A9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786D1CBA" w14:textId="77777777" w:rsidTr="00442026">
        <w:tc>
          <w:tcPr>
            <w:tcW w:w="2268" w:type="dxa"/>
            <w:vAlign w:val="center"/>
          </w:tcPr>
          <w:p w14:paraId="107FD41B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1701" w:type="dxa"/>
          </w:tcPr>
          <w:p w14:paraId="12F8DAF7" w14:textId="2813A8B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0 (47.4)</w:t>
            </w:r>
          </w:p>
        </w:tc>
        <w:tc>
          <w:tcPr>
            <w:tcW w:w="1701" w:type="dxa"/>
          </w:tcPr>
          <w:p w14:paraId="6FF4F052" w14:textId="41244B1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68 (41.0)</w:t>
            </w:r>
          </w:p>
        </w:tc>
        <w:tc>
          <w:tcPr>
            <w:tcW w:w="1701" w:type="dxa"/>
          </w:tcPr>
          <w:p w14:paraId="22B47BA4" w14:textId="634EE5F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 (75.0)</w:t>
            </w:r>
          </w:p>
        </w:tc>
        <w:tc>
          <w:tcPr>
            <w:tcW w:w="1701" w:type="dxa"/>
          </w:tcPr>
          <w:p w14:paraId="00F8142E" w14:textId="400D4F2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77.4)</w:t>
            </w:r>
          </w:p>
        </w:tc>
        <w:tc>
          <w:tcPr>
            <w:tcW w:w="1134" w:type="dxa"/>
          </w:tcPr>
          <w:p w14:paraId="482AD4C5" w14:textId="6796C741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315BEA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7704B76F" w14:textId="77777777" w:rsidTr="00442026">
        <w:tc>
          <w:tcPr>
            <w:tcW w:w="2268" w:type="dxa"/>
            <w:vAlign w:val="center"/>
          </w:tcPr>
          <w:p w14:paraId="0CF3F11A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 codeletion</w:t>
            </w:r>
          </w:p>
        </w:tc>
        <w:tc>
          <w:tcPr>
            <w:tcW w:w="1701" w:type="dxa"/>
          </w:tcPr>
          <w:p w14:paraId="05752AB8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F4982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47D082D" w14:textId="009CEAF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AF6644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F2EFDB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E88465" w14:textId="208AD53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155EA0D0" w14:textId="77777777" w:rsidTr="00442026">
        <w:tc>
          <w:tcPr>
            <w:tcW w:w="2268" w:type="dxa"/>
            <w:vAlign w:val="center"/>
          </w:tcPr>
          <w:p w14:paraId="0AFE13B7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-intact</w:t>
            </w:r>
          </w:p>
        </w:tc>
        <w:tc>
          <w:tcPr>
            <w:tcW w:w="1701" w:type="dxa"/>
          </w:tcPr>
          <w:p w14:paraId="504706A8" w14:textId="520EBA8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2 (41.4)</w:t>
            </w:r>
          </w:p>
        </w:tc>
        <w:tc>
          <w:tcPr>
            <w:tcW w:w="1701" w:type="dxa"/>
          </w:tcPr>
          <w:p w14:paraId="4FD73731" w14:textId="0D1FE6A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3 (44.6)</w:t>
            </w:r>
          </w:p>
        </w:tc>
        <w:tc>
          <w:tcPr>
            <w:tcW w:w="1701" w:type="dxa"/>
          </w:tcPr>
          <w:p w14:paraId="0E6D3CAE" w14:textId="3DDA9AEC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FBD8594" w14:textId="34F5F96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39.5)</w:t>
            </w:r>
          </w:p>
        </w:tc>
        <w:tc>
          <w:tcPr>
            <w:tcW w:w="1134" w:type="dxa"/>
          </w:tcPr>
          <w:p w14:paraId="74BA323D" w14:textId="1E66E87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264632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42D4DBFA" w14:textId="77777777" w:rsidTr="00442026">
        <w:tc>
          <w:tcPr>
            <w:tcW w:w="2268" w:type="dxa"/>
            <w:vAlign w:val="center"/>
          </w:tcPr>
          <w:p w14:paraId="6A4BFF09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-codeleted</w:t>
            </w:r>
          </w:p>
        </w:tc>
        <w:tc>
          <w:tcPr>
            <w:tcW w:w="1701" w:type="dxa"/>
          </w:tcPr>
          <w:p w14:paraId="0083F44F" w14:textId="0BF7D80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6 (38.6)</w:t>
            </w:r>
          </w:p>
        </w:tc>
        <w:tc>
          <w:tcPr>
            <w:tcW w:w="1701" w:type="dxa"/>
          </w:tcPr>
          <w:p w14:paraId="61402DB9" w14:textId="790BEAC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 (55.4)</w:t>
            </w:r>
          </w:p>
        </w:tc>
        <w:tc>
          <w:tcPr>
            <w:tcW w:w="1701" w:type="dxa"/>
          </w:tcPr>
          <w:p w14:paraId="762706CB" w14:textId="7CE6AC6D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23C9753" w14:textId="2B5AD1FF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5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60.6)</w:t>
            </w:r>
          </w:p>
        </w:tc>
        <w:tc>
          <w:tcPr>
            <w:tcW w:w="1134" w:type="dxa"/>
          </w:tcPr>
          <w:p w14:paraId="79863579" w14:textId="6CF043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BE597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3D9F8BAD" w14:textId="77777777" w:rsidTr="00442026">
        <w:tc>
          <w:tcPr>
            <w:tcW w:w="2268" w:type="dxa"/>
            <w:vAlign w:val="center"/>
          </w:tcPr>
          <w:p w14:paraId="7B07D5C4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ethylation</w:t>
            </w:r>
          </w:p>
        </w:tc>
        <w:tc>
          <w:tcPr>
            <w:tcW w:w="1701" w:type="dxa"/>
          </w:tcPr>
          <w:p w14:paraId="76A0B922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EB5427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0806F3" w14:textId="1EED98E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FF8D9D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E8AB43" w14:textId="706C36C7" w:rsidR="00E02A03" w:rsidRPr="00EF0DEB" w:rsidRDefault="0070361A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850" w:type="dxa"/>
          </w:tcPr>
          <w:p w14:paraId="0DFEDA0C" w14:textId="264C843B" w:rsidR="00E02A03" w:rsidRPr="00EF0DEB" w:rsidRDefault="0070361A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80</w:t>
            </w:r>
          </w:p>
        </w:tc>
      </w:tr>
      <w:tr w:rsidR="00E02A03" w:rsidRPr="00EF0DEB" w14:paraId="3B31E45C" w14:textId="77777777" w:rsidTr="00442026">
        <w:tc>
          <w:tcPr>
            <w:tcW w:w="2268" w:type="dxa"/>
            <w:vAlign w:val="center"/>
          </w:tcPr>
          <w:p w14:paraId="2CBE32F5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unmethylated</w:t>
            </w:r>
          </w:p>
        </w:tc>
        <w:tc>
          <w:tcPr>
            <w:tcW w:w="1701" w:type="dxa"/>
          </w:tcPr>
          <w:p w14:paraId="17B5A2F2" w14:textId="750FA26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2 (47.2)</w:t>
            </w:r>
          </w:p>
        </w:tc>
        <w:tc>
          <w:tcPr>
            <w:tcW w:w="1701" w:type="dxa"/>
          </w:tcPr>
          <w:p w14:paraId="2E38CB66" w14:textId="2BC991C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2 (47.2)</w:t>
            </w:r>
          </w:p>
        </w:tc>
        <w:tc>
          <w:tcPr>
            <w:tcW w:w="1701" w:type="dxa"/>
          </w:tcPr>
          <w:p w14:paraId="53DFC558" w14:textId="01091D1E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AA2B123" w14:textId="2C683743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E726255" w14:textId="5859153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332FD1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6DCAA23E" w14:textId="77777777" w:rsidTr="00442026">
        <w:tc>
          <w:tcPr>
            <w:tcW w:w="2268" w:type="dxa"/>
            <w:vAlign w:val="center"/>
          </w:tcPr>
          <w:p w14:paraId="0412765E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ethylated</w:t>
            </w:r>
          </w:p>
        </w:tc>
        <w:tc>
          <w:tcPr>
            <w:tcW w:w="1701" w:type="dxa"/>
          </w:tcPr>
          <w:p w14:paraId="53539890" w14:textId="3650E0C3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 (52.8)</w:t>
            </w:r>
          </w:p>
        </w:tc>
        <w:tc>
          <w:tcPr>
            <w:tcW w:w="1701" w:type="dxa"/>
          </w:tcPr>
          <w:p w14:paraId="4910B0CB" w14:textId="4513258E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 (52.8)</w:t>
            </w:r>
          </w:p>
        </w:tc>
        <w:tc>
          <w:tcPr>
            <w:tcW w:w="1701" w:type="dxa"/>
          </w:tcPr>
          <w:p w14:paraId="205B257A" w14:textId="302373F4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3B988F8" w14:textId="1388B005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FC86F27" w14:textId="6C8F5829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5D1BF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0F9927E0" w14:textId="77777777" w:rsidTr="00442026">
        <w:tc>
          <w:tcPr>
            <w:tcW w:w="2268" w:type="dxa"/>
            <w:vAlign w:val="center"/>
          </w:tcPr>
          <w:p w14:paraId="11BF14D8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1701" w:type="dxa"/>
          </w:tcPr>
          <w:p w14:paraId="6A8F60BB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7EE3F7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FC4223" w14:textId="7AD388A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821686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A6FC67" w14:textId="722169F2" w:rsidR="00E02A03" w:rsidRPr="00EF0DEB" w:rsidRDefault="0070361A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850" w:type="dxa"/>
          </w:tcPr>
          <w:p w14:paraId="5D2DE0A5" w14:textId="38A40281" w:rsidR="00E02A03" w:rsidRPr="0070361A" w:rsidRDefault="0070361A" w:rsidP="00E02A03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0361A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E02A03" w:rsidRPr="00EF0DEB" w14:paraId="52BDC231" w14:textId="77777777" w:rsidTr="00442026">
        <w:tc>
          <w:tcPr>
            <w:tcW w:w="2268" w:type="dxa"/>
            <w:vAlign w:val="center"/>
          </w:tcPr>
          <w:p w14:paraId="019B6C42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intact</w:t>
            </w:r>
          </w:p>
        </w:tc>
        <w:tc>
          <w:tcPr>
            <w:tcW w:w="1701" w:type="dxa"/>
          </w:tcPr>
          <w:p w14:paraId="4294D613" w14:textId="1DB6B860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7 (34.6)</w:t>
            </w:r>
          </w:p>
        </w:tc>
        <w:tc>
          <w:tcPr>
            <w:tcW w:w="1701" w:type="dxa"/>
          </w:tcPr>
          <w:p w14:paraId="62E57649" w14:textId="2C85A4E8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 (48.9)</w:t>
            </w:r>
          </w:p>
        </w:tc>
        <w:tc>
          <w:tcPr>
            <w:tcW w:w="1701" w:type="dxa"/>
          </w:tcPr>
          <w:p w14:paraId="17F7BC98" w14:textId="7D0754A8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60AC02E" w14:textId="486398A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 (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57B5797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 (60.0)</w:t>
            </w:r>
          </w:p>
        </w:tc>
        <w:tc>
          <w:tcPr>
            <w:tcW w:w="850" w:type="dxa"/>
          </w:tcPr>
          <w:p w14:paraId="57DBFC25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2FDA8274" w14:textId="77777777" w:rsidTr="00442026">
        <w:tc>
          <w:tcPr>
            <w:tcW w:w="2268" w:type="dxa"/>
            <w:vAlign w:val="center"/>
          </w:tcPr>
          <w:p w14:paraId="54CFA3B2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utant</w:t>
            </w:r>
          </w:p>
        </w:tc>
        <w:tc>
          <w:tcPr>
            <w:tcW w:w="1701" w:type="dxa"/>
          </w:tcPr>
          <w:p w14:paraId="3CC7D1F6" w14:textId="7C6F79C2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0 (65.4)</w:t>
            </w:r>
          </w:p>
        </w:tc>
        <w:tc>
          <w:tcPr>
            <w:tcW w:w="1701" w:type="dxa"/>
          </w:tcPr>
          <w:p w14:paraId="58CE8C3A" w14:textId="2100746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4 (51.1)</w:t>
            </w:r>
          </w:p>
        </w:tc>
        <w:tc>
          <w:tcPr>
            <w:tcW w:w="1701" w:type="dxa"/>
          </w:tcPr>
          <w:p w14:paraId="06E68050" w14:textId="63C00D06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3D53E79" w14:textId="5110724B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6 (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5A5F9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6CA97C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 (40.0)</w:t>
            </w:r>
          </w:p>
        </w:tc>
        <w:tc>
          <w:tcPr>
            <w:tcW w:w="850" w:type="dxa"/>
          </w:tcPr>
          <w:p w14:paraId="152C7AE4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381F2DFC" w14:textId="77777777" w:rsidTr="00442026">
        <w:tc>
          <w:tcPr>
            <w:tcW w:w="2268" w:type="dxa"/>
            <w:vAlign w:val="center"/>
          </w:tcPr>
          <w:p w14:paraId="6CCB626C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 amplification</w:t>
            </w:r>
          </w:p>
        </w:tc>
        <w:tc>
          <w:tcPr>
            <w:tcW w:w="1701" w:type="dxa"/>
          </w:tcPr>
          <w:p w14:paraId="518BB19C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729888F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68BC74" w14:textId="160508A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127433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009C00" w14:textId="777777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6D6CCF" w14:textId="5A293B4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2A03" w:rsidRPr="00EF0DEB" w14:paraId="67256CB5" w14:textId="77777777" w:rsidTr="00442026">
        <w:tc>
          <w:tcPr>
            <w:tcW w:w="2268" w:type="dxa"/>
            <w:vAlign w:val="center"/>
          </w:tcPr>
          <w:p w14:paraId="1F33EE98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-intact</w:t>
            </w:r>
          </w:p>
        </w:tc>
        <w:tc>
          <w:tcPr>
            <w:tcW w:w="1701" w:type="dxa"/>
          </w:tcPr>
          <w:p w14:paraId="26551317" w14:textId="707FF84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 (60.0)</w:t>
            </w:r>
          </w:p>
        </w:tc>
        <w:tc>
          <w:tcPr>
            <w:tcW w:w="1701" w:type="dxa"/>
          </w:tcPr>
          <w:p w14:paraId="28CA12FA" w14:textId="55B99C6D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 (60.0)</w:t>
            </w:r>
          </w:p>
        </w:tc>
        <w:tc>
          <w:tcPr>
            <w:tcW w:w="1701" w:type="dxa"/>
          </w:tcPr>
          <w:p w14:paraId="6B46CE72" w14:textId="498A93FF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66ACC26" w14:textId="483B4DB1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A269477" w14:textId="44F10A41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51A57B8" w14:textId="59543DD2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02A03" w:rsidRPr="00EF0DEB" w14:paraId="55143E54" w14:textId="77777777" w:rsidTr="00442026">
        <w:tc>
          <w:tcPr>
            <w:tcW w:w="2268" w:type="dxa"/>
            <w:tcBorders>
              <w:bottom w:val="single" w:sz="12" w:space="0" w:color="auto"/>
            </w:tcBorders>
          </w:tcPr>
          <w:p w14:paraId="21C84FD2" w14:textId="77777777" w:rsidR="00E02A03" w:rsidRPr="00237949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-amplifie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CAAECA1" w14:textId="19E8AE77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4449EF3" w14:textId="0476AAEA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 (40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792AE8A" w14:textId="64B57BF8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13EAAF1" w14:textId="4041DCA5" w:rsidR="00E02A03" w:rsidRPr="00EF0DEB" w:rsidRDefault="008819AD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C30ABFB" w14:textId="479042B6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2427A26" w14:textId="0700DFA4" w:rsidR="00E02A03" w:rsidRPr="00EF0DEB" w:rsidRDefault="00E02A03" w:rsidP="00E02A03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AB5709F" w14:textId="77777777" w:rsidR="001753A8" w:rsidRDefault="001753A8"/>
    <w:p w14:paraId="1F38B10A" w14:textId="4190AA83" w:rsidR="000E2701" w:rsidRDefault="000E2701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EA3C3A" w14:textId="094EE020" w:rsidR="000E2701" w:rsidRPr="000E2701" w:rsidRDefault="000E2701" w:rsidP="000E2701">
      <w:pPr>
        <w:rPr>
          <w:rFonts w:ascii="Times New Roman" w:hAnsi="Times New Roman" w:cs="Times New Roman"/>
          <w:sz w:val="20"/>
          <w:szCs w:val="20"/>
        </w:rPr>
      </w:pPr>
      <w:bookmarkStart w:id="0" w:name="_Hlk174438758"/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.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03F4E" w:rsidRPr="00D03F4E">
        <w:rPr>
          <w:rFonts w:ascii="Times New Roman" w:hAnsi="Times New Roman" w:cs="Times New Roman"/>
          <w:sz w:val="20"/>
          <w:szCs w:val="20"/>
        </w:rPr>
        <w:t xml:space="preserve">Characteristics of Patients with </w:t>
      </w:r>
      <w:r w:rsidR="00D03F4E">
        <w:rPr>
          <w:rFonts w:ascii="Times New Roman" w:hAnsi="Times New Roman" w:cs="Times New Roman" w:hint="eastAsia"/>
          <w:sz w:val="20"/>
          <w:szCs w:val="20"/>
        </w:rPr>
        <w:t>Malignance</w:t>
      </w:r>
      <w:r w:rsidR="00D03F4E" w:rsidRPr="00D03F4E">
        <w:rPr>
          <w:rFonts w:ascii="Times New Roman" w:hAnsi="Times New Roman" w:cs="Times New Roman"/>
          <w:sz w:val="20"/>
          <w:szCs w:val="20"/>
        </w:rPr>
        <w:t xml:space="preserve"> and </w:t>
      </w:r>
      <w:r w:rsidR="00D03F4E">
        <w:rPr>
          <w:rFonts w:ascii="Times New Roman" w:hAnsi="Times New Roman" w:cs="Times New Roman" w:hint="eastAsia"/>
          <w:sz w:val="20"/>
          <w:szCs w:val="20"/>
        </w:rPr>
        <w:t>Maintenance</w:t>
      </w:r>
      <w:r w:rsidR="00D03F4E" w:rsidRPr="00D03F4E">
        <w:rPr>
          <w:rFonts w:ascii="Times New Roman" w:hAnsi="Times New Roman" w:cs="Times New Roman"/>
          <w:sz w:val="20"/>
          <w:szCs w:val="20"/>
        </w:rPr>
        <w:t xml:space="preserve"> Pathological Outcomes at the Second Surgery</w:t>
      </w:r>
    </w:p>
    <w:tbl>
      <w:tblPr>
        <w:tblW w:w="77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78"/>
        <w:gridCol w:w="1247"/>
        <w:gridCol w:w="1127"/>
        <w:gridCol w:w="1667"/>
        <w:gridCol w:w="993"/>
      </w:tblGrid>
      <w:tr w:rsidR="000E2701" w:rsidRPr="00E8470B" w14:paraId="2E5BBFF6" w14:textId="77777777" w:rsidTr="00442026">
        <w:trPr>
          <w:trHeight w:val="278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99CF" w14:textId="77777777" w:rsidR="000E2701" w:rsidRPr="00E8470B" w:rsidRDefault="000E2701" w:rsidP="00BA7618">
            <w:pPr>
              <w:widowControl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777B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AF5B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intenance grou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11B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ignancy group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F4B920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R (CI 95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426EC3D6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E2701" w:rsidRPr="00E8470B" w14:paraId="602ACA85" w14:textId="77777777" w:rsidTr="00442026">
        <w:trPr>
          <w:trHeight w:val="27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E00455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12DAAF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5C796A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(23.1)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AAAB81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(76.9)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vAlign w:val="center"/>
          </w:tcPr>
          <w:p w14:paraId="5B823F17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EBB3D48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1C3064DD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8489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SD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age, y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51DB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11DE4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6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480B5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.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12AA612B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5E780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E2701" w:rsidRPr="00E8470B" w14:paraId="1D2F90EA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A397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thologic diagnosis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B7980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0F33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FB5B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0B7BD9F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64DAE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418E75CF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71A2E" w14:textId="77777777" w:rsidR="000E2701" w:rsidRDefault="000E2701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dendroglioma</w:t>
            </w:r>
          </w:p>
          <w:p w14:paraId="0B1420E5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ith </w:t>
            </w:r>
            <w:proofErr w:type="spellStart"/>
            <w:r w:rsidRPr="00EF0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astroglioma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E9DE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D516E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 (33.3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9DBFA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 (46.7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228D8B0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0DD41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77B1E74F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A5EEB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trocytomas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8133E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7225E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 (66.7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E38E8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 (53.3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3D89DE1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8 (0.08-3.3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191E7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704</w:t>
            </w:r>
          </w:p>
        </w:tc>
      </w:tr>
      <w:tr w:rsidR="000E2701" w:rsidRPr="00E8470B" w14:paraId="0EA17F5B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3B11D" w14:textId="77777777" w:rsidR="000E2701" w:rsidRPr="00555039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WHO 2016)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EA9A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E8EB0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4997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529FD4BA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B0B876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1D904A71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F7C88" w14:textId="77777777" w:rsidR="000E2701" w:rsidRPr="00555039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94944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CAA1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 (22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52B64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7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6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472E4D4E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588918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59DDD593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49A08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5FB9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1FC7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7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7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0346E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3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B8844D0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27 (0.02-1.4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C4CC4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0E2701" w:rsidRPr="00E8470B" w14:paraId="6F83282D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74610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umor-related epilepsy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27AF9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86DFA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FF128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1A033D2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4D24A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7FA293BF" w14:textId="77777777" w:rsidTr="00442026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9319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F852F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51912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2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F7579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3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6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E6A63B1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7F7B1B" w14:textId="77777777" w:rsidR="000E2701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E2701" w:rsidRPr="00E8470B" w14:paraId="617C6DA6" w14:textId="77777777" w:rsidTr="00442026">
        <w:trPr>
          <w:trHeight w:val="278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AF788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6DAAD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FD026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7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7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12F93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7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nil"/>
            </w:tcBorders>
            <w:vAlign w:val="center"/>
          </w:tcPr>
          <w:p w14:paraId="3CAAF84A" w14:textId="77777777" w:rsidR="000E2701" w:rsidRPr="00E8470B" w:rsidRDefault="000E2701" w:rsidP="00BA7618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09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64</w:t>
            </w:r>
            <w:r w:rsidRPr="00E847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603F937" w14:textId="77777777" w:rsidR="000E2701" w:rsidRPr="0012518D" w:rsidRDefault="000E2701" w:rsidP="00BA7618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2518D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</w:tr>
    </w:tbl>
    <w:p w14:paraId="56C02B49" w14:textId="3E2097FE" w:rsidR="009C4852" w:rsidRDefault="009C4852"/>
    <w:p w14:paraId="0373B17C" w14:textId="77777777" w:rsidR="009C4852" w:rsidRDefault="009C4852">
      <w:pPr>
        <w:widowControl/>
        <w:spacing w:after="0" w:line="240" w:lineRule="auto"/>
      </w:pPr>
      <w:r>
        <w:rPr>
          <w:rFonts w:hint="eastAsia"/>
        </w:rPr>
        <w:br w:type="page"/>
      </w:r>
    </w:p>
    <w:p w14:paraId="086C9D18" w14:textId="0959F42C" w:rsidR="009C4852" w:rsidRPr="00AB38A9" w:rsidRDefault="009C4852" w:rsidP="009C48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S3. </w:t>
      </w:r>
      <w:r w:rsidRPr="00AB38A9">
        <w:rPr>
          <w:rFonts w:ascii="Times New Roman" w:hAnsi="Times New Roman" w:cs="Times New Roman"/>
          <w:sz w:val="20"/>
          <w:szCs w:val="20"/>
        </w:rPr>
        <w:t xml:space="preserve">Univariate and Multivariate Analysis of Prognostic Factors for PFS and OS </w:t>
      </w:r>
      <w:r w:rsidR="00442026">
        <w:rPr>
          <w:rFonts w:ascii="Times New Roman" w:hAnsi="Times New Roman" w:cs="Times New Roman" w:hint="eastAsia"/>
          <w:sz w:val="20"/>
          <w:szCs w:val="20"/>
        </w:rPr>
        <w:t>of</w:t>
      </w:r>
      <w:r w:rsidRPr="00AB38A9">
        <w:rPr>
          <w:rFonts w:ascii="Times New Roman" w:hAnsi="Times New Roman" w:cs="Times New Roman"/>
          <w:sz w:val="20"/>
          <w:szCs w:val="20"/>
        </w:rPr>
        <w:t xml:space="preserve"> Grade II-IV Adult</w:t>
      </w:r>
      <w:r>
        <w:rPr>
          <w:rFonts w:ascii="Times New Roman" w:hAnsi="Times New Roman" w:cs="Times New Roman" w:hint="eastAsia"/>
          <w:sz w:val="20"/>
          <w:szCs w:val="20"/>
        </w:rPr>
        <w:t>-type</w:t>
      </w:r>
      <w:r w:rsidRPr="00AB38A9">
        <w:rPr>
          <w:rFonts w:ascii="Times New Roman" w:hAnsi="Times New Roman" w:cs="Times New Roman"/>
          <w:sz w:val="20"/>
          <w:szCs w:val="20"/>
        </w:rPr>
        <w:t xml:space="preserve"> Diffuse Gliomas</w:t>
      </w:r>
    </w:p>
    <w:tbl>
      <w:tblPr>
        <w:tblStyle w:val="a3"/>
        <w:tblW w:w="13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800"/>
        <w:gridCol w:w="1636"/>
        <w:gridCol w:w="780"/>
        <w:gridCol w:w="1656"/>
        <w:gridCol w:w="807"/>
        <w:gridCol w:w="589"/>
        <w:gridCol w:w="1564"/>
        <w:gridCol w:w="780"/>
        <w:gridCol w:w="1656"/>
        <w:gridCol w:w="780"/>
      </w:tblGrid>
      <w:tr w:rsidR="00773B81" w:rsidRPr="00AB38A9" w14:paraId="78A45339" w14:textId="77777777" w:rsidTr="00773B81">
        <w:tc>
          <w:tcPr>
            <w:tcW w:w="2273" w:type="dxa"/>
            <w:tcBorders>
              <w:top w:val="single" w:sz="12" w:space="0" w:color="auto"/>
            </w:tcBorders>
          </w:tcPr>
          <w:p w14:paraId="49D35A4A" w14:textId="77777777" w:rsidR="00773B81" w:rsidRPr="00AB38A9" w:rsidRDefault="00773B81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DB851EF" w14:textId="4CDA4167" w:rsidR="00773B81" w:rsidRPr="00AB38A9" w:rsidRDefault="00773B81" w:rsidP="00773B8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536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B8356C2" w14:textId="27FEE613" w:rsidR="00773B81" w:rsidRPr="00AB38A9" w:rsidRDefault="00773B81" w:rsidP="00773B8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9C4852" w:rsidRPr="00AB38A9" w14:paraId="78E86652" w14:textId="77777777" w:rsidTr="00773B81">
        <w:tc>
          <w:tcPr>
            <w:tcW w:w="2273" w:type="dxa"/>
          </w:tcPr>
          <w:p w14:paraId="5319B08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B974BB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640AFA8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ivariate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A9F8364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480787B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bl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2F9AE8C4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64E07820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26D4410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nivariate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4D8C487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0AF810B0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bl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9A4F8C4" w14:textId="77777777" w:rsidR="009C4852" w:rsidRPr="00AB38A9" w:rsidRDefault="009C4852" w:rsidP="00BA761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4852" w:rsidRPr="00AB38A9" w14:paraId="3451003B" w14:textId="77777777" w:rsidTr="00773B81">
        <w:tc>
          <w:tcPr>
            <w:tcW w:w="2273" w:type="dxa"/>
            <w:tcBorders>
              <w:bottom w:val="single" w:sz="4" w:space="0" w:color="auto"/>
            </w:tcBorders>
          </w:tcPr>
          <w:p w14:paraId="06AA3FF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C63C69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AC7222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CI 95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475A64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077EA0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CI 95%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3359BCE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14B1944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7B92733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CI 95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C5B9FE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221282B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CI 95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B2C79F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C4852" w:rsidRPr="00AB38A9" w14:paraId="5D48B248" w14:textId="77777777" w:rsidTr="00773B81"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2282B40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0B41F75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CB9B8C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BF2F97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359539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4E8064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5446478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7340A6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27FAF8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77E1BB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BFA52D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4852" w:rsidRPr="00AB38A9" w14:paraId="7825A413" w14:textId="77777777" w:rsidTr="00773B81">
        <w:tc>
          <w:tcPr>
            <w:tcW w:w="2273" w:type="dxa"/>
            <w:vAlign w:val="center"/>
          </w:tcPr>
          <w:p w14:paraId="48EC6C7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dian </w:t>
            </w: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±IQR</w:t>
            </w:r>
            <w:proofErr w:type="spellEnd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y</w:t>
            </w:r>
          </w:p>
        </w:tc>
        <w:tc>
          <w:tcPr>
            <w:tcW w:w="800" w:type="dxa"/>
          </w:tcPr>
          <w:p w14:paraId="310AECA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38-56)</w:t>
            </w:r>
          </w:p>
        </w:tc>
        <w:tc>
          <w:tcPr>
            <w:tcW w:w="1636" w:type="dxa"/>
          </w:tcPr>
          <w:p w14:paraId="0B26669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33 (1.02-1.05)</w:t>
            </w:r>
          </w:p>
          <w:p w14:paraId="5B3A7C1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6DB7FC0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464DCD00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016 (0.99-1.04)</w:t>
            </w:r>
          </w:p>
        </w:tc>
        <w:tc>
          <w:tcPr>
            <w:tcW w:w="807" w:type="dxa"/>
          </w:tcPr>
          <w:p w14:paraId="31BE551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00</w:t>
            </w:r>
          </w:p>
        </w:tc>
        <w:tc>
          <w:tcPr>
            <w:tcW w:w="589" w:type="dxa"/>
          </w:tcPr>
          <w:p w14:paraId="6DD30FE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46 (37-56)</w:t>
            </w:r>
          </w:p>
        </w:tc>
        <w:tc>
          <w:tcPr>
            <w:tcW w:w="1564" w:type="dxa"/>
          </w:tcPr>
          <w:p w14:paraId="5515BB67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05 (1.04-1.07)</w:t>
            </w:r>
          </w:p>
        </w:tc>
        <w:tc>
          <w:tcPr>
            <w:tcW w:w="780" w:type="dxa"/>
          </w:tcPr>
          <w:p w14:paraId="3DC337F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05468E2B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031 (1.00-1.06)</w:t>
            </w:r>
          </w:p>
        </w:tc>
        <w:tc>
          <w:tcPr>
            <w:tcW w:w="780" w:type="dxa"/>
          </w:tcPr>
          <w:p w14:paraId="7EC8CB21" w14:textId="7B7FD0D3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</w:t>
            </w:r>
            <w:r w:rsidR="007F2F24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9C4852" w:rsidRPr="00AB38A9" w14:paraId="18B22235" w14:textId="77777777" w:rsidTr="00773B81">
        <w:tc>
          <w:tcPr>
            <w:tcW w:w="2273" w:type="dxa"/>
            <w:vAlign w:val="center"/>
          </w:tcPr>
          <w:p w14:paraId="57146D1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-related epilepsy</w:t>
            </w:r>
          </w:p>
        </w:tc>
        <w:tc>
          <w:tcPr>
            <w:tcW w:w="800" w:type="dxa"/>
          </w:tcPr>
          <w:p w14:paraId="45AA768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79305F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E57DF0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C138EF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055FA26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0E4E2C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7DD35C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C64D75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3A588A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078787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4852" w:rsidRPr="00AB38A9" w14:paraId="3231B486" w14:textId="77777777" w:rsidTr="00773B81">
        <w:tc>
          <w:tcPr>
            <w:tcW w:w="2273" w:type="dxa"/>
            <w:vAlign w:val="center"/>
          </w:tcPr>
          <w:p w14:paraId="04D70ED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14:paraId="496121C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636" w:type="dxa"/>
          </w:tcPr>
          <w:p w14:paraId="2E5A8B3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629AA8D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24C62B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27734D0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0D5E39B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564" w:type="dxa"/>
          </w:tcPr>
          <w:p w14:paraId="72D9023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A36BE9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139785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4CAC69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C4852" w:rsidRPr="00AB38A9" w14:paraId="0A0C4080" w14:textId="77777777" w:rsidTr="00773B81">
        <w:tc>
          <w:tcPr>
            <w:tcW w:w="2273" w:type="dxa"/>
            <w:vAlign w:val="center"/>
          </w:tcPr>
          <w:p w14:paraId="37E7437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14:paraId="3E13C3F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636" w:type="dxa"/>
          </w:tcPr>
          <w:p w14:paraId="1752644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436 (0.31-0.61)</w:t>
            </w:r>
          </w:p>
          <w:p w14:paraId="4EDDC77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2D39171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02387DF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14 (0.54-1.56)</w:t>
            </w:r>
          </w:p>
        </w:tc>
        <w:tc>
          <w:tcPr>
            <w:tcW w:w="807" w:type="dxa"/>
          </w:tcPr>
          <w:p w14:paraId="4C44483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742</w:t>
            </w:r>
          </w:p>
        </w:tc>
        <w:tc>
          <w:tcPr>
            <w:tcW w:w="589" w:type="dxa"/>
          </w:tcPr>
          <w:p w14:paraId="729237C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05</w:t>
            </w:r>
          </w:p>
        </w:tc>
        <w:tc>
          <w:tcPr>
            <w:tcW w:w="1564" w:type="dxa"/>
          </w:tcPr>
          <w:p w14:paraId="6E728BB5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401 (0.29-0.59)</w:t>
            </w:r>
          </w:p>
        </w:tc>
        <w:tc>
          <w:tcPr>
            <w:tcW w:w="780" w:type="dxa"/>
          </w:tcPr>
          <w:p w14:paraId="3B66846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66F35C88" w14:textId="06006B68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4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0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8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131AED1" w14:textId="16E2C6DE" w:rsidR="009C4852" w:rsidRPr="007F2F24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2F24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7F2F24" w:rsidRP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3</w:t>
            </w:r>
          </w:p>
        </w:tc>
      </w:tr>
      <w:tr w:rsidR="009C4852" w:rsidRPr="00AB38A9" w14:paraId="77EBF802" w14:textId="77777777" w:rsidTr="00773B81">
        <w:tc>
          <w:tcPr>
            <w:tcW w:w="2273" w:type="dxa"/>
            <w:vAlign w:val="center"/>
          </w:tcPr>
          <w:p w14:paraId="1313274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 diagnosis</w:t>
            </w:r>
          </w:p>
        </w:tc>
        <w:tc>
          <w:tcPr>
            <w:tcW w:w="800" w:type="dxa"/>
          </w:tcPr>
          <w:p w14:paraId="60D75C4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0FD2A6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B5073E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87A5CF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394E8FC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15EFC4A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A57127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96BCE4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7D6118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6A37D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4E4ECBD" w14:textId="77777777" w:rsidTr="00773B81">
        <w:tc>
          <w:tcPr>
            <w:tcW w:w="2273" w:type="dxa"/>
            <w:vAlign w:val="center"/>
          </w:tcPr>
          <w:p w14:paraId="32964F9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dendroglioma</w:t>
            </w:r>
          </w:p>
          <w:p w14:paraId="4B77952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igoastroglioma</w:t>
            </w:r>
            <w:proofErr w:type="spellEnd"/>
          </w:p>
        </w:tc>
        <w:tc>
          <w:tcPr>
            <w:tcW w:w="800" w:type="dxa"/>
          </w:tcPr>
          <w:p w14:paraId="45A15EA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636" w:type="dxa"/>
          </w:tcPr>
          <w:p w14:paraId="5AB8AE3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A01533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FE35F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0DCDD5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6424C40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564" w:type="dxa"/>
          </w:tcPr>
          <w:p w14:paraId="7180FD9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C8E24E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42BC7F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4EA2C17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9C4852" w:rsidRPr="00AB38A9" w14:paraId="02721DBC" w14:textId="77777777" w:rsidTr="00773B81">
        <w:tc>
          <w:tcPr>
            <w:tcW w:w="2273" w:type="dxa"/>
            <w:vAlign w:val="center"/>
          </w:tcPr>
          <w:p w14:paraId="6D5AE7D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800" w:type="dxa"/>
          </w:tcPr>
          <w:p w14:paraId="537C695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636" w:type="dxa"/>
          </w:tcPr>
          <w:p w14:paraId="66E1E06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17-2.53)</w:t>
            </w:r>
          </w:p>
        </w:tc>
        <w:tc>
          <w:tcPr>
            <w:tcW w:w="780" w:type="dxa"/>
          </w:tcPr>
          <w:p w14:paraId="026BD42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DB676C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5BF7298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3401E9C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564" w:type="dxa"/>
          </w:tcPr>
          <w:p w14:paraId="487346A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 (1.15-2.81)</w:t>
            </w:r>
          </w:p>
        </w:tc>
        <w:tc>
          <w:tcPr>
            <w:tcW w:w="780" w:type="dxa"/>
          </w:tcPr>
          <w:p w14:paraId="096B0F3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6B33D64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3EB009B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9C4852" w:rsidRPr="00AB38A9" w14:paraId="34C30E48" w14:textId="77777777" w:rsidTr="00773B81">
        <w:tc>
          <w:tcPr>
            <w:tcW w:w="2273" w:type="dxa"/>
            <w:vAlign w:val="center"/>
          </w:tcPr>
          <w:p w14:paraId="6EEB5DC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ioblastoma</w:t>
            </w:r>
          </w:p>
        </w:tc>
        <w:tc>
          <w:tcPr>
            <w:tcW w:w="800" w:type="dxa"/>
          </w:tcPr>
          <w:p w14:paraId="5678B89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636" w:type="dxa"/>
          </w:tcPr>
          <w:p w14:paraId="704F476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4 (4.19-9.28)</w:t>
            </w:r>
          </w:p>
        </w:tc>
        <w:tc>
          <w:tcPr>
            <w:tcW w:w="780" w:type="dxa"/>
          </w:tcPr>
          <w:p w14:paraId="2C7361F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6181D38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4C9D1F5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2C7132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564" w:type="dxa"/>
          </w:tcPr>
          <w:p w14:paraId="6A36D03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8 (6.22-13.5)</w:t>
            </w:r>
          </w:p>
        </w:tc>
        <w:tc>
          <w:tcPr>
            <w:tcW w:w="780" w:type="dxa"/>
          </w:tcPr>
          <w:p w14:paraId="53DF341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4DE02D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4420AE1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9C4852" w:rsidRPr="00AB38A9" w14:paraId="4A67E9C1" w14:textId="77777777" w:rsidTr="00773B81">
        <w:tc>
          <w:tcPr>
            <w:tcW w:w="2273" w:type="dxa"/>
            <w:vAlign w:val="center"/>
          </w:tcPr>
          <w:p w14:paraId="3A07B1E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(WHO 2016)</w:t>
            </w:r>
          </w:p>
        </w:tc>
        <w:tc>
          <w:tcPr>
            <w:tcW w:w="800" w:type="dxa"/>
          </w:tcPr>
          <w:p w14:paraId="5440CB4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4C32CE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E9E3FA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7FDE50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6248302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066D519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AE0EC5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1D8C76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466EB4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B5BC38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2B04989B" w14:textId="77777777" w:rsidTr="00773B81">
        <w:tc>
          <w:tcPr>
            <w:tcW w:w="2273" w:type="dxa"/>
            <w:vAlign w:val="center"/>
          </w:tcPr>
          <w:p w14:paraId="0F7F6C4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14:paraId="266AA1F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636" w:type="dxa"/>
          </w:tcPr>
          <w:p w14:paraId="63D51C7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1B2960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B31F08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05E5DD3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5E6453D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564" w:type="dxa"/>
          </w:tcPr>
          <w:p w14:paraId="49F1E05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F380CA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44AFCA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BCA4D4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6752ABFF" w14:textId="77777777" w:rsidTr="00773B81">
        <w:tc>
          <w:tcPr>
            <w:tcW w:w="2273" w:type="dxa"/>
            <w:vAlign w:val="center"/>
          </w:tcPr>
          <w:p w14:paraId="6A5F420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14:paraId="637510E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636" w:type="dxa"/>
          </w:tcPr>
          <w:p w14:paraId="1D178D7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.94 (2.0-4.32)</w:t>
            </w:r>
          </w:p>
          <w:p w14:paraId="2B9B1CF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78B330E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0D6813D1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6CCD032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0FFFD5C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86</w:t>
            </w:r>
          </w:p>
        </w:tc>
        <w:tc>
          <w:tcPr>
            <w:tcW w:w="1564" w:type="dxa"/>
          </w:tcPr>
          <w:p w14:paraId="64B8F3A8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3.13 (1.92-5.11)</w:t>
            </w:r>
          </w:p>
        </w:tc>
        <w:tc>
          <w:tcPr>
            <w:tcW w:w="780" w:type="dxa"/>
          </w:tcPr>
          <w:p w14:paraId="26684EF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0AAB53BF" w14:textId="1F1D3601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3.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2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(0.69-1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9B8885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36</w:t>
            </w:r>
          </w:p>
        </w:tc>
      </w:tr>
      <w:tr w:rsidR="009C4852" w:rsidRPr="00AB38A9" w14:paraId="10C81AA3" w14:textId="77777777" w:rsidTr="00773B81">
        <w:tc>
          <w:tcPr>
            <w:tcW w:w="2273" w:type="dxa"/>
            <w:vAlign w:val="center"/>
          </w:tcPr>
          <w:p w14:paraId="699D394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00" w:type="dxa"/>
          </w:tcPr>
          <w:p w14:paraId="4FABBC0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636" w:type="dxa"/>
          </w:tcPr>
          <w:p w14:paraId="0A5A155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8.54 (5.81-12.6)</w:t>
            </w:r>
          </w:p>
          <w:p w14:paraId="3CF1838C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18505CA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5DFEBDB1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32 (0.99-1.76)</w:t>
            </w:r>
          </w:p>
        </w:tc>
        <w:tc>
          <w:tcPr>
            <w:tcW w:w="807" w:type="dxa"/>
          </w:tcPr>
          <w:p w14:paraId="10C01F6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60</w:t>
            </w:r>
          </w:p>
        </w:tc>
        <w:tc>
          <w:tcPr>
            <w:tcW w:w="589" w:type="dxa"/>
          </w:tcPr>
          <w:p w14:paraId="3581355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54</w:t>
            </w:r>
          </w:p>
        </w:tc>
        <w:tc>
          <w:tcPr>
            <w:tcW w:w="1564" w:type="dxa"/>
          </w:tcPr>
          <w:p w14:paraId="38E827AB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5.1 (9.41-24.3)</w:t>
            </w:r>
          </w:p>
        </w:tc>
        <w:tc>
          <w:tcPr>
            <w:tcW w:w="780" w:type="dxa"/>
          </w:tcPr>
          <w:p w14:paraId="3D46958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57E31DAE" w14:textId="521F3714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4.854 (0.92-2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EF67A8C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62</w:t>
            </w:r>
          </w:p>
        </w:tc>
      </w:tr>
      <w:tr w:rsidR="009C4852" w:rsidRPr="00AB38A9" w14:paraId="71AFE821" w14:textId="77777777" w:rsidTr="00773B81">
        <w:tc>
          <w:tcPr>
            <w:tcW w:w="2273" w:type="dxa"/>
            <w:vAlign w:val="center"/>
          </w:tcPr>
          <w:p w14:paraId="67B2A78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line crossing</w:t>
            </w:r>
          </w:p>
        </w:tc>
        <w:tc>
          <w:tcPr>
            <w:tcW w:w="800" w:type="dxa"/>
          </w:tcPr>
          <w:p w14:paraId="4BD17E0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EDC647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06796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B6D28C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45C266D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DF0D67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B609D8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488E98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374194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7FA202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4F507329" w14:textId="77777777" w:rsidTr="00773B81">
        <w:tc>
          <w:tcPr>
            <w:tcW w:w="2273" w:type="dxa"/>
            <w:vAlign w:val="center"/>
          </w:tcPr>
          <w:p w14:paraId="04693F2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dxa"/>
          </w:tcPr>
          <w:p w14:paraId="54A7F30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636" w:type="dxa"/>
          </w:tcPr>
          <w:p w14:paraId="4A22970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C07BDD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00A5E4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68CEE78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6496542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1564" w:type="dxa"/>
          </w:tcPr>
          <w:p w14:paraId="7626678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3A5DA0D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4EF73E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613F2A8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322B7362" w14:textId="77777777" w:rsidTr="00773B81">
        <w:tc>
          <w:tcPr>
            <w:tcW w:w="2273" w:type="dxa"/>
            <w:vAlign w:val="center"/>
          </w:tcPr>
          <w:p w14:paraId="5C5EC31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14:paraId="3A6FF37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636" w:type="dxa"/>
          </w:tcPr>
          <w:p w14:paraId="73DD1F4F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1.884 (1.3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-2.5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  <w:p w14:paraId="0507012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78C4EF5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61ECE3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423 (0.90-2.29)</w:t>
            </w:r>
          </w:p>
        </w:tc>
        <w:tc>
          <w:tcPr>
            <w:tcW w:w="807" w:type="dxa"/>
          </w:tcPr>
          <w:p w14:paraId="56D93C1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45</w:t>
            </w:r>
          </w:p>
        </w:tc>
        <w:tc>
          <w:tcPr>
            <w:tcW w:w="589" w:type="dxa"/>
          </w:tcPr>
          <w:p w14:paraId="66E315B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14</w:t>
            </w:r>
          </w:p>
        </w:tc>
        <w:tc>
          <w:tcPr>
            <w:tcW w:w="1564" w:type="dxa"/>
          </w:tcPr>
          <w:p w14:paraId="30C52C1B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1.658 (1.14-2.41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739CFBE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656" w:type="dxa"/>
          </w:tcPr>
          <w:p w14:paraId="1FE36DE3" w14:textId="45BE1988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4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69-3.1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2FB6A57" w14:textId="020A77B4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31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9C4852" w:rsidRPr="00AB38A9" w14:paraId="2E7A5F9C" w14:textId="77777777" w:rsidTr="00773B81">
        <w:tc>
          <w:tcPr>
            <w:tcW w:w="2273" w:type="dxa"/>
            <w:vAlign w:val="center"/>
          </w:tcPr>
          <w:p w14:paraId="47F6401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extension</w:t>
            </w:r>
          </w:p>
        </w:tc>
        <w:tc>
          <w:tcPr>
            <w:tcW w:w="800" w:type="dxa"/>
          </w:tcPr>
          <w:p w14:paraId="4D062CE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0F5F67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6FBC99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4720B8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16307BA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5D039D9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EC0817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A3492F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DF7FA6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D4E435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2AD31FEF" w14:textId="77777777" w:rsidTr="00773B81">
        <w:tc>
          <w:tcPr>
            <w:tcW w:w="2273" w:type="dxa"/>
            <w:vAlign w:val="center"/>
          </w:tcPr>
          <w:p w14:paraId="27B2B8F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lobe</w:t>
            </w:r>
          </w:p>
        </w:tc>
        <w:tc>
          <w:tcPr>
            <w:tcW w:w="800" w:type="dxa"/>
          </w:tcPr>
          <w:p w14:paraId="0E6DC42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636" w:type="dxa"/>
          </w:tcPr>
          <w:p w14:paraId="240AD46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E832AC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90D6A2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32ADA9F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B5F309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564" w:type="dxa"/>
          </w:tcPr>
          <w:p w14:paraId="1DD8F1D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6C2BA2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76BECA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262293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74CC8AE1" w14:textId="77777777" w:rsidTr="00773B81">
        <w:tc>
          <w:tcPr>
            <w:tcW w:w="2273" w:type="dxa"/>
            <w:vAlign w:val="center"/>
          </w:tcPr>
          <w:p w14:paraId="007CD33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2 lobes</w:t>
            </w:r>
          </w:p>
        </w:tc>
        <w:tc>
          <w:tcPr>
            <w:tcW w:w="800" w:type="dxa"/>
          </w:tcPr>
          <w:p w14:paraId="4FBFB21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636" w:type="dxa"/>
          </w:tcPr>
          <w:p w14:paraId="081FA5F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.55 (1.60-4.70)</w:t>
            </w:r>
          </w:p>
        </w:tc>
        <w:tc>
          <w:tcPr>
            <w:tcW w:w="780" w:type="dxa"/>
          </w:tcPr>
          <w:p w14:paraId="412E23C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22208F72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2.349 (0.94-5.85)</w:t>
            </w:r>
          </w:p>
        </w:tc>
        <w:tc>
          <w:tcPr>
            <w:tcW w:w="807" w:type="dxa"/>
          </w:tcPr>
          <w:p w14:paraId="562BDAA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67</w:t>
            </w:r>
          </w:p>
        </w:tc>
        <w:tc>
          <w:tcPr>
            <w:tcW w:w="589" w:type="dxa"/>
          </w:tcPr>
          <w:p w14:paraId="6B71565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83</w:t>
            </w:r>
          </w:p>
        </w:tc>
        <w:tc>
          <w:tcPr>
            <w:tcW w:w="1564" w:type="dxa"/>
          </w:tcPr>
          <w:p w14:paraId="760A67F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2.71 (1.45-5.01)</w:t>
            </w:r>
          </w:p>
        </w:tc>
        <w:tc>
          <w:tcPr>
            <w:tcW w:w="780" w:type="dxa"/>
          </w:tcPr>
          <w:p w14:paraId="0842CA65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656" w:type="dxa"/>
          </w:tcPr>
          <w:p w14:paraId="055B3493" w14:textId="0346CFD0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3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2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39-4.92)</w:t>
            </w:r>
          </w:p>
        </w:tc>
        <w:tc>
          <w:tcPr>
            <w:tcW w:w="780" w:type="dxa"/>
          </w:tcPr>
          <w:p w14:paraId="16FCA181" w14:textId="6620D219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6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31</w:t>
            </w:r>
          </w:p>
        </w:tc>
      </w:tr>
      <w:tr w:rsidR="009C4852" w:rsidRPr="00AB38A9" w14:paraId="35173F0B" w14:textId="77777777" w:rsidTr="00773B81">
        <w:tc>
          <w:tcPr>
            <w:tcW w:w="2273" w:type="dxa"/>
            <w:vAlign w:val="center"/>
          </w:tcPr>
          <w:p w14:paraId="65F8E2B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or &gt; 1 lobes with involvement of deep structures</w:t>
            </w:r>
          </w:p>
        </w:tc>
        <w:tc>
          <w:tcPr>
            <w:tcW w:w="800" w:type="dxa"/>
          </w:tcPr>
          <w:p w14:paraId="181E151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636" w:type="dxa"/>
          </w:tcPr>
          <w:p w14:paraId="551BFD4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4.87 (3.23-7.24)</w:t>
            </w:r>
          </w:p>
        </w:tc>
        <w:tc>
          <w:tcPr>
            <w:tcW w:w="780" w:type="dxa"/>
          </w:tcPr>
          <w:p w14:paraId="2DD16D0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5650A1A0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899 (0.76-4.76)</w:t>
            </w:r>
          </w:p>
        </w:tc>
        <w:tc>
          <w:tcPr>
            <w:tcW w:w="807" w:type="dxa"/>
          </w:tcPr>
          <w:p w14:paraId="6E55492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71</w:t>
            </w:r>
          </w:p>
        </w:tc>
        <w:tc>
          <w:tcPr>
            <w:tcW w:w="589" w:type="dxa"/>
          </w:tcPr>
          <w:p w14:paraId="58E4F2D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10</w:t>
            </w:r>
          </w:p>
        </w:tc>
        <w:tc>
          <w:tcPr>
            <w:tcW w:w="1564" w:type="dxa"/>
          </w:tcPr>
          <w:p w14:paraId="62457554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5.10 (2.97-8.77)</w:t>
            </w:r>
          </w:p>
        </w:tc>
        <w:tc>
          <w:tcPr>
            <w:tcW w:w="780" w:type="dxa"/>
          </w:tcPr>
          <w:p w14:paraId="1DB2F31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5241EC1" w14:textId="78155AA1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3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4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3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4.64)</w:t>
            </w:r>
          </w:p>
        </w:tc>
        <w:tc>
          <w:tcPr>
            <w:tcW w:w="780" w:type="dxa"/>
          </w:tcPr>
          <w:p w14:paraId="05BCBFD0" w14:textId="6EDAAC46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6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78</w:t>
            </w:r>
          </w:p>
        </w:tc>
      </w:tr>
      <w:tr w:rsidR="009C4852" w:rsidRPr="00AB38A9" w14:paraId="15A4C24C" w14:textId="77777777" w:rsidTr="00773B81">
        <w:tc>
          <w:tcPr>
            <w:tcW w:w="2273" w:type="dxa"/>
            <w:vAlign w:val="center"/>
          </w:tcPr>
          <w:p w14:paraId="57DA507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pre-operative Tumoral Volume computed on T2-weighted images, cm</w:t>
            </w: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3 </w:t>
            </w: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IQR)</w:t>
            </w:r>
          </w:p>
        </w:tc>
        <w:tc>
          <w:tcPr>
            <w:tcW w:w="800" w:type="dxa"/>
          </w:tcPr>
          <w:p w14:paraId="6D4E3D1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1 (48.83-159.8)</w:t>
            </w:r>
          </w:p>
        </w:tc>
        <w:tc>
          <w:tcPr>
            <w:tcW w:w="1636" w:type="dxa"/>
          </w:tcPr>
          <w:p w14:paraId="6D8ACDA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0101981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534FC15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4CB774E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96.15 (48.38162.3)</w:t>
            </w:r>
          </w:p>
        </w:tc>
        <w:tc>
          <w:tcPr>
            <w:tcW w:w="589" w:type="dxa"/>
          </w:tcPr>
          <w:p w14:paraId="350D1EB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564" w:type="dxa"/>
          </w:tcPr>
          <w:p w14:paraId="535F6130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D20561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C9285AC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C1ED38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38A05B0B" w14:textId="77777777" w:rsidTr="00773B81">
        <w:tc>
          <w:tcPr>
            <w:tcW w:w="2273" w:type="dxa"/>
            <w:vAlign w:val="center"/>
          </w:tcPr>
          <w:p w14:paraId="6CBEAD8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00 cm</w:t>
            </w: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0" w:type="dxa"/>
          </w:tcPr>
          <w:p w14:paraId="6A15198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636" w:type="dxa"/>
          </w:tcPr>
          <w:p w14:paraId="4680E3C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80" w:type="dxa"/>
          </w:tcPr>
          <w:p w14:paraId="59AE0DD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5551FAA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2DAC5F3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48CDFCD3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58</w:t>
            </w:r>
          </w:p>
        </w:tc>
        <w:tc>
          <w:tcPr>
            <w:tcW w:w="1564" w:type="dxa"/>
          </w:tcPr>
          <w:p w14:paraId="216912CE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7032EB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0251AEC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1A8698C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3C238044" w14:textId="77777777" w:rsidTr="00773B81">
        <w:tc>
          <w:tcPr>
            <w:tcW w:w="2273" w:type="dxa"/>
            <w:vAlign w:val="center"/>
          </w:tcPr>
          <w:p w14:paraId="7AD190C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100 cm</w:t>
            </w: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0" w:type="dxa"/>
          </w:tcPr>
          <w:p w14:paraId="54AC360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636" w:type="dxa"/>
          </w:tcPr>
          <w:p w14:paraId="6DA2720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3.15 (2.15-4.62)</w:t>
            </w:r>
          </w:p>
        </w:tc>
        <w:tc>
          <w:tcPr>
            <w:tcW w:w="780" w:type="dxa"/>
          </w:tcPr>
          <w:p w14:paraId="0BFE5B0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7F7E527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174 (0.70-1.96)</w:t>
            </w:r>
          </w:p>
        </w:tc>
        <w:tc>
          <w:tcPr>
            <w:tcW w:w="807" w:type="dxa"/>
          </w:tcPr>
          <w:p w14:paraId="3C1EE46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538</w:t>
            </w:r>
          </w:p>
        </w:tc>
        <w:tc>
          <w:tcPr>
            <w:tcW w:w="589" w:type="dxa"/>
          </w:tcPr>
          <w:p w14:paraId="082E32F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46</w:t>
            </w:r>
          </w:p>
        </w:tc>
        <w:tc>
          <w:tcPr>
            <w:tcW w:w="1564" w:type="dxa"/>
          </w:tcPr>
          <w:p w14:paraId="6F651F5D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2.54 (1.60-4.02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5712E7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2116D6B" w14:textId="0119CC78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72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3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4-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1.5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19F6CF3" w14:textId="6576B90E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4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5</w:t>
            </w:r>
          </w:p>
        </w:tc>
      </w:tr>
      <w:tr w:rsidR="009C4852" w:rsidRPr="00AB38A9" w14:paraId="56E52FDE" w14:textId="77777777" w:rsidTr="00773B81">
        <w:tc>
          <w:tcPr>
            <w:tcW w:w="2273" w:type="dxa"/>
            <w:vAlign w:val="center"/>
          </w:tcPr>
          <w:p w14:paraId="38FC905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data</w:t>
            </w:r>
          </w:p>
        </w:tc>
        <w:tc>
          <w:tcPr>
            <w:tcW w:w="800" w:type="dxa"/>
          </w:tcPr>
          <w:p w14:paraId="4C391E3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4648CC9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1DDA7E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F801E9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51226B7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30824BB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19F72E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D074C4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C06032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DB3D45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29768741" w14:textId="77777777" w:rsidTr="00773B81">
        <w:tc>
          <w:tcPr>
            <w:tcW w:w="2273" w:type="dxa"/>
            <w:vAlign w:val="center"/>
          </w:tcPr>
          <w:p w14:paraId="316A4EE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i-67</w:t>
            </w:r>
          </w:p>
        </w:tc>
        <w:tc>
          <w:tcPr>
            <w:tcW w:w="800" w:type="dxa"/>
          </w:tcPr>
          <w:p w14:paraId="5663074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01A400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A17FAB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4FAA0C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1DF647F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0C336A2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B7C467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9A7229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BE69D8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936E18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CAAC47E" w14:textId="77777777" w:rsidTr="00773B81">
        <w:tc>
          <w:tcPr>
            <w:tcW w:w="2273" w:type="dxa"/>
            <w:vAlign w:val="center"/>
          </w:tcPr>
          <w:p w14:paraId="432F9D9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expressed</w:t>
            </w:r>
          </w:p>
        </w:tc>
        <w:tc>
          <w:tcPr>
            <w:tcW w:w="800" w:type="dxa"/>
          </w:tcPr>
          <w:p w14:paraId="14BD363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636" w:type="dxa"/>
          </w:tcPr>
          <w:p w14:paraId="39D5DB0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C41AAA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E3DEC6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08A38D7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05775B8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564" w:type="dxa"/>
          </w:tcPr>
          <w:p w14:paraId="4EFF64E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36CF768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0029C6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F376F0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07BE9EB8" w14:textId="77777777" w:rsidTr="00773B81">
        <w:tc>
          <w:tcPr>
            <w:tcW w:w="2273" w:type="dxa"/>
            <w:vAlign w:val="center"/>
          </w:tcPr>
          <w:p w14:paraId="1E41000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expressed</w:t>
            </w:r>
          </w:p>
        </w:tc>
        <w:tc>
          <w:tcPr>
            <w:tcW w:w="800" w:type="dxa"/>
          </w:tcPr>
          <w:p w14:paraId="3EAAAF6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636" w:type="dxa"/>
          </w:tcPr>
          <w:p w14:paraId="35172E3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3.612 (2.48-5.25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  <w:p w14:paraId="55542E1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197856B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8A251DD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.58 (0.81-3.08)</w:t>
            </w:r>
          </w:p>
        </w:tc>
        <w:tc>
          <w:tcPr>
            <w:tcW w:w="807" w:type="dxa"/>
          </w:tcPr>
          <w:p w14:paraId="462B606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80</w:t>
            </w:r>
          </w:p>
        </w:tc>
        <w:tc>
          <w:tcPr>
            <w:tcW w:w="589" w:type="dxa"/>
          </w:tcPr>
          <w:p w14:paraId="091E3673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20</w:t>
            </w:r>
          </w:p>
        </w:tc>
        <w:tc>
          <w:tcPr>
            <w:tcW w:w="1564" w:type="dxa"/>
          </w:tcPr>
          <w:p w14:paraId="671B83E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8.162 (4.36-15.28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59F787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1DCBD9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6.315 (1.58-25.22)</w:t>
            </w:r>
          </w:p>
        </w:tc>
        <w:tc>
          <w:tcPr>
            <w:tcW w:w="780" w:type="dxa"/>
          </w:tcPr>
          <w:p w14:paraId="3C619C8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0.009</w:t>
            </w:r>
          </w:p>
        </w:tc>
      </w:tr>
      <w:tr w:rsidR="009C4852" w:rsidRPr="00AB38A9" w14:paraId="5F16C58A" w14:textId="77777777" w:rsidTr="00773B81">
        <w:tc>
          <w:tcPr>
            <w:tcW w:w="2273" w:type="dxa"/>
            <w:vAlign w:val="center"/>
          </w:tcPr>
          <w:p w14:paraId="36DBAA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800" w:type="dxa"/>
          </w:tcPr>
          <w:p w14:paraId="24323A2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35EEB38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16B14F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40F50E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7A9F37E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92FB90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46D96E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E7A7A3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BB062B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C8815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E37A7DD" w14:textId="77777777" w:rsidTr="00773B81">
        <w:tc>
          <w:tcPr>
            <w:tcW w:w="2273" w:type="dxa"/>
            <w:vAlign w:val="center"/>
          </w:tcPr>
          <w:p w14:paraId="07A51E4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 expressed</w:t>
            </w:r>
          </w:p>
        </w:tc>
        <w:tc>
          <w:tcPr>
            <w:tcW w:w="800" w:type="dxa"/>
          </w:tcPr>
          <w:p w14:paraId="6487F0F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636" w:type="dxa"/>
          </w:tcPr>
          <w:p w14:paraId="4E335B9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34E7ED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5659C2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6257DE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9" w:type="dxa"/>
          </w:tcPr>
          <w:p w14:paraId="175B138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1564" w:type="dxa"/>
          </w:tcPr>
          <w:p w14:paraId="1C09066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1464CA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0F8140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824936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709988AD" w14:textId="77777777" w:rsidTr="00773B81">
        <w:tc>
          <w:tcPr>
            <w:tcW w:w="2273" w:type="dxa"/>
            <w:vAlign w:val="center"/>
          </w:tcPr>
          <w:p w14:paraId="182FB42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expressed</w:t>
            </w:r>
          </w:p>
        </w:tc>
        <w:tc>
          <w:tcPr>
            <w:tcW w:w="800" w:type="dxa"/>
          </w:tcPr>
          <w:p w14:paraId="791E56F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636" w:type="dxa"/>
          </w:tcPr>
          <w:p w14:paraId="1BFA262F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1.41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1.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-1.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  <w:p w14:paraId="6697894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5E79549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.038</w:t>
            </w:r>
          </w:p>
        </w:tc>
        <w:tc>
          <w:tcPr>
            <w:tcW w:w="1656" w:type="dxa"/>
          </w:tcPr>
          <w:p w14:paraId="6FAECD6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200A596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9" w:type="dxa"/>
          </w:tcPr>
          <w:p w14:paraId="4815C493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98</w:t>
            </w:r>
          </w:p>
        </w:tc>
        <w:tc>
          <w:tcPr>
            <w:tcW w:w="1564" w:type="dxa"/>
          </w:tcPr>
          <w:p w14:paraId="06231FA9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1.96 (1.3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-2.7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0C824B3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D8C7F5A" w14:textId="5CB0295F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5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1FEA200" w14:textId="3900D7A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781</w:t>
            </w:r>
          </w:p>
        </w:tc>
      </w:tr>
      <w:tr w:rsidR="009C4852" w:rsidRPr="00AB38A9" w14:paraId="00AE40BD" w14:textId="77777777" w:rsidTr="00773B81">
        <w:tc>
          <w:tcPr>
            <w:tcW w:w="2273" w:type="dxa"/>
            <w:vAlign w:val="center"/>
          </w:tcPr>
          <w:p w14:paraId="4D1D5B4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800" w:type="dxa"/>
          </w:tcPr>
          <w:p w14:paraId="7A433AC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03401C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633E19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F632D1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4AC5802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15D340C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469B50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6522B4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954027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6EE57E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295A3E17" w14:textId="77777777" w:rsidTr="00773B81">
        <w:tc>
          <w:tcPr>
            <w:tcW w:w="2273" w:type="dxa"/>
            <w:vAlign w:val="center"/>
          </w:tcPr>
          <w:p w14:paraId="37F638A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itive </w:t>
            </w:r>
          </w:p>
        </w:tc>
        <w:tc>
          <w:tcPr>
            <w:tcW w:w="800" w:type="dxa"/>
          </w:tcPr>
          <w:p w14:paraId="7BE815A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636" w:type="dxa"/>
          </w:tcPr>
          <w:p w14:paraId="11940C8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7B05A2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37F40D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03E84F3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89" w:type="dxa"/>
          </w:tcPr>
          <w:p w14:paraId="02334D7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4</w:t>
            </w:r>
          </w:p>
        </w:tc>
        <w:tc>
          <w:tcPr>
            <w:tcW w:w="1564" w:type="dxa"/>
          </w:tcPr>
          <w:p w14:paraId="052FA45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0FBFD2A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D02357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68CA062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9C4852" w:rsidRPr="00AB38A9" w14:paraId="1536CE39" w14:textId="77777777" w:rsidTr="00773B81">
        <w:tc>
          <w:tcPr>
            <w:tcW w:w="2273" w:type="dxa"/>
            <w:vAlign w:val="center"/>
          </w:tcPr>
          <w:p w14:paraId="060CB5E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gative </w:t>
            </w:r>
          </w:p>
        </w:tc>
        <w:tc>
          <w:tcPr>
            <w:tcW w:w="800" w:type="dxa"/>
          </w:tcPr>
          <w:p w14:paraId="30AA0AB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636" w:type="dxa"/>
          </w:tcPr>
          <w:p w14:paraId="066A2577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>0.67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8C1C4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43-1.04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  <w:p w14:paraId="312BF9E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7F20060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656" w:type="dxa"/>
          </w:tcPr>
          <w:p w14:paraId="0A947AA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7" w:type="dxa"/>
          </w:tcPr>
          <w:p w14:paraId="7D3274B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9" w:type="dxa"/>
          </w:tcPr>
          <w:p w14:paraId="13B5849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64" w:type="dxa"/>
          </w:tcPr>
          <w:p w14:paraId="35ABD671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0.553 (0.3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-0.99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1C4E7B2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0.047</w:t>
            </w:r>
          </w:p>
        </w:tc>
        <w:tc>
          <w:tcPr>
            <w:tcW w:w="1656" w:type="dxa"/>
          </w:tcPr>
          <w:p w14:paraId="09D65EC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14:paraId="7FFFD90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9C4852" w:rsidRPr="00AB38A9" w14:paraId="318403C6" w14:textId="77777777" w:rsidTr="00773B81">
        <w:tc>
          <w:tcPr>
            <w:tcW w:w="2273" w:type="dxa"/>
            <w:vAlign w:val="center"/>
          </w:tcPr>
          <w:p w14:paraId="729215F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H</w:t>
            </w:r>
          </w:p>
        </w:tc>
        <w:tc>
          <w:tcPr>
            <w:tcW w:w="800" w:type="dxa"/>
          </w:tcPr>
          <w:p w14:paraId="69621DA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418064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8B69D2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0B6B6D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2C91CE6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70A8B73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1389726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AF5AC1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DD882D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2055A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12B99AA2" w14:textId="77777777" w:rsidTr="00773B81">
        <w:tc>
          <w:tcPr>
            <w:tcW w:w="2273" w:type="dxa"/>
            <w:vAlign w:val="center"/>
          </w:tcPr>
          <w:p w14:paraId="30919DA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800" w:type="dxa"/>
          </w:tcPr>
          <w:p w14:paraId="5D5A81A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636" w:type="dxa"/>
          </w:tcPr>
          <w:p w14:paraId="742E0B3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2571F5E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FF2A6F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3AFBE64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6CBD695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</w:t>
            </w:r>
          </w:p>
        </w:tc>
        <w:tc>
          <w:tcPr>
            <w:tcW w:w="1564" w:type="dxa"/>
          </w:tcPr>
          <w:p w14:paraId="397EEFA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5BC59E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5D16E9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E8BC2B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1D7B96DD" w14:textId="77777777" w:rsidTr="00773B81">
        <w:tc>
          <w:tcPr>
            <w:tcW w:w="2273" w:type="dxa"/>
            <w:vAlign w:val="center"/>
          </w:tcPr>
          <w:p w14:paraId="756DFC8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800" w:type="dxa"/>
          </w:tcPr>
          <w:p w14:paraId="177D084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636" w:type="dxa"/>
          </w:tcPr>
          <w:p w14:paraId="32B2775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1C4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Pr="008C1C4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0.1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Pr="008C1C4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780" w:type="dxa"/>
          </w:tcPr>
          <w:p w14:paraId="0399E4C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41EA96C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38 (0.25-0.77)</w:t>
            </w:r>
          </w:p>
        </w:tc>
        <w:tc>
          <w:tcPr>
            <w:tcW w:w="807" w:type="dxa"/>
          </w:tcPr>
          <w:p w14:paraId="5FA682F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589" w:type="dxa"/>
          </w:tcPr>
          <w:p w14:paraId="11FB2C8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1564" w:type="dxa"/>
          </w:tcPr>
          <w:p w14:paraId="6BE8E97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 (0.07-0.16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6152A9E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3B4C7A4D" w14:textId="3AF24AA2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119D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</w:t>
            </w:r>
            <w:r w:rsidR="007F2F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0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B119D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-</w:t>
            </w:r>
            <w:r w:rsidRPr="00B119D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</w:t>
            </w:r>
            <w:r w:rsidR="007F2F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FFCBA1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C4852" w:rsidRPr="00AB38A9" w14:paraId="3547BCC2" w14:textId="77777777" w:rsidTr="00773B81">
        <w:tc>
          <w:tcPr>
            <w:tcW w:w="2273" w:type="dxa"/>
            <w:vAlign w:val="center"/>
          </w:tcPr>
          <w:p w14:paraId="2957710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p/19q codeletion</w:t>
            </w:r>
          </w:p>
        </w:tc>
        <w:tc>
          <w:tcPr>
            <w:tcW w:w="800" w:type="dxa"/>
          </w:tcPr>
          <w:p w14:paraId="1A98041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4E1CB6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5463C6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28969B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0CAA0B1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727766B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69AD392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576549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797693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6AC265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DF7C529" w14:textId="77777777" w:rsidTr="00773B81">
        <w:tc>
          <w:tcPr>
            <w:tcW w:w="2273" w:type="dxa"/>
            <w:vAlign w:val="center"/>
          </w:tcPr>
          <w:p w14:paraId="1C21408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p/19q-intact</w:t>
            </w:r>
          </w:p>
        </w:tc>
        <w:tc>
          <w:tcPr>
            <w:tcW w:w="800" w:type="dxa"/>
          </w:tcPr>
          <w:p w14:paraId="42B67ED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36" w:type="dxa"/>
          </w:tcPr>
          <w:p w14:paraId="6E2E117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860137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8D86A9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417D138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76629CC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564" w:type="dxa"/>
          </w:tcPr>
          <w:p w14:paraId="402622E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1215442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4E4059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AB6B2D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3A6A7671" w14:textId="77777777" w:rsidTr="00773B81">
        <w:tc>
          <w:tcPr>
            <w:tcW w:w="2273" w:type="dxa"/>
            <w:vAlign w:val="center"/>
          </w:tcPr>
          <w:p w14:paraId="055394A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p/19q-codeleted</w:t>
            </w:r>
          </w:p>
        </w:tc>
        <w:tc>
          <w:tcPr>
            <w:tcW w:w="800" w:type="dxa"/>
          </w:tcPr>
          <w:p w14:paraId="727BA86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636" w:type="dxa"/>
          </w:tcPr>
          <w:p w14:paraId="0CF9804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93 (0.36-3.3)</w:t>
            </w:r>
          </w:p>
          <w:p w14:paraId="5ABA97B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435BB16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1656" w:type="dxa"/>
          </w:tcPr>
          <w:p w14:paraId="2FB1BFC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07" w:type="dxa"/>
          </w:tcPr>
          <w:p w14:paraId="5116AC0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6DD1681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09</w:t>
            </w:r>
          </w:p>
        </w:tc>
        <w:tc>
          <w:tcPr>
            <w:tcW w:w="1564" w:type="dxa"/>
          </w:tcPr>
          <w:p w14:paraId="15944B3A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0.233 (0.12-0.44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75169B2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F4B1203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7DFEFE3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5A678F44" w14:textId="77777777" w:rsidTr="00773B81">
        <w:tc>
          <w:tcPr>
            <w:tcW w:w="2273" w:type="dxa"/>
            <w:vAlign w:val="center"/>
          </w:tcPr>
          <w:p w14:paraId="214EA26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GMT</w:t>
            </w:r>
            <w:proofErr w:type="spellEnd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800" w:type="dxa"/>
          </w:tcPr>
          <w:p w14:paraId="60B8D24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D67187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721D1E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77DD0B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50BC37B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5FB18B3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937B2B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8D03DF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7E5457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11A74DF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79295F70" w14:textId="77777777" w:rsidTr="00773B81">
        <w:tc>
          <w:tcPr>
            <w:tcW w:w="2273" w:type="dxa"/>
            <w:vAlign w:val="center"/>
          </w:tcPr>
          <w:p w14:paraId="51F011E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GMT</w:t>
            </w:r>
            <w:proofErr w:type="spellEnd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unmethylated</w:t>
            </w:r>
          </w:p>
        </w:tc>
        <w:tc>
          <w:tcPr>
            <w:tcW w:w="800" w:type="dxa"/>
          </w:tcPr>
          <w:p w14:paraId="01EC6BF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36" w:type="dxa"/>
          </w:tcPr>
          <w:p w14:paraId="65F7C04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6C97FE7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E0A258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064F51B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2BFDA10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64" w:type="dxa"/>
          </w:tcPr>
          <w:p w14:paraId="3C169BE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A68908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87DD5E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E82C0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7F5EBE9" w14:textId="77777777" w:rsidTr="00773B81">
        <w:tc>
          <w:tcPr>
            <w:tcW w:w="2273" w:type="dxa"/>
            <w:vAlign w:val="center"/>
          </w:tcPr>
          <w:p w14:paraId="433F35D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GMT</w:t>
            </w:r>
            <w:proofErr w:type="spellEnd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methylated</w:t>
            </w:r>
          </w:p>
        </w:tc>
        <w:tc>
          <w:tcPr>
            <w:tcW w:w="800" w:type="dxa"/>
          </w:tcPr>
          <w:p w14:paraId="6B02219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636" w:type="dxa"/>
          </w:tcPr>
          <w:p w14:paraId="4BCFBAE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27 (0.13-0.55)</w:t>
            </w:r>
          </w:p>
          <w:p w14:paraId="7B422554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339EF98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74D8A81B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36B606C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002DBFCE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48</w:t>
            </w:r>
          </w:p>
        </w:tc>
        <w:tc>
          <w:tcPr>
            <w:tcW w:w="1564" w:type="dxa"/>
          </w:tcPr>
          <w:p w14:paraId="76240352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0.2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07-0.6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5EA0578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0.004</w:t>
            </w:r>
          </w:p>
        </w:tc>
        <w:tc>
          <w:tcPr>
            <w:tcW w:w="1656" w:type="dxa"/>
          </w:tcPr>
          <w:p w14:paraId="484BA0B4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860E31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4461D0EA" w14:textId="77777777" w:rsidTr="00773B81">
        <w:tc>
          <w:tcPr>
            <w:tcW w:w="2273" w:type="dxa"/>
            <w:vAlign w:val="center"/>
          </w:tcPr>
          <w:p w14:paraId="106826B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 data</w:t>
            </w:r>
          </w:p>
        </w:tc>
        <w:tc>
          <w:tcPr>
            <w:tcW w:w="800" w:type="dxa"/>
          </w:tcPr>
          <w:p w14:paraId="06A1B82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522BE8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0F445B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62457C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4B491BC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4EBB85F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B10664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F304EB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B48A0A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C487FF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0DEB9E62" w14:textId="77777777" w:rsidTr="00773B81">
        <w:tc>
          <w:tcPr>
            <w:tcW w:w="2273" w:type="dxa"/>
            <w:vAlign w:val="center"/>
          </w:tcPr>
          <w:p w14:paraId="779884F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ent of resection (EOR)</w:t>
            </w:r>
          </w:p>
        </w:tc>
        <w:tc>
          <w:tcPr>
            <w:tcW w:w="800" w:type="dxa"/>
          </w:tcPr>
          <w:p w14:paraId="3131B70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B480D9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763D551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9F5E59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5974A48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6AD9638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0CC15A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0665E0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23260F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31BF2B4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4BAF2437" w14:textId="77777777" w:rsidTr="00773B81">
        <w:tc>
          <w:tcPr>
            <w:tcW w:w="2273" w:type="dxa"/>
            <w:vAlign w:val="center"/>
          </w:tcPr>
          <w:p w14:paraId="2327BE7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gross total resection(non-GTR)</w:t>
            </w:r>
          </w:p>
        </w:tc>
        <w:tc>
          <w:tcPr>
            <w:tcW w:w="800" w:type="dxa"/>
          </w:tcPr>
          <w:p w14:paraId="46C1A84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636" w:type="dxa"/>
          </w:tcPr>
          <w:p w14:paraId="0E62751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72334C3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4FF0DA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37BAAFE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0FFA352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564" w:type="dxa"/>
          </w:tcPr>
          <w:p w14:paraId="0CD556D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6F71F2E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180CF4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59DA42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67BD346A" w14:textId="77777777" w:rsidTr="00773B81">
        <w:tc>
          <w:tcPr>
            <w:tcW w:w="2273" w:type="dxa"/>
            <w:vAlign w:val="center"/>
          </w:tcPr>
          <w:p w14:paraId="190D323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ss total resection (GTR)</w:t>
            </w:r>
          </w:p>
        </w:tc>
        <w:tc>
          <w:tcPr>
            <w:tcW w:w="800" w:type="dxa"/>
          </w:tcPr>
          <w:p w14:paraId="2A4B3DF8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636" w:type="dxa"/>
          </w:tcPr>
          <w:p w14:paraId="2395277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35 (0.08-0.22)</w:t>
            </w:r>
          </w:p>
          <w:p w14:paraId="2C17C7F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275E158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5F6BF577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74 (0.07-0.41)</w:t>
            </w:r>
          </w:p>
        </w:tc>
        <w:tc>
          <w:tcPr>
            <w:tcW w:w="807" w:type="dxa"/>
          </w:tcPr>
          <w:p w14:paraId="4BB4BCE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9" w:type="dxa"/>
          </w:tcPr>
          <w:p w14:paraId="6FBEFE1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12</w:t>
            </w:r>
          </w:p>
        </w:tc>
        <w:tc>
          <w:tcPr>
            <w:tcW w:w="1564" w:type="dxa"/>
          </w:tcPr>
          <w:p w14:paraId="0D26D050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0.14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065673">
              <w:rPr>
                <w:rFonts w:ascii="Times New Roman" w:eastAsia="等线" w:hAnsi="Times New Roman" w:cs="Times New Roman"/>
                <w:sz w:val="20"/>
                <w:szCs w:val="20"/>
              </w:rPr>
              <w:t>-0.28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25124EA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6" w:type="dxa"/>
          </w:tcPr>
          <w:p w14:paraId="4A5F277E" w14:textId="0B46C9CC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22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5-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1.02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3F7ADEAC" w14:textId="5AA0C232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05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9C4852" w:rsidRPr="00AB38A9" w14:paraId="372F1394" w14:textId="77777777" w:rsidTr="00773B81">
        <w:tc>
          <w:tcPr>
            <w:tcW w:w="2273" w:type="dxa"/>
            <w:vAlign w:val="center"/>
          </w:tcPr>
          <w:p w14:paraId="6090AEB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operative ma-</w:t>
            </w:r>
            <w:proofErr w:type="spellStart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ment</w:t>
            </w:r>
            <w:proofErr w:type="spellEnd"/>
          </w:p>
        </w:tc>
        <w:tc>
          <w:tcPr>
            <w:tcW w:w="800" w:type="dxa"/>
          </w:tcPr>
          <w:p w14:paraId="298C2F2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01FA92C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04DD0C4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F2C8D3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5B32086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297A3AE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133082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DCCEEFA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9F8BD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694027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3CD8DE9D" w14:textId="77777777" w:rsidTr="00773B81">
        <w:tc>
          <w:tcPr>
            <w:tcW w:w="2273" w:type="dxa"/>
            <w:vAlign w:val="center"/>
          </w:tcPr>
          <w:p w14:paraId="240EDCC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ation with MRI</w:t>
            </w:r>
          </w:p>
        </w:tc>
        <w:tc>
          <w:tcPr>
            <w:tcW w:w="800" w:type="dxa"/>
          </w:tcPr>
          <w:p w14:paraId="693860C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36" w:type="dxa"/>
          </w:tcPr>
          <w:p w14:paraId="32E4E19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11AF6C5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1DD3E6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07" w:type="dxa"/>
          </w:tcPr>
          <w:p w14:paraId="6FB07AC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6062A09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64" w:type="dxa"/>
          </w:tcPr>
          <w:p w14:paraId="42B8D17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4749D7E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6EC2F1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0" w:type="dxa"/>
          </w:tcPr>
          <w:p w14:paraId="5DD7DA2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5CE33806" w14:textId="77777777" w:rsidTr="00773B81">
        <w:tc>
          <w:tcPr>
            <w:tcW w:w="2273" w:type="dxa"/>
            <w:vAlign w:val="center"/>
          </w:tcPr>
          <w:p w14:paraId="66E0FBB5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front chemotherapy alone</w:t>
            </w:r>
          </w:p>
        </w:tc>
        <w:tc>
          <w:tcPr>
            <w:tcW w:w="800" w:type="dxa"/>
          </w:tcPr>
          <w:p w14:paraId="6025445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36" w:type="dxa"/>
          </w:tcPr>
          <w:p w14:paraId="10BAB10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672 (0.39-1.16)</w:t>
            </w:r>
          </w:p>
          <w:p w14:paraId="6526AFC3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1831B198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656" w:type="dxa"/>
          </w:tcPr>
          <w:p w14:paraId="4576E152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807" w:type="dxa"/>
          </w:tcPr>
          <w:p w14:paraId="7CAEDD1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5B65383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51</w:t>
            </w:r>
          </w:p>
        </w:tc>
        <w:tc>
          <w:tcPr>
            <w:tcW w:w="1564" w:type="dxa"/>
          </w:tcPr>
          <w:p w14:paraId="552B577F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571 (0.29-1.11)</w:t>
            </w:r>
          </w:p>
        </w:tc>
        <w:tc>
          <w:tcPr>
            <w:tcW w:w="780" w:type="dxa"/>
          </w:tcPr>
          <w:p w14:paraId="7AC88D1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0</w:t>
            </w:r>
          </w:p>
        </w:tc>
        <w:tc>
          <w:tcPr>
            <w:tcW w:w="1656" w:type="dxa"/>
          </w:tcPr>
          <w:p w14:paraId="7AD958A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780" w:type="dxa"/>
          </w:tcPr>
          <w:p w14:paraId="7F2C2DBA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512C4E6E" w14:textId="77777777" w:rsidTr="00773B81">
        <w:tc>
          <w:tcPr>
            <w:tcW w:w="2273" w:type="dxa"/>
            <w:vAlign w:val="center"/>
          </w:tcPr>
          <w:p w14:paraId="13E916F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74431566"/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otherapy or radio-chemotherapy</w:t>
            </w:r>
            <w:bookmarkEnd w:id="1"/>
          </w:p>
        </w:tc>
        <w:tc>
          <w:tcPr>
            <w:tcW w:w="800" w:type="dxa"/>
          </w:tcPr>
          <w:p w14:paraId="70230B4C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636" w:type="dxa"/>
          </w:tcPr>
          <w:p w14:paraId="0B754F55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596 (0.39-0.92)</w:t>
            </w:r>
          </w:p>
        </w:tc>
        <w:tc>
          <w:tcPr>
            <w:tcW w:w="780" w:type="dxa"/>
          </w:tcPr>
          <w:p w14:paraId="2E7138EF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1656" w:type="dxa"/>
          </w:tcPr>
          <w:p w14:paraId="48A2067C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325 (0.15-1.69)</w:t>
            </w:r>
          </w:p>
        </w:tc>
        <w:tc>
          <w:tcPr>
            <w:tcW w:w="807" w:type="dxa"/>
          </w:tcPr>
          <w:p w14:paraId="0ADF9ED6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89" w:type="dxa"/>
          </w:tcPr>
          <w:p w14:paraId="3FDD3EC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87</w:t>
            </w:r>
          </w:p>
        </w:tc>
        <w:tc>
          <w:tcPr>
            <w:tcW w:w="1564" w:type="dxa"/>
          </w:tcPr>
          <w:p w14:paraId="25BE1343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0.87 (0.30-0.79)</w:t>
            </w:r>
          </w:p>
        </w:tc>
        <w:tc>
          <w:tcPr>
            <w:tcW w:w="780" w:type="dxa"/>
          </w:tcPr>
          <w:p w14:paraId="07F5C94F" w14:textId="77777777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56" w:type="dxa"/>
          </w:tcPr>
          <w:p w14:paraId="7B38989D" w14:textId="3ADB6D9F" w:rsidR="009C4852" w:rsidRPr="00AB38A9" w:rsidRDefault="009C4852" w:rsidP="00BA7618">
            <w:pPr>
              <w:pStyle w:val="HTML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67</w:t>
            </w:r>
            <w:r w:rsidR="007F2F2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48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B119DE">
              <w:rPr>
                <w:rFonts w:ascii="Times New Roman" w:eastAsia="等线" w:hAnsi="Times New Roman" w:cs="Times New Roman"/>
                <w:sz w:val="20"/>
                <w:szCs w:val="20"/>
              </w:rPr>
              <w:t>0.95</w:t>
            </w:r>
            <w:r w:rsidRPr="00AB38A9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0" w:type="dxa"/>
          </w:tcPr>
          <w:p w14:paraId="4543B2B9" w14:textId="7C905173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AB38A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0.02</w:t>
            </w:r>
            <w:r w:rsidR="007F2F24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14:ligatures w14:val="standardContextual"/>
              </w:rPr>
              <w:t>4</w:t>
            </w:r>
          </w:p>
        </w:tc>
      </w:tr>
      <w:tr w:rsidR="009C4852" w:rsidRPr="00AB38A9" w14:paraId="5D518E8C" w14:textId="77777777" w:rsidTr="00773B81">
        <w:tc>
          <w:tcPr>
            <w:tcW w:w="2273" w:type="dxa"/>
            <w:vAlign w:val="center"/>
          </w:tcPr>
          <w:p w14:paraId="2BC9A90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 progress</w:t>
            </w:r>
          </w:p>
        </w:tc>
        <w:tc>
          <w:tcPr>
            <w:tcW w:w="800" w:type="dxa"/>
          </w:tcPr>
          <w:p w14:paraId="72664DE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59C87BE0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7B45271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656" w:type="dxa"/>
          </w:tcPr>
          <w:p w14:paraId="26F9EB6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07" w:type="dxa"/>
          </w:tcPr>
          <w:p w14:paraId="5CC8E266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589" w:type="dxa"/>
          </w:tcPr>
          <w:p w14:paraId="21A2594B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564" w:type="dxa"/>
          </w:tcPr>
          <w:p w14:paraId="6C485DD9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2F45323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656" w:type="dxa"/>
          </w:tcPr>
          <w:p w14:paraId="0CA510ED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780" w:type="dxa"/>
          </w:tcPr>
          <w:p w14:paraId="33870181" w14:textId="77777777" w:rsidR="009C4852" w:rsidRPr="00AB38A9" w:rsidRDefault="009C4852" w:rsidP="00BA7618">
            <w:pPr>
              <w:pStyle w:val="HTML"/>
              <w:shd w:val="clear" w:color="auto" w:fill="FFFFFF"/>
              <w:wordWrap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9C4852" w:rsidRPr="00AB38A9" w14:paraId="27C67B80" w14:textId="77777777" w:rsidTr="00773B81">
        <w:tc>
          <w:tcPr>
            <w:tcW w:w="2273" w:type="dxa"/>
            <w:vAlign w:val="center"/>
          </w:tcPr>
          <w:p w14:paraId="1CD6852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00" w:type="dxa"/>
          </w:tcPr>
          <w:p w14:paraId="6CBED90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636" w:type="dxa"/>
          </w:tcPr>
          <w:p w14:paraId="70997DD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4B7CC0D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BFE28E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</w:tcPr>
          <w:p w14:paraId="30742659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</w:tcPr>
          <w:p w14:paraId="72EFE48B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564" w:type="dxa"/>
          </w:tcPr>
          <w:p w14:paraId="781F9BE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6FAC22D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9C06D30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</w:tcPr>
          <w:p w14:paraId="2629AC5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9C4852" w:rsidRPr="00AB38A9" w14:paraId="7F18F18F" w14:textId="77777777" w:rsidTr="00773B81"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047C9FD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3C0BBEE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9A6D984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0F368A3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501D3DD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22983EE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0DB6FABF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B38A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5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FBE32D7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EB132D6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EF84442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55F9661" w14:textId="77777777" w:rsidR="009C4852" w:rsidRPr="00AB38A9" w:rsidRDefault="009C4852" w:rsidP="00BA7618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AF7F17C" w14:textId="77777777" w:rsidR="009C4852" w:rsidRPr="00AB38A9" w:rsidRDefault="009C4852" w:rsidP="009C4852">
      <w:pPr>
        <w:rPr>
          <w:rFonts w:ascii="Times New Roman" w:hAnsi="Times New Roman" w:cs="Times New Roman"/>
          <w:sz w:val="20"/>
          <w:szCs w:val="20"/>
        </w:rPr>
      </w:pPr>
    </w:p>
    <w:p w14:paraId="14F809AD" w14:textId="77777777" w:rsidR="009C4852" w:rsidRPr="00AB38A9" w:rsidRDefault="009C4852" w:rsidP="009C4852">
      <w:pPr>
        <w:rPr>
          <w:rFonts w:ascii="Times New Roman" w:hAnsi="Times New Roman" w:cs="Times New Roman"/>
          <w:sz w:val="20"/>
          <w:szCs w:val="20"/>
        </w:rPr>
      </w:pPr>
    </w:p>
    <w:p w14:paraId="3C98406F" w14:textId="29890944" w:rsidR="00442026" w:rsidRPr="00442026" w:rsidRDefault="00442026" w:rsidP="00442026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br w:type="page"/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S4. </w:t>
      </w:r>
      <w:r w:rsidRPr="00AB38A9">
        <w:rPr>
          <w:rFonts w:ascii="Times New Roman" w:hAnsi="Times New Roman" w:cs="Times New Roman"/>
          <w:sz w:val="20"/>
          <w:szCs w:val="20"/>
        </w:rPr>
        <w:t xml:space="preserve">Univariate and Multivariate Analysis of Prognostic Factors for PFS and OS </w:t>
      </w:r>
      <w:r>
        <w:rPr>
          <w:rFonts w:ascii="Times New Roman" w:hAnsi="Times New Roman" w:cs="Times New Roman" w:hint="eastAsia"/>
          <w:sz w:val="20"/>
          <w:szCs w:val="20"/>
        </w:rPr>
        <w:t>of IDH-MT low-grade gliomas</w:t>
      </w:r>
    </w:p>
    <w:tbl>
      <w:tblPr>
        <w:tblStyle w:val="a3"/>
        <w:tblW w:w="11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827"/>
        <w:gridCol w:w="1627"/>
        <w:gridCol w:w="772"/>
        <w:gridCol w:w="1648"/>
        <w:gridCol w:w="811"/>
        <w:gridCol w:w="589"/>
        <w:gridCol w:w="1555"/>
        <w:gridCol w:w="774"/>
      </w:tblGrid>
      <w:tr w:rsidR="00773B81" w14:paraId="0F5649A3" w14:textId="77777777" w:rsidTr="00773B81">
        <w:tc>
          <w:tcPr>
            <w:tcW w:w="2551" w:type="dxa"/>
            <w:tcBorders>
              <w:top w:val="single" w:sz="12" w:space="0" w:color="auto"/>
            </w:tcBorders>
          </w:tcPr>
          <w:p w14:paraId="37ECC202" w14:textId="77777777" w:rsidR="00773B81" w:rsidRDefault="00773B81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8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B6962AB" w14:textId="33CDBC84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8E4DF46" w14:textId="2565EF5E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442026" w14:paraId="2B93FFB1" w14:textId="77777777" w:rsidTr="00773B81">
        <w:tc>
          <w:tcPr>
            <w:tcW w:w="2551" w:type="dxa"/>
          </w:tcPr>
          <w:p w14:paraId="7C53B77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32B18A53" w14:textId="77777777" w:rsidR="00442026" w:rsidRPr="00FC7435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0145A0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7CDDFF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0016978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ltivariabl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DC096E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6069C28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457CB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71FD75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D4C10EB" w14:textId="77777777" w:rsidTr="00773B81">
        <w:tc>
          <w:tcPr>
            <w:tcW w:w="2551" w:type="dxa"/>
            <w:tcBorders>
              <w:bottom w:val="single" w:sz="4" w:space="0" w:color="auto"/>
            </w:tcBorders>
          </w:tcPr>
          <w:p w14:paraId="67C4E4C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078A222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4C126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66B892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67AA2A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9BE743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7A7D984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F47D96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26AFBD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42026" w14:paraId="28ADC729" w14:textId="77777777" w:rsidTr="00773B81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A31C87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32E510F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8C8BE5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83B6EB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B14460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3CEDCD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11FC338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352683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B74BE1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7C2DA5CF" w14:textId="77777777" w:rsidTr="00773B81">
        <w:tc>
          <w:tcPr>
            <w:tcW w:w="2551" w:type="dxa"/>
            <w:vAlign w:val="center"/>
          </w:tcPr>
          <w:p w14:paraId="2DBE2FF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an age, 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827" w:type="dxa"/>
          </w:tcPr>
          <w:p w14:paraId="7442AF7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 (34-51)</w:t>
            </w:r>
          </w:p>
        </w:tc>
        <w:tc>
          <w:tcPr>
            <w:tcW w:w="1627" w:type="dxa"/>
          </w:tcPr>
          <w:p w14:paraId="3D51F31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003 (0.98-1.03)</w:t>
            </w:r>
          </w:p>
        </w:tc>
        <w:tc>
          <w:tcPr>
            <w:tcW w:w="772" w:type="dxa"/>
          </w:tcPr>
          <w:p w14:paraId="0BE7C69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648" w:type="dxa"/>
          </w:tcPr>
          <w:p w14:paraId="55BA9E1E" w14:textId="77777777" w:rsidR="00442026" w:rsidRPr="001C1D1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7350CA2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7D6716A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3 (35-52)</w:t>
            </w:r>
          </w:p>
        </w:tc>
        <w:tc>
          <w:tcPr>
            <w:tcW w:w="1555" w:type="dxa"/>
          </w:tcPr>
          <w:p w14:paraId="76DDB7CC" w14:textId="77777777" w:rsidR="00442026" w:rsidRPr="007A62DA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049</w:t>
            </w:r>
            <w:r w:rsidRPr="00EB606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01</w:t>
            </w:r>
            <w:r w:rsidRPr="00EB606F">
              <w:rPr>
                <w:rFonts w:ascii="Arial" w:eastAsia="等线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)</w:t>
            </w:r>
          </w:p>
        </w:tc>
        <w:tc>
          <w:tcPr>
            <w:tcW w:w="774" w:type="dxa"/>
          </w:tcPr>
          <w:p w14:paraId="32E0FBEE" w14:textId="77777777" w:rsidR="00442026" w:rsidRPr="009721C4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9721C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442026" w14:paraId="07441999" w14:textId="77777777" w:rsidTr="00773B81">
        <w:tc>
          <w:tcPr>
            <w:tcW w:w="2551" w:type="dxa"/>
            <w:vAlign w:val="center"/>
          </w:tcPr>
          <w:p w14:paraId="7E3EF9E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nder </w:t>
            </w:r>
          </w:p>
        </w:tc>
        <w:tc>
          <w:tcPr>
            <w:tcW w:w="827" w:type="dxa"/>
          </w:tcPr>
          <w:p w14:paraId="5106B92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09FA3F6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605FF0C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5BA57E6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6EFFDE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6FEC6CB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C14AF8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09ECDA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2DBAEBEC" w14:textId="77777777" w:rsidTr="00773B81">
        <w:tc>
          <w:tcPr>
            <w:tcW w:w="2551" w:type="dxa"/>
            <w:vAlign w:val="center"/>
          </w:tcPr>
          <w:p w14:paraId="5A96B03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27" w:type="dxa"/>
          </w:tcPr>
          <w:p w14:paraId="61F2F93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627" w:type="dxa"/>
          </w:tcPr>
          <w:p w14:paraId="414F4E2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1A77121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64FD5B2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669F223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01EF73A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555" w:type="dxa"/>
          </w:tcPr>
          <w:p w14:paraId="5A350DA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4058E7A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0728FC3D" w14:textId="77777777" w:rsidTr="00773B81">
        <w:tc>
          <w:tcPr>
            <w:tcW w:w="2551" w:type="dxa"/>
            <w:vAlign w:val="center"/>
          </w:tcPr>
          <w:p w14:paraId="76F98DC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27" w:type="dxa"/>
          </w:tcPr>
          <w:p w14:paraId="5EC2063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27" w:type="dxa"/>
          </w:tcPr>
          <w:p w14:paraId="5474E82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532 (0.88-2.65)</w:t>
            </w:r>
          </w:p>
        </w:tc>
        <w:tc>
          <w:tcPr>
            <w:tcW w:w="772" w:type="dxa"/>
          </w:tcPr>
          <w:p w14:paraId="23FB3C9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648" w:type="dxa"/>
          </w:tcPr>
          <w:p w14:paraId="78515D6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647A0B3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390E320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55" w:type="dxa"/>
          </w:tcPr>
          <w:p w14:paraId="70A2DF1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144CD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87</w:t>
            </w:r>
            <w:r w:rsidRPr="000144C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8-</w:t>
            </w:r>
            <w:r w:rsidRPr="000144CD">
              <w:rPr>
                <w:rFonts w:ascii="Arial" w:eastAsia="等线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774" w:type="dxa"/>
          </w:tcPr>
          <w:p w14:paraId="33560C7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39</w:t>
            </w:r>
          </w:p>
        </w:tc>
      </w:tr>
      <w:tr w:rsidR="00442026" w14:paraId="2FFB2E48" w14:textId="77777777" w:rsidTr="00773B81">
        <w:tc>
          <w:tcPr>
            <w:tcW w:w="2551" w:type="dxa"/>
            <w:vAlign w:val="center"/>
          </w:tcPr>
          <w:p w14:paraId="4A615CD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umor-associated epilepsy</w:t>
            </w:r>
          </w:p>
        </w:tc>
        <w:tc>
          <w:tcPr>
            <w:tcW w:w="827" w:type="dxa"/>
          </w:tcPr>
          <w:p w14:paraId="1432A1A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75707AC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7724035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3BA0AD4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1E23FE5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65E22ED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312CE8D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2EE6DE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51BC4CD3" w14:textId="77777777" w:rsidTr="00773B81">
        <w:tc>
          <w:tcPr>
            <w:tcW w:w="2551" w:type="dxa"/>
            <w:vAlign w:val="center"/>
          </w:tcPr>
          <w:p w14:paraId="522B413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6070E81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627" w:type="dxa"/>
          </w:tcPr>
          <w:p w14:paraId="66858F4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2CD6827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3C57E9B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13AF080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CD48F0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55" w:type="dxa"/>
          </w:tcPr>
          <w:p w14:paraId="417FAAC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59C766B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2CEA099" w14:textId="77777777" w:rsidTr="00773B81">
        <w:tc>
          <w:tcPr>
            <w:tcW w:w="2551" w:type="dxa"/>
            <w:vAlign w:val="center"/>
          </w:tcPr>
          <w:p w14:paraId="3FDC2C6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</w:tcPr>
          <w:p w14:paraId="7C9FEE3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627" w:type="dxa"/>
          </w:tcPr>
          <w:p w14:paraId="1E819CE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7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-1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6D6E02B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648" w:type="dxa"/>
          </w:tcPr>
          <w:p w14:paraId="306C1A4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3E38D4F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254E999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55" w:type="dxa"/>
          </w:tcPr>
          <w:p w14:paraId="53660BFE" w14:textId="77777777" w:rsidR="00442026" w:rsidRPr="009179F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2C085A">
              <w:rPr>
                <w:rFonts w:ascii="Arial" w:eastAsia="等线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3</w:t>
            </w:r>
            <w:r w:rsidRPr="002C085A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1</w:t>
            </w:r>
            <w:r w:rsidRPr="002C085A">
              <w:rPr>
                <w:rFonts w:ascii="Arial" w:eastAsia="等线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)</w:t>
            </w:r>
          </w:p>
        </w:tc>
        <w:tc>
          <w:tcPr>
            <w:tcW w:w="774" w:type="dxa"/>
          </w:tcPr>
          <w:p w14:paraId="0CE6F19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13</w:t>
            </w:r>
          </w:p>
        </w:tc>
      </w:tr>
      <w:tr w:rsidR="00442026" w14:paraId="35B4E790" w14:textId="77777777" w:rsidTr="00773B81">
        <w:tc>
          <w:tcPr>
            <w:tcW w:w="2551" w:type="dxa"/>
            <w:vAlign w:val="center"/>
          </w:tcPr>
          <w:p w14:paraId="1BF3BB4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thologic diagnosis</w:t>
            </w:r>
          </w:p>
        </w:tc>
        <w:tc>
          <w:tcPr>
            <w:tcW w:w="827" w:type="dxa"/>
          </w:tcPr>
          <w:p w14:paraId="7064D81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67C25B1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262C994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18012D8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003C94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2F0A46D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384BA18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4881C6D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76418B5" w14:textId="77777777" w:rsidTr="00773B81">
        <w:tc>
          <w:tcPr>
            <w:tcW w:w="2551" w:type="dxa"/>
            <w:vAlign w:val="center"/>
          </w:tcPr>
          <w:p w14:paraId="78245C8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dendroglioma</w:t>
            </w:r>
          </w:p>
          <w:p w14:paraId="25FE590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ith </w:t>
            </w:r>
            <w:proofErr w:type="spellStart"/>
            <w:r w:rsidRPr="00EF0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astroglioma</w:t>
            </w:r>
            <w:proofErr w:type="spellEnd"/>
          </w:p>
        </w:tc>
        <w:tc>
          <w:tcPr>
            <w:tcW w:w="827" w:type="dxa"/>
          </w:tcPr>
          <w:p w14:paraId="29A9F4A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27" w:type="dxa"/>
          </w:tcPr>
          <w:p w14:paraId="781B6A5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4ECC0E0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054335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E5BEB3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275C98F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555" w:type="dxa"/>
          </w:tcPr>
          <w:p w14:paraId="2664334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6D105A4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AE36CC4" w14:textId="77777777" w:rsidTr="00773B81">
        <w:tc>
          <w:tcPr>
            <w:tcW w:w="2551" w:type="dxa"/>
            <w:vAlign w:val="center"/>
          </w:tcPr>
          <w:p w14:paraId="4614932C" w14:textId="77777777" w:rsidR="00442026" w:rsidRPr="0055503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trocytomas</w:t>
            </w:r>
            <w:proofErr w:type="spellEnd"/>
          </w:p>
        </w:tc>
        <w:tc>
          <w:tcPr>
            <w:tcW w:w="827" w:type="dxa"/>
          </w:tcPr>
          <w:p w14:paraId="1E5EDA6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27" w:type="dxa"/>
          </w:tcPr>
          <w:p w14:paraId="37ED459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01</w:t>
            </w: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0</w:t>
            </w: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2494413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648" w:type="dxa"/>
          </w:tcPr>
          <w:p w14:paraId="6697E3FA" w14:textId="77777777" w:rsidR="00442026" w:rsidRPr="001A414F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6C11E2B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0533216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555" w:type="dxa"/>
          </w:tcPr>
          <w:p w14:paraId="1594682C" w14:textId="77777777" w:rsidR="00442026" w:rsidRPr="009721C4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721C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153E7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3-2.18</w:t>
            </w: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796D22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F46E1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41</w:t>
            </w:r>
          </w:p>
        </w:tc>
      </w:tr>
      <w:tr w:rsidR="00442026" w14:paraId="32E6385B" w14:textId="77777777" w:rsidTr="00773B81">
        <w:tc>
          <w:tcPr>
            <w:tcW w:w="2551" w:type="dxa"/>
            <w:vAlign w:val="center"/>
          </w:tcPr>
          <w:p w14:paraId="31D091F7" w14:textId="77777777" w:rsidR="00442026" w:rsidRPr="0055503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016 WHO CNS)</w:t>
            </w:r>
          </w:p>
        </w:tc>
        <w:tc>
          <w:tcPr>
            <w:tcW w:w="827" w:type="dxa"/>
          </w:tcPr>
          <w:p w14:paraId="297C86D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94D1B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0E1874F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5B4C565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1A981D7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58AE64D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355FA8C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31DAD33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E522536" w14:textId="77777777" w:rsidTr="00773B81">
        <w:tc>
          <w:tcPr>
            <w:tcW w:w="2551" w:type="dxa"/>
            <w:vAlign w:val="center"/>
          </w:tcPr>
          <w:p w14:paraId="450CBE3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14:paraId="14E9546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627" w:type="dxa"/>
          </w:tcPr>
          <w:p w14:paraId="56582E9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100026A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0D7BFA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1FE0C54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0CFD43F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55" w:type="dxa"/>
          </w:tcPr>
          <w:p w14:paraId="6B25D2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2507263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7C1072B" w14:textId="77777777" w:rsidTr="00773B81">
        <w:tc>
          <w:tcPr>
            <w:tcW w:w="2551" w:type="dxa"/>
            <w:vAlign w:val="center"/>
          </w:tcPr>
          <w:p w14:paraId="506A4D8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14:paraId="192DF84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27" w:type="dxa"/>
          </w:tcPr>
          <w:p w14:paraId="1399D43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2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7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1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-4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0F70275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48" w:type="dxa"/>
          </w:tcPr>
          <w:p w14:paraId="5CA10B44" w14:textId="77777777" w:rsidR="00442026" w:rsidRPr="001B6D5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2.634 (</w:t>
            </w:r>
            <w:r w:rsidRPr="001B6D58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6-5</w:t>
            </w:r>
            <w:r w:rsidRPr="001B6D58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1)</w:t>
            </w:r>
          </w:p>
        </w:tc>
        <w:tc>
          <w:tcPr>
            <w:tcW w:w="811" w:type="dxa"/>
          </w:tcPr>
          <w:p w14:paraId="293A1C6D" w14:textId="77777777" w:rsidR="00442026" w:rsidRPr="001C1D11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9" w:type="dxa"/>
          </w:tcPr>
          <w:p w14:paraId="35614A9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55" w:type="dxa"/>
          </w:tcPr>
          <w:p w14:paraId="7076E674" w14:textId="77777777" w:rsidR="00442026" w:rsidRPr="009721C4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721C4">
              <w:rPr>
                <w:rFonts w:ascii="Arial" w:eastAsia="等线" w:hAnsi="Arial" w:cs="Arial"/>
                <w:color w:val="000000"/>
                <w:sz w:val="18"/>
                <w:szCs w:val="18"/>
              </w:rPr>
              <w:t>1.845</w:t>
            </w:r>
            <w:r w:rsidRPr="004D31FC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8</w:t>
            </w:r>
            <w:r w:rsidRPr="004D31FC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.87)</w:t>
            </w:r>
          </w:p>
        </w:tc>
        <w:tc>
          <w:tcPr>
            <w:tcW w:w="774" w:type="dxa"/>
          </w:tcPr>
          <w:p w14:paraId="1C73F66A" w14:textId="77777777" w:rsidR="00442026" w:rsidRPr="009721C4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9721C4">
              <w:rPr>
                <w:rFonts w:ascii="Arial" w:eastAsia="等线" w:hAnsi="Arial" w:cs="Arial" w:hint="eastAsia"/>
                <w:sz w:val="18"/>
                <w:szCs w:val="18"/>
              </w:rPr>
              <w:t>0.105</w:t>
            </w:r>
          </w:p>
        </w:tc>
      </w:tr>
      <w:tr w:rsidR="00442026" w14:paraId="71271549" w14:textId="77777777" w:rsidTr="00773B81">
        <w:tc>
          <w:tcPr>
            <w:tcW w:w="2551" w:type="dxa"/>
            <w:vAlign w:val="center"/>
          </w:tcPr>
          <w:p w14:paraId="333CBB1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line crossing</w:t>
            </w:r>
          </w:p>
        </w:tc>
        <w:tc>
          <w:tcPr>
            <w:tcW w:w="827" w:type="dxa"/>
          </w:tcPr>
          <w:p w14:paraId="3BE30DB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1093136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755D41E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15B5CD5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A93C38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11C1A12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C4F761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1F71F09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EABFD99" w14:textId="77777777" w:rsidTr="00773B81">
        <w:tc>
          <w:tcPr>
            <w:tcW w:w="2551" w:type="dxa"/>
            <w:vAlign w:val="center"/>
          </w:tcPr>
          <w:p w14:paraId="0368823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5B5832A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627" w:type="dxa"/>
          </w:tcPr>
          <w:p w14:paraId="619BECC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35D6C23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0AE6905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4A3C9FA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12C5335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555" w:type="dxa"/>
          </w:tcPr>
          <w:p w14:paraId="324F658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2AF5B1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1860A31" w14:textId="77777777" w:rsidTr="00773B81">
        <w:tc>
          <w:tcPr>
            <w:tcW w:w="2551" w:type="dxa"/>
            <w:vAlign w:val="center"/>
          </w:tcPr>
          <w:p w14:paraId="172CB27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</w:tcPr>
          <w:p w14:paraId="28C68D6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27" w:type="dxa"/>
          </w:tcPr>
          <w:p w14:paraId="642BF8B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19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2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-6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8</w:t>
            </w:r>
            <w:r w:rsidRPr="000F46E1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05F1833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</w:tcPr>
          <w:p w14:paraId="1D4281D6" w14:textId="77777777" w:rsidR="00442026" w:rsidRPr="00525E0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.488 (</w:t>
            </w:r>
            <w:r w:rsidRPr="00525E08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3-3</w:t>
            </w:r>
            <w:r w:rsidRPr="00525E08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4)</w:t>
            </w:r>
          </w:p>
        </w:tc>
        <w:tc>
          <w:tcPr>
            <w:tcW w:w="811" w:type="dxa"/>
          </w:tcPr>
          <w:p w14:paraId="1B7BA77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369</w:t>
            </w:r>
          </w:p>
        </w:tc>
        <w:tc>
          <w:tcPr>
            <w:tcW w:w="589" w:type="dxa"/>
          </w:tcPr>
          <w:p w14:paraId="71D446F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5" w:type="dxa"/>
          </w:tcPr>
          <w:p w14:paraId="77B33730" w14:textId="77777777" w:rsidR="00442026" w:rsidRPr="00103D1E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893A5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26</w:t>
            </w:r>
            <w:r w:rsidRPr="00893A5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893A5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10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74" w:type="dxa"/>
          </w:tcPr>
          <w:p w14:paraId="315914F7" w14:textId="77777777" w:rsidR="00442026" w:rsidRPr="000455C3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93A5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1</w:t>
            </w:r>
          </w:p>
        </w:tc>
      </w:tr>
      <w:tr w:rsidR="00442026" w14:paraId="14A02BF5" w14:textId="77777777" w:rsidTr="00773B81">
        <w:tc>
          <w:tcPr>
            <w:tcW w:w="2551" w:type="dxa"/>
            <w:vAlign w:val="center"/>
          </w:tcPr>
          <w:p w14:paraId="4E41D80F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extension</w:t>
            </w:r>
          </w:p>
        </w:tc>
        <w:tc>
          <w:tcPr>
            <w:tcW w:w="827" w:type="dxa"/>
          </w:tcPr>
          <w:p w14:paraId="4F0AA49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665A343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2D90F9C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2DCAB65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54C2BF5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4E323C6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7843005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3D7034A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12D1864" w14:textId="77777777" w:rsidTr="00773B81">
        <w:tc>
          <w:tcPr>
            <w:tcW w:w="2551" w:type="dxa"/>
            <w:vAlign w:val="center"/>
          </w:tcPr>
          <w:p w14:paraId="5FC30834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lobe</w:t>
            </w:r>
          </w:p>
        </w:tc>
        <w:tc>
          <w:tcPr>
            <w:tcW w:w="827" w:type="dxa"/>
          </w:tcPr>
          <w:p w14:paraId="581EA78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27" w:type="dxa"/>
          </w:tcPr>
          <w:p w14:paraId="2B0EC54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70B42F8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4B913BD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1DB19E9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421EE26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55" w:type="dxa"/>
          </w:tcPr>
          <w:p w14:paraId="35DF419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50E3E0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2591DE3" w14:textId="77777777" w:rsidTr="00773B81">
        <w:tc>
          <w:tcPr>
            <w:tcW w:w="2551" w:type="dxa"/>
            <w:vAlign w:val="center"/>
          </w:tcPr>
          <w:p w14:paraId="4A0D8BF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≥ 2 lobes</w:t>
            </w:r>
          </w:p>
        </w:tc>
        <w:tc>
          <w:tcPr>
            <w:tcW w:w="827" w:type="dxa"/>
          </w:tcPr>
          <w:p w14:paraId="04C07D0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27" w:type="dxa"/>
          </w:tcPr>
          <w:p w14:paraId="6789ECC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.42 (1.0-5.85)</w:t>
            </w:r>
          </w:p>
        </w:tc>
        <w:tc>
          <w:tcPr>
            <w:tcW w:w="772" w:type="dxa"/>
          </w:tcPr>
          <w:p w14:paraId="314E8490" w14:textId="77777777" w:rsidR="00442026" w:rsidRPr="00B0166A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B0166A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648" w:type="dxa"/>
          </w:tcPr>
          <w:p w14:paraId="2C40471B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.604 (1.13-18.83)</w:t>
            </w:r>
          </w:p>
        </w:tc>
        <w:tc>
          <w:tcPr>
            <w:tcW w:w="811" w:type="dxa"/>
          </w:tcPr>
          <w:p w14:paraId="38F49287" w14:textId="77777777" w:rsidR="00442026" w:rsidRPr="0025068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250682"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.034</w:t>
            </w:r>
          </w:p>
        </w:tc>
        <w:tc>
          <w:tcPr>
            <w:tcW w:w="589" w:type="dxa"/>
          </w:tcPr>
          <w:p w14:paraId="19A615F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5" w:type="dxa"/>
          </w:tcPr>
          <w:p w14:paraId="13A5852B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D4A86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1.78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(</w:t>
            </w:r>
            <w:r w:rsidRPr="00FD4A86">
              <w:rPr>
                <w:rFonts w:ascii="Arial" w:eastAsia="等线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-</w:t>
            </w:r>
            <w:r w:rsidRPr="00FD4A86">
              <w:rPr>
                <w:rFonts w:ascii="Arial" w:eastAsia="等线" w:hAnsi="Arial" w:cs="Arial"/>
                <w:color w:val="000000"/>
                <w:sz w:val="18"/>
                <w:szCs w:val="18"/>
              </w:rPr>
              <w:t>8.9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4FF26D54" w14:textId="77777777" w:rsidR="00442026" w:rsidRPr="00687A4F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82</w:t>
            </w:r>
          </w:p>
        </w:tc>
      </w:tr>
      <w:tr w:rsidR="00442026" w14:paraId="5D627901" w14:textId="77777777" w:rsidTr="00773B81">
        <w:tc>
          <w:tcPr>
            <w:tcW w:w="2551" w:type="dxa"/>
            <w:vAlign w:val="center"/>
          </w:tcPr>
          <w:p w14:paraId="4FDC564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or &gt; 1 lobes with involvement of deep structures</w:t>
            </w:r>
          </w:p>
        </w:tc>
        <w:tc>
          <w:tcPr>
            <w:tcW w:w="827" w:type="dxa"/>
          </w:tcPr>
          <w:p w14:paraId="52E76A5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27" w:type="dxa"/>
          </w:tcPr>
          <w:p w14:paraId="12E859F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.08 (2.85-13.0)</w:t>
            </w:r>
          </w:p>
        </w:tc>
        <w:tc>
          <w:tcPr>
            <w:tcW w:w="772" w:type="dxa"/>
          </w:tcPr>
          <w:p w14:paraId="76CF121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F46E1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</w:tcPr>
          <w:p w14:paraId="00F60E9F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3C01AB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844 (</w:t>
            </w:r>
            <w:r w:rsidRPr="008D30E9">
              <w:rPr>
                <w:rFonts w:ascii="Arial" w:eastAsia="等线" w:hAnsi="Arial" w:cs="Arial" w:hint="eastAsia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9-8</w:t>
            </w:r>
            <w:r w:rsidRPr="008D30E9">
              <w:rPr>
                <w:rFonts w:ascii="Arial" w:eastAsia="等线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5)</w:t>
            </w:r>
          </w:p>
        </w:tc>
        <w:tc>
          <w:tcPr>
            <w:tcW w:w="811" w:type="dxa"/>
          </w:tcPr>
          <w:p w14:paraId="7A9B8C7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441</w:t>
            </w:r>
          </w:p>
        </w:tc>
        <w:tc>
          <w:tcPr>
            <w:tcW w:w="589" w:type="dxa"/>
          </w:tcPr>
          <w:p w14:paraId="3C681BC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55" w:type="dxa"/>
          </w:tcPr>
          <w:p w14:paraId="00FF6ECE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D13E98">
              <w:rPr>
                <w:rFonts w:ascii="Arial" w:eastAsia="等线" w:hAnsi="Arial" w:cs="Arial"/>
                <w:color w:val="000000"/>
                <w:sz w:val="18"/>
                <w:szCs w:val="18"/>
              </w:rPr>
              <w:t>2.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FD4A8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 (</w:t>
            </w:r>
            <w:r w:rsidRPr="00D13E98">
              <w:rPr>
                <w:rFonts w:ascii="Arial" w:eastAsia="等线" w:hAnsi="Arial" w:cs="Arial"/>
                <w:color w:val="000000"/>
                <w:sz w:val="18"/>
                <w:szCs w:val="18"/>
              </w:rPr>
              <w:t>0.70</w:t>
            </w:r>
            <w:r w:rsidRPr="00FD4A8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</w:t>
            </w:r>
            <w:r w:rsidRPr="00D13E98">
              <w:rPr>
                <w:rFonts w:ascii="Arial" w:eastAsia="等线" w:hAnsi="Arial" w:cs="Arial"/>
                <w:color w:val="000000"/>
                <w:sz w:val="18"/>
                <w:szCs w:val="18"/>
              </w:rPr>
              <w:t>1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FD4A8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624A747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FD4A86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</w:p>
        </w:tc>
      </w:tr>
      <w:tr w:rsidR="00442026" w14:paraId="76C1A876" w14:textId="77777777" w:rsidTr="00773B81">
        <w:tc>
          <w:tcPr>
            <w:tcW w:w="2551" w:type="dxa"/>
            <w:vAlign w:val="center"/>
          </w:tcPr>
          <w:p w14:paraId="25C91220" w14:textId="77777777" w:rsidR="00442026" w:rsidRPr="00B508C3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08C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B508C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edian p</w:t>
            </w:r>
            <w:r w:rsidRPr="00B508C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e-operative Tumoral Volume computed on T2-weighted images, cm3</w:t>
            </w:r>
            <w:r w:rsidRPr="00B508C3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IQR)</w:t>
            </w:r>
          </w:p>
        </w:tc>
        <w:tc>
          <w:tcPr>
            <w:tcW w:w="827" w:type="dxa"/>
          </w:tcPr>
          <w:p w14:paraId="2DC92BA5" w14:textId="77777777" w:rsidR="00442026" w:rsidRPr="00B508C3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08C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81.1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B508C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41.95-147.3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7" w:type="dxa"/>
          </w:tcPr>
          <w:p w14:paraId="199C2080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14:paraId="159793E3" w14:textId="77777777" w:rsidR="00442026" w:rsidRPr="000F46E1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3112695" w14:textId="77777777" w:rsidR="00442026" w:rsidRPr="003C01A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74020807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0CFAF5F3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80.38 (40.15-146.95)</w:t>
            </w:r>
          </w:p>
        </w:tc>
        <w:tc>
          <w:tcPr>
            <w:tcW w:w="1555" w:type="dxa"/>
          </w:tcPr>
          <w:p w14:paraId="12BA1311" w14:textId="77777777" w:rsidR="00442026" w:rsidRPr="00D13E98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</w:tcPr>
          <w:p w14:paraId="077A37F7" w14:textId="77777777" w:rsidR="00442026" w:rsidRPr="00FD4A8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42026" w14:paraId="0A530312" w14:textId="77777777" w:rsidTr="00773B81">
        <w:tc>
          <w:tcPr>
            <w:tcW w:w="2551" w:type="dxa"/>
            <w:vAlign w:val="center"/>
          </w:tcPr>
          <w:p w14:paraId="7E68BDBC" w14:textId="77777777" w:rsidR="00442026" w:rsidRPr="003632DE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&gt;8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</w:tcPr>
          <w:p w14:paraId="1343D3B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27" w:type="dxa"/>
          </w:tcPr>
          <w:p w14:paraId="2C1D645A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7E9FA0DD" w14:textId="77777777" w:rsidR="00442026" w:rsidRPr="000F46E1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4CEB4C20" w14:textId="77777777" w:rsidR="00442026" w:rsidRPr="003C01A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11" w:type="dxa"/>
          </w:tcPr>
          <w:p w14:paraId="79D43B9E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5E000DFD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1555" w:type="dxa"/>
          </w:tcPr>
          <w:p w14:paraId="43258AD6" w14:textId="77777777" w:rsidR="00442026" w:rsidRPr="00D13E98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124C0B1D" w14:textId="77777777" w:rsidR="00442026" w:rsidRPr="00FD4A8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442026" w14:paraId="5FABCD6A" w14:textId="77777777" w:rsidTr="00773B81">
        <w:tc>
          <w:tcPr>
            <w:tcW w:w="2551" w:type="dxa"/>
            <w:vAlign w:val="center"/>
          </w:tcPr>
          <w:p w14:paraId="2DA99179" w14:textId="77777777" w:rsidR="00442026" w:rsidRPr="003632DE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8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</w:tcPr>
          <w:p w14:paraId="5D3E90D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27" w:type="dxa"/>
          </w:tcPr>
          <w:p w14:paraId="4446952A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B508C3">
              <w:rPr>
                <w:rFonts w:ascii="Arial" w:eastAsia="等线" w:hAnsi="Arial" w:cs="Arial"/>
                <w:color w:val="000000"/>
                <w:sz w:val="18"/>
                <w:szCs w:val="18"/>
              </w:rPr>
              <w:t>6.403 (2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B508C3">
              <w:rPr>
                <w:rFonts w:ascii="Arial" w:eastAsia="等线" w:hAnsi="Arial" w:cs="Arial"/>
                <w:color w:val="000000"/>
                <w:sz w:val="18"/>
                <w:szCs w:val="18"/>
              </w:rPr>
              <w:t>-18.24)</w:t>
            </w:r>
          </w:p>
        </w:tc>
        <w:tc>
          <w:tcPr>
            <w:tcW w:w="772" w:type="dxa"/>
          </w:tcPr>
          <w:p w14:paraId="62D55408" w14:textId="77777777" w:rsidR="00442026" w:rsidRPr="000F46E1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8" w:type="dxa"/>
          </w:tcPr>
          <w:p w14:paraId="2D05A6B3" w14:textId="77777777" w:rsidR="00442026" w:rsidRPr="003C01A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.795 (0.78-10.06)</w:t>
            </w:r>
          </w:p>
        </w:tc>
        <w:tc>
          <w:tcPr>
            <w:tcW w:w="811" w:type="dxa"/>
          </w:tcPr>
          <w:p w14:paraId="4CD8FB2A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116</w:t>
            </w:r>
          </w:p>
        </w:tc>
        <w:tc>
          <w:tcPr>
            <w:tcW w:w="589" w:type="dxa"/>
          </w:tcPr>
          <w:p w14:paraId="3B2867CE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555" w:type="dxa"/>
          </w:tcPr>
          <w:p w14:paraId="182312BE" w14:textId="77777777" w:rsidR="00442026" w:rsidRPr="00D13E98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1492D2C0" w14:textId="77777777" w:rsidR="00442026" w:rsidRPr="00FD4A8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442026" w14:paraId="5B6A04AA" w14:textId="77777777" w:rsidTr="00773B81">
        <w:tc>
          <w:tcPr>
            <w:tcW w:w="2551" w:type="dxa"/>
            <w:vAlign w:val="center"/>
          </w:tcPr>
          <w:p w14:paraId="5CF4482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lecular data</w:t>
            </w:r>
          </w:p>
        </w:tc>
        <w:tc>
          <w:tcPr>
            <w:tcW w:w="827" w:type="dxa"/>
          </w:tcPr>
          <w:p w14:paraId="2280E88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4665F74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50CD713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47DD4F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1A604DE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7B99F4C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C50704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14F0228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31FA46F" w14:textId="77777777" w:rsidTr="00773B81">
        <w:tc>
          <w:tcPr>
            <w:tcW w:w="2551" w:type="dxa"/>
            <w:vAlign w:val="center"/>
          </w:tcPr>
          <w:p w14:paraId="0D41C34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K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27" w:type="dxa"/>
          </w:tcPr>
          <w:p w14:paraId="2EEC51C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3B093B5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6C367DD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0186063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0DA8F1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25382D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77270BC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FFCDFB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1A7FB16" w14:textId="77777777" w:rsidTr="00773B81">
        <w:tc>
          <w:tcPr>
            <w:tcW w:w="2551" w:type="dxa"/>
            <w:vAlign w:val="center"/>
          </w:tcPr>
          <w:p w14:paraId="3FF40333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827" w:type="dxa"/>
          </w:tcPr>
          <w:p w14:paraId="0F2BA34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627" w:type="dxa"/>
          </w:tcPr>
          <w:p w14:paraId="1824B0C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529E295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18A4DC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079E8D1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6896E1A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555" w:type="dxa"/>
          </w:tcPr>
          <w:p w14:paraId="7F5A9B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51FF13D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44371A5" w14:textId="77777777" w:rsidTr="00773B81">
        <w:tc>
          <w:tcPr>
            <w:tcW w:w="2551" w:type="dxa"/>
            <w:vAlign w:val="center"/>
          </w:tcPr>
          <w:p w14:paraId="645863B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27" w:type="dxa"/>
          </w:tcPr>
          <w:p w14:paraId="2DF747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27" w:type="dxa"/>
          </w:tcPr>
          <w:p w14:paraId="0277B95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89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-2.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60EA41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648" w:type="dxa"/>
          </w:tcPr>
          <w:p w14:paraId="3ABAAE07" w14:textId="77777777" w:rsidR="00442026" w:rsidRPr="00F42E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26B3039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3C9D381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5" w:type="dxa"/>
          </w:tcPr>
          <w:p w14:paraId="767D4602" w14:textId="77777777" w:rsidR="00442026" w:rsidRPr="00F604A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C0517D">
              <w:rPr>
                <w:rFonts w:ascii="Arial" w:eastAsia="等线" w:hAnsi="Arial" w:cs="Arial"/>
                <w:color w:val="000000"/>
                <w:sz w:val="18"/>
                <w:szCs w:val="18"/>
              </w:rPr>
              <w:t>2.0 (0.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C0517D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C0517D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8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3EF3A66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77</w:t>
            </w:r>
          </w:p>
        </w:tc>
      </w:tr>
      <w:tr w:rsidR="00442026" w14:paraId="5FFC459A" w14:textId="77777777" w:rsidTr="00773B81">
        <w:tc>
          <w:tcPr>
            <w:tcW w:w="2551" w:type="dxa"/>
            <w:vAlign w:val="center"/>
          </w:tcPr>
          <w:p w14:paraId="4A6B919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827" w:type="dxa"/>
          </w:tcPr>
          <w:p w14:paraId="1BBC649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56B7A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2738065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2B58421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3EBA0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16BDC6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11F3F69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574728F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BE930E6" w14:textId="77777777" w:rsidTr="00773B81">
        <w:tc>
          <w:tcPr>
            <w:tcW w:w="2551" w:type="dxa"/>
            <w:vAlign w:val="center"/>
          </w:tcPr>
          <w:p w14:paraId="6C07210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827" w:type="dxa"/>
          </w:tcPr>
          <w:p w14:paraId="688ADB9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627" w:type="dxa"/>
          </w:tcPr>
          <w:p w14:paraId="321705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38464A1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B94115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A69318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09E17D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555" w:type="dxa"/>
          </w:tcPr>
          <w:p w14:paraId="3C050FB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93972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07CF8961" w14:textId="77777777" w:rsidTr="00773B81">
        <w:tc>
          <w:tcPr>
            <w:tcW w:w="2551" w:type="dxa"/>
            <w:vAlign w:val="center"/>
          </w:tcPr>
          <w:p w14:paraId="5C05B01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27" w:type="dxa"/>
          </w:tcPr>
          <w:p w14:paraId="61410F3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27" w:type="dxa"/>
          </w:tcPr>
          <w:p w14:paraId="17F2696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-2.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9C38BB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648" w:type="dxa"/>
          </w:tcPr>
          <w:p w14:paraId="6DD47EE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0C15CC2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3B44978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55" w:type="dxa"/>
          </w:tcPr>
          <w:p w14:paraId="51750C53" w14:textId="77777777" w:rsidR="00442026" w:rsidRPr="00B6505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997789">
              <w:rPr>
                <w:rFonts w:ascii="Arial" w:eastAsia="等线" w:hAnsi="Arial" w:cs="Arial"/>
                <w:color w:val="000000"/>
                <w:sz w:val="18"/>
                <w:szCs w:val="18"/>
              </w:rPr>
              <w:t>1.841 (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</w:t>
            </w:r>
            <w:r w:rsidRPr="00997789">
              <w:rPr>
                <w:rFonts w:ascii="Arial" w:eastAsia="等线" w:hAnsi="Arial" w:cs="Arial"/>
                <w:color w:val="000000"/>
                <w:sz w:val="18"/>
                <w:szCs w:val="18"/>
              </w:rPr>
              <w:t>-3.85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1266AB8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06</w:t>
            </w:r>
          </w:p>
        </w:tc>
      </w:tr>
      <w:tr w:rsidR="00442026" w14:paraId="52EACC8A" w14:textId="77777777" w:rsidTr="00773B81">
        <w:tc>
          <w:tcPr>
            <w:tcW w:w="2551" w:type="dxa"/>
            <w:vAlign w:val="center"/>
          </w:tcPr>
          <w:p w14:paraId="3FD6033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827" w:type="dxa"/>
          </w:tcPr>
          <w:p w14:paraId="1046189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6C2946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067D803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17AD297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691D298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1ECFE63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28BF4CE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4DF534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BFB5EEE" w14:textId="77777777" w:rsidTr="00773B81">
        <w:tc>
          <w:tcPr>
            <w:tcW w:w="2551" w:type="dxa"/>
            <w:vAlign w:val="center"/>
          </w:tcPr>
          <w:p w14:paraId="14B5A80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ositive </w:t>
            </w:r>
          </w:p>
        </w:tc>
        <w:tc>
          <w:tcPr>
            <w:tcW w:w="827" w:type="dxa"/>
          </w:tcPr>
          <w:p w14:paraId="17FB922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627" w:type="dxa"/>
          </w:tcPr>
          <w:p w14:paraId="2922767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2A27E26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5725C9E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5FBFBB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5987E3E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555" w:type="dxa"/>
          </w:tcPr>
          <w:p w14:paraId="4D3EF1A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02CA751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80CBA2A" w14:textId="77777777" w:rsidTr="00773B81">
        <w:tc>
          <w:tcPr>
            <w:tcW w:w="2551" w:type="dxa"/>
            <w:vAlign w:val="center"/>
          </w:tcPr>
          <w:p w14:paraId="6575AD4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gative </w:t>
            </w:r>
          </w:p>
        </w:tc>
        <w:tc>
          <w:tcPr>
            <w:tcW w:w="827" w:type="dxa"/>
          </w:tcPr>
          <w:p w14:paraId="6E862F7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27" w:type="dxa"/>
          </w:tcPr>
          <w:p w14:paraId="2CD8204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26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2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7A5A3BA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648" w:type="dxa"/>
          </w:tcPr>
          <w:p w14:paraId="72AF279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448DE4F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12963C0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55" w:type="dxa"/>
          </w:tcPr>
          <w:p w14:paraId="288A10B8" w14:textId="77777777" w:rsidR="00442026" w:rsidRPr="00D52E7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EA614D">
              <w:rPr>
                <w:rFonts w:ascii="Arial" w:eastAsia="等线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EA614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19-2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53B0287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28</w:t>
            </w:r>
          </w:p>
        </w:tc>
      </w:tr>
      <w:tr w:rsidR="00442026" w14:paraId="22A8620F" w14:textId="77777777" w:rsidTr="00773B81">
        <w:tc>
          <w:tcPr>
            <w:tcW w:w="2551" w:type="dxa"/>
            <w:vAlign w:val="center"/>
          </w:tcPr>
          <w:p w14:paraId="0B4EB6C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 codeletion</w:t>
            </w:r>
          </w:p>
        </w:tc>
        <w:tc>
          <w:tcPr>
            <w:tcW w:w="827" w:type="dxa"/>
          </w:tcPr>
          <w:p w14:paraId="65C78C4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335D1CF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162C164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345F7BA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4E16C7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5AF1391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732735C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42466BF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C878981" w14:textId="77777777" w:rsidTr="00773B81">
        <w:tc>
          <w:tcPr>
            <w:tcW w:w="2551" w:type="dxa"/>
            <w:vAlign w:val="center"/>
          </w:tcPr>
          <w:p w14:paraId="30C69AF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-intact</w:t>
            </w:r>
          </w:p>
        </w:tc>
        <w:tc>
          <w:tcPr>
            <w:tcW w:w="827" w:type="dxa"/>
          </w:tcPr>
          <w:p w14:paraId="4E32B99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27" w:type="dxa"/>
          </w:tcPr>
          <w:p w14:paraId="0B06858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143CBA2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8BE092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2D7357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D00B85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55" w:type="dxa"/>
          </w:tcPr>
          <w:p w14:paraId="5FAD105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0D58A39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12EC191" w14:textId="77777777" w:rsidTr="00773B81">
        <w:tc>
          <w:tcPr>
            <w:tcW w:w="2551" w:type="dxa"/>
            <w:vAlign w:val="center"/>
          </w:tcPr>
          <w:p w14:paraId="16B2EA9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p/19q-codeleted</w:t>
            </w:r>
          </w:p>
        </w:tc>
        <w:tc>
          <w:tcPr>
            <w:tcW w:w="827" w:type="dxa"/>
          </w:tcPr>
          <w:p w14:paraId="68DD61D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27" w:type="dxa"/>
          </w:tcPr>
          <w:p w14:paraId="0FFF528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1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-4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3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510E656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648" w:type="dxa"/>
          </w:tcPr>
          <w:p w14:paraId="30540DA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239BE01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2DEF81F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55" w:type="dxa"/>
          </w:tcPr>
          <w:p w14:paraId="585A4E8D" w14:textId="77777777" w:rsidR="00442026" w:rsidRPr="00702DC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E02EA7">
              <w:rPr>
                <w:rFonts w:ascii="Arial" w:eastAsia="等线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5</w:t>
            </w:r>
            <w:r w:rsidRPr="00E02EA7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E02EA7">
              <w:rPr>
                <w:rFonts w:ascii="Arial" w:eastAsia="等线" w:hAnsi="Arial" w:cs="Arial"/>
                <w:color w:val="000000"/>
                <w:sz w:val="18"/>
                <w:szCs w:val="18"/>
              </w:rPr>
              <w:t>-1.59</w:t>
            </w:r>
            <w:r w:rsidRPr="00882EC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1B84654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49</w:t>
            </w:r>
          </w:p>
        </w:tc>
      </w:tr>
      <w:tr w:rsidR="00442026" w14:paraId="355CFE54" w14:textId="77777777" w:rsidTr="00773B81">
        <w:tc>
          <w:tcPr>
            <w:tcW w:w="2551" w:type="dxa"/>
            <w:vAlign w:val="center"/>
          </w:tcPr>
          <w:p w14:paraId="39C4B0E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ethylation</w:t>
            </w:r>
          </w:p>
        </w:tc>
        <w:tc>
          <w:tcPr>
            <w:tcW w:w="827" w:type="dxa"/>
          </w:tcPr>
          <w:p w14:paraId="49C3E7A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7B9B126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071D518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0ACE9C8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335724F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1319CE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75D11D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8829A0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DC10434" w14:textId="77777777" w:rsidTr="00773B81">
        <w:tc>
          <w:tcPr>
            <w:tcW w:w="2551" w:type="dxa"/>
            <w:vAlign w:val="center"/>
          </w:tcPr>
          <w:p w14:paraId="4B959DE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unmethylated</w:t>
            </w:r>
          </w:p>
        </w:tc>
        <w:tc>
          <w:tcPr>
            <w:tcW w:w="827" w:type="dxa"/>
          </w:tcPr>
          <w:p w14:paraId="45D87CE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27" w:type="dxa"/>
          </w:tcPr>
          <w:p w14:paraId="1D3C10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2463C14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21FA89B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238167C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67614C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555" w:type="dxa"/>
          </w:tcPr>
          <w:p w14:paraId="6B0802F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2D65999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42026" w14:paraId="3F0EC91F" w14:textId="77777777" w:rsidTr="00773B81">
        <w:tc>
          <w:tcPr>
            <w:tcW w:w="2551" w:type="dxa"/>
            <w:vAlign w:val="center"/>
          </w:tcPr>
          <w:p w14:paraId="60CAFF0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ethylated</w:t>
            </w:r>
          </w:p>
        </w:tc>
        <w:tc>
          <w:tcPr>
            <w:tcW w:w="827" w:type="dxa"/>
          </w:tcPr>
          <w:p w14:paraId="66A69BF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27" w:type="dxa"/>
          </w:tcPr>
          <w:p w14:paraId="20BA263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0.3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06-2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205859B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48" w:type="dxa"/>
          </w:tcPr>
          <w:p w14:paraId="78762CCC" w14:textId="77777777" w:rsidR="00442026" w:rsidRPr="00CD6E8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68A1893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1819ED9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5" w:type="dxa"/>
          </w:tcPr>
          <w:p w14:paraId="35BD18FE" w14:textId="77777777" w:rsidR="00442026" w:rsidRPr="00941A1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32749F44" w14:textId="77777777" w:rsidR="00442026" w:rsidRPr="00235CC0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442026" w14:paraId="122A80BD" w14:textId="77777777" w:rsidTr="00773B81">
        <w:tc>
          <w:tcPr>
            <w:tcW w:w="2551" w:type="dxa"/>
            <w:vAlign w:val="center"/>
          </w:tcPr>
          <w:p w14:paraId="354686C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827" w:type="dxa"/>
          </w:tcPr>
          <w:p w14:paraId="6DAE267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4D065B5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07EB677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6CEDC71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78FB2B9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56C464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755121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25A3A62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FA68236" w14:textId="77777777" w:rsidTr="00773B81">
        <w:tc>
          <w:tcPr>
            <w:tcW w:w="2551" w:type="dxa"/>
            <w:vAlign w:val="center"/>
          </w:tcPr>
          <w:p w14:paraId="03998038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intact</w:t>
            </w:r>
          </w:p>
        </w:tc>
        <w:tc>
          <w:tcPr>
            <w:tcW w:w="827" w:type="dxa"/>
          </w:tcPr>
          <w:p w14:paraId="32D8A89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7" w:type="dxa"/>
          </w:tcPr>
          <w:p w14:paraId="3CC907F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0744724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67E0701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283A31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5B95457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555" w:type="dxa"/>
          </w:tcPr>
          <w:p w14:paraId="08969E5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1545BE6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2A9DF3C" w14:textId="77777777" w:rsidTr="00773B81">
        <w:tc>
          <w:tcPr>
            <w:tcW w:w="2551" w:type="dxa"/>
            <w:vAlign w:val="center"/>
          </w:tcPr>
          <w:p w14:paraId="21DE10B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utant</w:t>
            </w:r>
          </w:p>
        </w:tc>
        <w:tc>
          <w:tcPr>
            <w:tcW w:w="827" w:type="dxa"/>
          </w:tcPr>
          <w:p w14:paraId="5F33C75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27" w:type="dxa"/>
          </w:tcPr>
          <w:p w14:paraId="607361C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17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4</w:t>
            </w:r>
            <w:r w:rsidRPr="000E2700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57AA47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648" w:type="dxa"/>
          </w:tcPr>
          <w:p w14:paraId="0D05857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27DECEB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29AD5F8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5" w:type="dxa"/>
          </w:tcPr>
          <w:p w14:paraId="7B36B374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994</w:t>
            </w:r>
            <w:r w:rsidRPr="0092720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92720D">
              <w:rPr>
                <w:rFonts w:ascii="Arial" w:eastAsia="等线" w:hAnsi="Arial" w:cs="Arial"/>
                <w:color w:val="000000"/>
                <w:sz w:val="18"/>
                <w:szCs w:val="18"/>
              </w:rPr>
              <w:t>-16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774" w:type="dxa"/>
          </w:tcPr>
          <w:p w14:paraId="7C8F5B2E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19</w:t>
            </w:r>
          </w:p>
        </w:tc>
      </w:tr>
      <w:tr w:rsidR="00442026" w14:paraId="552E54E3" w14:textId="77777777" w:rsidTr="00773B81">
        <w:tc>
          <w:tcPr>
            <w:tcW w:w="2551" w:type="dxa"/>
            <w:vAlign w:val="center"/>
          </w:tcPr>
          <w:p w14:paraId="69E5CD7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reatment data</w:t>
            </w:r>
          </w:p>
        </w:tc>
        <w:tc>
          <w:tcPr>
            <w:tcW w:w="827" w:type="dxa"/>
          </w:tcPr>
          <w:p w14:paraId="300787A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BEBC11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0E5BB5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6F3F51D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6B3312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2154B72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4A02472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546F842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15570EA" w14:textId="77777777" w:rsidTr="00773B81">
        <w:tc>
          <w:tcPr>
            <w:tcW w:w="2551" w:type="dxa"/>
            <w:vAlign w:val="center"/>
          </w:tcPr>
          <w:p w14:paraId="6D7B7E8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tent of resection (EOR)</w:t>
            </w:r>
          </w:p>
        </w:tc>
        <w:tc>
          <w:tcPr>
            <w:tcW w:w="827" w:type="dxa"/>
          </w:tcPr>
          <w:p w14:paraId="35B2CB4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72C42F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6812136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1880866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15B0172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1F74D37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5FE13AB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5E96916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EC518F5" w14:textId="77777777" w:rsidTr="00773B81">
        <w:tc>
          <w:tcPr>
            <w:tcW w:w="2551" w:type="dxa"/>
            <w:vAlign w:val="center"/>
          </w:tcPr>
          <w:p w14:paraId="55D99FF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gross total resection(non-GTR)</w:t>
            </w:r>
          </w:p>
        </w:tc>
        <w:tc>
          <w:tcPr>
            <w:tcW w:w="827" w:type="dxa"/>
          </w:tcPr>
          <w:p w14:paraId="18D9BFB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627" w:type="dxa"/>
          </w:tcPr>
          <w:p w14:paraId="749C76D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318717A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8" w:type="dxa"/>
          </w:tcPr>
          <w:p w14:paraId="26A23DF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392F718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6C2381F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555" w:type="dxa"/>
          </w:tcPr>
          <w:p w14:paraId="293CC6FB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4" w:type="dxa"/>
          </w:tcPr>
          <w:p w14:paraId="1BAA492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46DC3AFE" w14:textId="77777777" w:rsidTr="00773B81">
        <w:tc>
          <w:tcPr>
            <w:tcW w:w="2551" w:type="dxa"/>
            <w:vAlign w:val="center"/>
          </w:tcPr>
          <w:p w14:paraId="1A5B6D43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ss total resection (GTR)</w:t>
            </w:r>
          </w:p>
        </w:tc>
        <w:tc>
          <w:tcPr>
            <w:tcW w:w="827" w:type="dxa"/>
          </w:tcPr>
          <w:p w14:paraId="407B595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27" w:type="dxa"/>
          </w:tcPr>
          <w:p w14:paraId="57201D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E270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0E270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0E270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772" w:type="dxa"/>
          </w:tcPr>
          <w:p w14:paraId="060D144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F46E1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8" w:type="dxa"/>
          </w:tcPr>
          <w:p w14:paraId="3ECEDC94" w14:textId="77777777" w:rsidR="00442026" w:rsidRPr="008D30E9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8D30E9">
              <w:rPr>
                <w:rFonts w:ascii="Arial" w:eastAsia="等线" w:hAnsi="Arial" w:cs="Arial" w:hint="eastAsia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3 (</w:t>
            </w:r>
            <w:r w:rsidRPr="008D30E9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-</w:t>
            </w:r>
            <w:r w:rsidRPr="008D30E9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87)</w:t>
            </w:r>
          </w:p>
        </w:tc>
        <w:tc>
          <w:tcPr>
            <w:tcW w:w="811" w:type="dxa"/>
          </w:tcPr>
          <w:p w14:paraId="20F0E0E0" w14:textId="77777777" w:rsidR="00442026" w:rsidRPr="00250682" w:rsidRDefault="00442026" w:rsidP="00BA7618">
            <w:pP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50682">
              <w:rPr>
                <w:rFonts w:ascii="Arial" w:eastAsia="等线" w:hAnsi="Arial" w:cs="Arial" w:hint="eastAsia"/>
                <w:b/>
                <w:bCs/>
                <w:kern w:val="0"/>
                <w:sz w:val="18"/>
                <w:szCs w:val="18"/>
              </w:rPr>
              <w:t>0.029</w:t>
            </w:r>
          </w:p>
        </w:tc>
        <w:tc>
          <w:tcPr>
            <w:tcW w:w="589" w:type="dxa"/>
          </w:tcPr>
          <w:p w14:paraId="53EFB35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55" w:type="dxa"/>
          </w:tcPr>
          <w:p w14:paraId="2DBED7E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144C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0144C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0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Pr="000144C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0144CD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4" w:type="dxa"/>
          </w:tcPr>
          <w:p w14:paraId="0D6DC2F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144CD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42026" w14:paraId="53BD9EAC" w14:textId="77777777" w:rsidTr="00773B81">
        <w:tc>
          <w:tcPr>
            <w:tcW w:w="2551" w:type="dxa"/>
            <w:vAlign w:val="center"/>
          </w:tcPr>
          <w:p w14:paraId="09CFF8E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operative management</w:t>
            </w:r>
          </w:p>
        </w:tc>
        <w:tc>
          <w:tcPr>
            <w:tcW w:w="827" w:type="dxa"/>
          </w:tcPr>
          <w:p w14:paraId="0A8C1BC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3C121F5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1E49577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7EACA08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3F966AE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088EF08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6EADA2F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16519B4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8F4282B" w14:textId="77777777" w:rsidTr="00773B81">
        <w:tc>
          <w:tcPr>
            <w:tcW w:w="2551" w:type="dxa"/>
            <w:vAlign w:val="center"/>
          </w:tcPr>
          <w:p w14:paraId="2C7CFDB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bservation with MRI</w:t>
            </w:r>
          </w:p>
        </w:tc>
        <w:tc>
          <w:tcPr>
            <w:tcW w:w="827" w:type="dxa"/>
          </w:tcPr>
          <w:p w14:paraId="521DDEB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27" w:type="dxa"/>
          </w:tcPr>
          <w:p w14:paraId="5EF5399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2" w:type="dxa"/>
          </w:tcPr>
          <w:p w14:paraId="00B02BE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01911E0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3739B59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3BF8D01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5" w:type="dxa"/>
          </w:tcPr>
          <w:p w14:paraId="5353C63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4FE901B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42026" w14:paraId="11E78D5D" w14:textId="77777777" w:rsidTr="00773B81">
        <w:tc>
          <w:tcPr>
            <w:tcW w:w="2551" w:type="dxa"/>
            <w:vAlign w:val="center"/>
          </w:tcPr>
          <w:p w14:paraId="09B5CD2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front chemotherapy alone</w:t>
            </w:r>
          </w:p>
        </w:tc>
        <w:tc>
          <w:tcPr>
            <w:tcW w:w="827" w:type="dxa"/>
          </w:tcPr>
          <w:p w14:paraId="1E8CB26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27" w:type="dxa"/>
          </w:tcPr>
          <w:p w14:paraId="16A4F3B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44 (0.19-1.52)</w:t>
            </w:r>
          </w:p>
        </w:tc>
        <w:tc>
          <w:tcPr>
            <w:tcW w:w="772" w:type="dxa"/>
          </w:tcPr>
          <w:p w14:paraId="51263BD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648" w:type="dxa"/>
          </w:tcPr>
          <w:p w14:paraId="42D3C10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50A16D1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5BE381C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5" w:type="dxa"/>
          </w:tcPr>
          <w:p w14:paraId="41F7328C" w14:textId="77777777" w:rsidR="00442026" w:rsidRPr="00105AF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435AEA9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442026" w14:paraId="7F1F9B31" w14:textId="77777777" w:rsidTr="00773B81">
        <w:tc>
          <w:tcPr>
            <w:tcW w:w="2551" w:type="dxa"/>
            <w:vAlign w:val="center"/>
          </w:tcPr>
          <w:p w14:paraId="7B26D3B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iotherapy or radio-chemotherapy</w:t>
            </w:r>
          </w:p>
        </w:tc>
        <w:tc>
          <w:tcPr>
            <w:tcW w:w="827" w:type="dxa"/>
          </w:tcPr>
          <w:p w14:paraId="1B9516C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627" w:type="dxa"/>
          </w:tcPr>
          <w:p w14:paraId="4196CCF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564 (0.24-1.36)</w:t>
            </w:r>
          </w:p>
        </w:tc>
        <w:tc>
          <w:tcPr>
            <w:tcW w:w="772" w:type="dxa"/>
          </w:tcPr>
          <w:p w14:paraId="514129C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1648" w:type="dxa"/>
          </w:tcPr>
          <w:p w14:paraId="4BED2E55" w14:textId="77777777" w:rsidR="00442026" w:rsidRPr="00BB45EE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</w:tcPr>
          <w:p w14:paraId="651747B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492669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555" w:type="dxa"/>
          </w:tcPr>
          <w:p w14:paraId="619DEAA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74" w:type="dxa"/>
          </w:tcPr>
          <w:p w14:paraId="02407D9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42026" w14:paraId="4D6F351C" w14:textId="77777777" w:rsidTr="00773B81">
        <w:tc>
          <w:tcPr>
            <w:tcW w:w="2551" w:type="dxa"/>
            <w:vAlign w:val="center"/>
          </w:tcPr>
          <w:p w14:paraId="7A91989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827" w:type="dxa"/>
          </w:tcPr>
          <w:p w14:paraId="3E98D2D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7" w:type="dxa"/>
          </w:tcPr>
          <w:p w14:paraId="07DE770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2" w:type="dxa"/>
          </w:tcPr>
          <w:p w14:paraId="7C88FBF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8" w:type="dxa"/>
          </w:tcPr>
          <w:p w14:paraId="2E381EC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3A02B57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589" w:type="dxa"/>
          </w:tcPr>
          <w:p w14:paraId="14F7FD3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55" w:type="dxa"/>
          </w:tcPr>
          <w:p w14:paraId="08B99A7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</w:tcPr>
          <w:p w14:paraId="5367BA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54B326C" w14:textId="77777777" w:rsidTr="00773B81">
        <w:tc>
          <w:tcPr>
            <w:tcW w:w="2551" w:type="dxa"/>
            <w:vAlign w:val="center"/>
          </w:tcPr>
          <w:p w14:paraId="3E555AB9" w14:textId="77777777" w:rsidR="00442026" w:rsidRPr="0091591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</w:tcPr>
          <w:p w14:paraId="6B86461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27" w:type="dxa"/>
          </w:tcPr>
          <w:p w14:paraId="193BED3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2" w:type="dxa"/>
          </w:tcPr>
          <w:p w14:paraId="2B0869C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8" w:type="dxa"/>
          </w:tcPr>
          <w:p w14:paraId="7CCE57A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11" w:type="dxa"/>
          </w:tcPr>
          <w:p w14:paraId="130648A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589" w:type="dxa"/>
          </w:tcPr>
          <w:p w14:paraId="731E59E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5" w:type="dxa"/>
          </w:tcPr>
          <w:p w14:paraId="6E6AE873" w14:textId="77777777" w:rsidR="00442026" w:rsidRPr="003543C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4" w:type="dxa"/>
          </w:tcPr>
          <w:p w14:paraId="16646A3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E467402" w14:textId="77777777" w:rsidTr="00773B81"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50DA116E" w14:textId="77777777" w:rsidR="00442026" w:rsidRPr="0091591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bottom w:val="single" w:sz="12" w:space="0" w:color="auto"/>
            </w:tcBorders>
          </w:tcPr>
          <w:p w14:paraId="58DB8BA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14:paraId="7988F4E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162767EF" w14:textId="77777777" w:rsidR="00442026" w:rsidRPr="00353F3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14:paraId="00CAE99C" w14:textId="77777777" w:rsidR="00442026" w:rsidRPr="0085161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0370B87A" w14:textId="77777777" w:rsidR="00442026" w:rsidRPr="0085161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589" w:type="dxa"/>
            <w:tcBorders>
              <w:bottom w:val="single" w:sz="12" w:space="0" w:color="auto"/>
            </w:tcBorders>
          </w:tcPr>
          <w:p w14:paraId="1661D9A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42E74C31" w14:textId="77777777" w:rsidR="00442026" w:rsidRPr="003543C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4" w:type="dxa"/>
            <w:tcBorders>
              <w:bottom w:val="single" w:sz="12" w:space="0" w:color="auto"/>
            </w:tcBorders>
          </w:tcPr>
          <w:p w14:paraId="3E62C5AE" w14:textId="77777777" w:rsidR="00442026" w:rsidRPr="000F3335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</w:tr>
    </w:tbl>
    <w:p w14:paraId="1FDD5BBA" w14:textId="77777777" w:rsidR="00442026" w:rsidRDefault="00442026" w:rsidP="00442026"/>
    <w:p w14:paraId="496F06FD" w14:textId="77777777" w:rsidR="00442026" w:rsidRDefault="00442026">
      <w:pPr>
        <w:widowControl/>
        <w:spacing w:after="0" w:line="240" w:lineRule="auto"/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Arial" w:eastAsia="等线" w:hAnsi="Arial" w:cs="Arial"/>
          <w:color w:val="000000"/>
          <w:kern w:val="0"/>
          <w:sz w:val="18"/>
          <w:szCs w:val="18"/>
        </w:rPr>
        <w:br w:type="page"/>
      </w:r>
    </w:p>
    <w:p w14:paraId="0A14B0BC" w14:textId="1BC2EAC5" w:rsidR="00442026" w:rsidRPr="00BB45EE" w:rsidRDefault="00442026" w:rsidP="00442026">
      <w:pPr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S5. </w:t>
      </w:r>
      <w:r w:rsidRPr="00AB38A9">
        <w:rPr>
          <w:rFonts w:ascii="Times New Roman" w:hAnsi="Times New Roman" w:cs="Times New Roman"/>
          <w:sz w:val="20"/>
          <w:szCs w:val="20"/>
        </w:rPr>
        <w:t xml:space="preserve">Univariate and Multivariate Analysis of Prognostic Factors for PFS and OS </w:t>
      </w:r>
      <w:r>
        <w:rPr>
          <w:rFonts w:ascii="Times New Roman" w:hAnsi="Times New Roman" w:cs="Times New Roman" w:hint="eastAsia"/>
          <w:sz w:val="20"/>
          <w:szCs w:val="20"/>
        </w:rPr>
        <w:t>of IDH-WT low-grade gliomas</w:t>
      </w:r>
    </w:p>
    <w:tbl>
      <w:tblPr>
        <w:tblStyle w:val="a3"/>
        <w:tblW w:w="1357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27"/>
        <w:gridCol w:w="1635"/>
        <w:gridCol w:w="767"/>
        <w:gridCol w:w="1655"/>
        <w:gridCol w:w="806"/>
        <w:gridCol w:w="850"/>
        <w:gridCol w:w="1565"/>
        <w:gridCol w:w="775"/>
        <w:gridCol w:w="1655"/>
        <w:gridCol w:w="775"/>
      </w:tblGrid>
      <w:tr w:rsidR="00773B81" w14:paraId="45D26603" w14:textId="77777777" w:rsidTr="00773B81">
        <w:tc>
          <w:tcPr>
            <w:tcW w:w="2268" w:type="dxa"/>
          </w:tcPr>
          <w:p w14:paraId="56CCDEAF" w14:textId="77777777" w:rsidR="00773B81" w:rsidRDefault="00773B81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9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79FB9B0" w14:textId="62A7DF0E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562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6F87CA3" w14:textId="71D979EC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442026" w14:paraId="703C3DC2" w14:textId="77777777" w:rsidTr="00773B81">
        <w:tc>
          <w:tcPr>
            <w:tcW w:w="2268" w:type="dxa"/>
          </w:tcPr>
          <w:p w14:paraId="33A0510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851BF35" w14:textId="77777777" w:rsidR="00442026" w:rsidRPr="00FC7435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63210E2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0629977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4A5404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ltivariabl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2A06BB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50351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311EB1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17446C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34CC9C3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ltivariable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28917B8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562C4EC9" w14:textId="77777777" w:rsidTr="00773B81">
        <w:tc>
          <w:tcPr>
            <w:tcW w:w="2268" w:type="dxa"/>
            <w:tcBorders>
              <w:bottom w:val="single" w:sz="4" w:space="0" w:color="auto"/>
            </w:tcBorders>
          </w:tcPr>
          <w:p w14:paraId="521A2E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16DCB0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7C12D40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95E41B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300B72C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3F14C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0D2A5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91E958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055B969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25ADE9D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1BEFB62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42026" w14:paraId="24402248" w14:textId="77777777" w:rsidTr="00773B8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CD7539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BAE377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591F2C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B1C429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6347E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6DEB7E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40ED0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AD231E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CD08D1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17C2352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107CF14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2D69F284" w14:textId="77777777" w:rsidTr="00773B81">
        <w:tc>
          <w:tcPr>
            <w:tcW w:w="2268" w:type="dxa"/>
            <w:vAlign w:val="center"/>
          </w:tcPr>
          <w:p w14:paraId="4B6FEB9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an age, 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827" w:type="dxa"/>
          </w:tcPr>
          <w:p w14:paraId="1FACD12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 (42-61)</w:t>
            </w:r>
          </w:p>
        </w:tc>
        <w:tc>
          <w:tcPr>
            <w:tcW w:w="1635" w:type="dxa"/>
          </w:tcPr>
          <w:p w14:paraId="43DF7BF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8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6FA457B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655" w:type="dxa"/>
          </w:tcPr>
          <w:p w14:paraId="0EC5501D" w14:textId="77777777" w:rsidR="00442026" w:rsidRPr="001C1D1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.036 (0.99-1.08)</w:t>
            </w:r>
          </w:p>
        </w:tc>
        <w:tc>
          <w:tcPr>
            <w:tcW w:w="806" w:type="dxa"/>
          </w:tcPr>
          <w:p w14:paraId="429F132B" w14:textId="77777777" w:rsidR="00442026" w:rsidRPr="00D558F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558F2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02</w:t>
            </w:r>
          </w:p>
        </w:tc>
        <w:tc>
          <w:tcPr>
            <w:tcW w:w="850" w:type="dxa"/>
          </w:tcPr>
          <w:p w14:paraId="6BAF400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2 (39.75-61)</w:t>
            </w:r>
          </w:p>
        </w:tc>
        <w:tc>
          <w:tcPr>
            <w:tcW w:w="1565" w:type="dxa"/>
          </w:tcPr>
          <w:p w14:paraId="3D37F322" w14:textId="77777777" w:rsidR="00442026" w:rsidRPr="007A62DA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CB7131">
              <w:rPr>
                <w:rFonts w:ascii="Arial" w:eastAsia="等线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1</w:t>
            </w:r>
            <w:r w:rsidRPr="00CB713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3</w:t>
            </w:r>
            <w:r w:rsidRPr="00CB7131">
              <w:rPr>
                <w:rFonts w:ascii="Arial" w:eastAsia="等线" w:hAnsi="Arial" w:cs="Arial"/>
                <w:color w:val="000000"/>
                <w:sz w:val="18"/>
                <w:szCs w:val="18"/>
              </w:rPr>
              <w:t>-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267727C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55" w:type="dxa"/>
          </w:tcPr>
          <w:p w14:paraId="443EFC7A" w14:textId="77777777" w:rsidR="00442026" w:rsidRPr="00E8621E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.079 (1.02-</w:t>
            </w:r>
            <w:r w:rsidRPr="00E8621E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4)</w:t>
            </w:r>
          </w:p>
        </w:tc>
        <w:tc>
          <w:tcPr>
            <w:tcW w:w="775" w:type="dxa"/>
          </w:tcPr>
          <w:p w14:paraId="3F68AAB7" w14:textId="77777777" w:rsidR="00442026" w:rsidRPr="0011590B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11590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0.</w:t>
            </w:r>
            <w:r w:rsidRPr="0011590B"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00</w:t>
            </w:r>
            <w:r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6</w:t>
            </w:r>
          </w:p>
        </w:tc>
      </w:tr>
      <w:tr w:rsidR="00442026" w14:paraId="6AC97F14" w14:textId="77777777" w:rsidTr="00773B81">
        <w:tc>
          <w:tcPr>
            <w:tcW w:w="2268" w:type="dxa"/>
            <w:vAlign w:val="center"/>
          </w:tcPr>
          <w:p w14:paraId="54898918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nder </w:t>
            </w:r>
          </w:p>
        </w:tc>
        <w:tc>
          <w:tcPr>
            <w:tcW w:w="827" w:type="dxa"/>
          </w:tcPr>
          <w:p w14:paraId="3B5D411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03964A3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37A947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41FD32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03F40B4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6299A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5ADB89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48E7A2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8F0FE1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0507C9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6BDADD96" w14:textId="77777777" w:rsidTr="00773B81">
        <w:tc>
          <w:tcPr>
            <w:tcW w:w="2268" w:type="dxa"/>
            <w:vAlign w:val="center"/>
          </w:tcPr>
          <w:p w14:paraId="4F1D1F9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27" w:type="dxa"/>
          </w:tcPr>
          <w:p w14:paraId="2B52EC4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35" w:type="dxa"/>
          </w:tcPr>
          <w:p w14:paraId="273E5D1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1E872A2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26812D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DA7E70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56A30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5" w:type="dxa"/>
          </w:tcPr>
          <w:p w14:paraId="1FB81E5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7570427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EB3F50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8CAEC6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4FADC1AC" w14:textId="77777777" w:rsidTr="00773B81">
        <w:tc>
          <w:tcPr>
            <w:tcW w:w="2268" w:type="dxa"/>
            <w:vAlign w:val="center"/>
          </w:tcPr>
          <w:p w14:paraId="4673C4F8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27" w:type="dxa"/>
          </w:tcPr>
          <w:p w14:paraId="6258332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35" w:type="dxa"/>
          </w:tcPr>
          <w:p w14:paraId="6CAEA5C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1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-1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031A718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655" w:type="dxa"/>
          </w:tcPr>
          <w:p w14:paraId="2881FE5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1E082A1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3A43082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1565" w:type="dxa"/>
          </w:tcPr>
          <w:p w14:paraId="389C6D3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A854D9">
              <w:rPr>
                <w:rFonts w:ascii="Arial" w:eastAsia="等线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61</w:t>
            </w:r>
            <w:r w:rsidRPr="00A854D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A854D9">
              <w:rPr>
                <w:rFonts w:ascii="Arial" w:eastAsia="等线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1</w:t>
            </w:r>
            <w:r w:rsidRPr="00351A3F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64161DB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655" w:type="dxa"/>
          </w:tcPr>
          <w:p w14:paraId="3F7F97D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5" w:type="dxa"/>
          </w:tcPr>
          <w:p w14:paraId="1CF0746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217B16F3" w14:textId="77777777" w:rsidTr="00773B81">
        <w:tc>
          <w:tcPr>
            <w:tcW w:w="2268" w:type="dxa"/>
            <w:vAlign w:val="center"/>
          </w:tcPr>
          <w:p w14:paraId="57EBB6C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umor-associated epilepsy</w:t>
            </w:r>
          </w:p>
        </w:tc>
        <w:tc>
          <w:tcPr>
            <w:tcW w:w="827" w:type="dxa"/>
          </w:tcPr>
          <w:p w14:paraId="08D0D61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4EB17D8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0A2A849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C2D135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084C71F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BDA7E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41DF8DE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853C54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0C470B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B24E53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0B12A5A" w14:textId="77777777" w:rsidTr="00773B81">
        <w:tc>
          <w:tcPr>
            <w:tcW w:w="2268" w:type="dxa"/>
            <w:vAlign w:val="center"/>
          </w:tcPr>
          <w:p w14:paraId="0A2C39B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5DADE91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35" w:type="dxa"/>
          </w:tcPr>
          <w:p w14:paraId="73D513B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5062B76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623264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D7FC07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0867D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65" w:type="dxa"/>
          </w:tcPr>
          <w:p w14:paraId="028429D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2346510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B9E982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E3F627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269CD1C" w14:textId="77777777" w:rsidTr="00773B81">
        <w:tc>
          <w:tcPr>
            <w:tcW w:w="2268" w:type="dxa"/>
            <w:vAlign w:val="center"/>
          </w:tcPr>
          <w:p w14:paraId="77B27E4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</w:tcPr>
          <w:p w14:paraId="15A47EB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35" w:type="dxa"/>
          </w:tcPr>
          <w:p w14:paraId="629DAFB5" w14:textId="77777777" w:rsidR="00442026" w:rsidRPr="00716B6C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716B6C">
              <w:rPr>
                <w:rFonts w:ascii="Arial" w:eastAsia="等线" w:hAnsi="Arial" w:cs="Arial"/>
                <w:color w:val="000000"/>
                <w:sz w:val="18"/>
                <w:szCs w:val="18"/>
              </w:rPr>
              <w:t>0.3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716B6C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716B6C">
              <w:rPr>
                <w:rFonts w:ascii="Arial" w:eastAsia="等线" w:hAnsi="Arial" w:cs="Arial"/>
                <w:color w:val="000000"/>
                <w:sz w:val="18"/>
                <w:szCs w:val="18"/>
              </w:rPr>
              <w:t>-0.8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566A974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5" w:type="dxa"/>
          </w:tcPr>
          <w:p w14:paraId="523B826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.02 (0.32-3.26)</w:t>
            </w:r>
          </w:p>
        </w:tc>
        <w:tc>
          <w:tcPr>
            <w:tcW w:w="806" w:type="dxa"/>
          </w:tcPr>
          <w:p w14:paraId="50064E9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973</w:t>
            </w:r>
          </w:p>
        </w:tc>
        <w:tc>
          <w:tcPr>
            <w:tcW w:w="850" w:type="dxa"/>
          </w:tcPr>
          <w:p w14:paraId="1D01879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5" w:type="dxa"/>
          </w:tcPr>
          <w:p w14:paraId="5EBA8C8E" w14:textId="77777777" w:rsidR="00442026" w:rsidRPr="009179F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2907F8">
              <w:rPr>
                <w:rFonts w:ascii="Arial" w:eastAsia="等线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2</w:t>
            </w:r>
            <w:r w:rsidRPr="002907F8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2907F8">
              <w:rPr>
                <w:rFonts w:ascii="Arial" w:eastAsia="等线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35AF1D5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655" w:type="dxa"/>
          </w:tcPr>
          <w:p w14:paraId="1A05992E" w14:textId="77777777" w:rsidR="00442026" w:rsidRPr="00B017D7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63D235E0" w14:textId="77777777" w:rsidR="00442026" w:rsidRPr="0011740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42026" w14:paraId="109249BB" w14:textId="77777777" w:rsidTr="00773B81">
        <w:tc>
          <w:tcPr>
            <w:tcW w:w="2268" w:type="dxa"/>
            <w:vAlign w:val="center"/>
          </w:tcPr>
          <w:p w14:paraId="7FEE72E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thologic diagnosis</w:t>
            </w:r>
          </w:p>
        </w:tc>
        <w:tc>
          <w:tcPr>
            <w:tcW w:w="827" w:type="dxa"/>
          </w:tcPr>
          <w:p w14:paraId="79B9F50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6DFB19B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55155BA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F6A63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F83573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B48A4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528B3D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587D28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6A3C7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41BFBA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086BDBF6" w14:textId="77777777" w:rsidTr="00773B81">
        <w:tc>
          <w:tcPr>
            <w:tcW w:w="2268" w:type="dxa"/>
            <w:vAlign w:val="center"/>
          </w:tcPr>
          <w:p w14:paraId="57233B6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dendroglioma</w:t>
            </w:r>
          </w:p>
          <w:p w14:paraId="7DAB18F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ith </w:t>
            </w:r>
            <w:proofErr w:type="spellStart"/>
            <w:r w:rsidRPr="00EF0DE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ligoastroglioma</w:t>
            </w:r>
            <w:proofErr w:type="spellEnd"/>
          </w:p>
        </w:tc>
        <w:tc>
          <w:tcPr>
            <w:tcW w:w="827" w:type="dxa"/>
          </w:tcPr>
          <w:p w14:paraId="27EA86B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35" w:type="dxa"/>
          </w:tcPr>
          <w:p w14:paraId="6B3DF39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42B7BA8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D7BCDD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194BA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C4857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565" w:type="dxa"/>
          </w:tcPr>
          <w:p w14:paraId="5B40F77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6661F31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6B7539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520E44A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6683D8F" w14:textId="77777777" w:rsidTr="00773B81">
        <w:tc>
          <w:tcPr>
            <w:tcW w:w="2268" w:type="dxa"/>
            <w:vAlign w:val="center"/>
          </w:tcPr>
          <w:p w14:paraId="2CE22F6E" w14:textId="77777777" w:rsidR="00442026" w:rsidRPr="0055503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trocytomas</w:t>
            </w:r>
            <w:proofErr w:type="spellEnd"/>
          </w:p>
        </w:tc>
        <w:tc>
          <w:tcPr>
            <w:tcW w:w="827" w:type="dxa"/>
          </w:tcPr>
          <w:p w14:paraId="7C42583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35" w:type="dxa"/>
          </w:tcPr>
          <w:p w14:paraId="18400EB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2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6C81C51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655" w:type="dxa"/>
          </w:tcPr>
          <w:p w14:paraId="497212AA" w14:textId="77777777" w:rsidR="00442026" w:rsidRPr="001A414F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3842D66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2814A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565" w:type="dxa"/>
          </w:tcPr>
          <w:p w14:paraId="57ADC97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907F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</w:t>
            </w:r>
            <w:r w:rsidRPr="002907F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2907F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6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411804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655" w:type="dxa"/>
          </w:tcPr>
          <w:p w14:paraId="5165E40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CEACA8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49495AF" w14:textId="77777777" w:rsidTr="00773B81">
        <w:tc>
          <w:tcPr>
            <w:tcW w:w="2268" w:type="dxa"/>
            <w:vAlign w:val="center"/>
          </w:tcPr>
          <w:p w14:paraId="480E90B5" w14:textId="77777777" w:rsidR="00442026" w:rsidRPr="0055503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2016 WHO CNS)</w:t>
            </w:r>
          </w:p>
        </w:tc>
        <w:tc>
          <w:tcPr>
            <w:tcW w:w="827" w:type="dxa"/>
          </w:tcPr>
          <w:p w14:paraId="71D24FF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2C5272E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720EB5F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968ECA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094C78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ABFDB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423130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74196CA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E6A08B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4DD9B1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4FD6A21" w14:textId="77777777" w:rsidTr="00773B81">
        <w:tc>
          <w:tcPr>
            <w:tcW w:w="2268" w:type="dxa"/>
            <w:vAlign w:val="center"/>
          </w:tcPr>
          <w:p w14:paraId="233F0E8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7" w:type="dxa"/>
          </w:tcPr>
          <w:p w14:paraId="451C199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35" w:type="dxa"/>
          </w:tcPr>
          <w:p w14:paraId="620FA96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0DE38B1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D5B0E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5949147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A378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65" w:type="dxa"/>
          </w:tcPr>
          <w:p w14:paraId="1150650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543FF56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4B5B3E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39C27B3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6F49FF4" w14:textId="77777777" w:rsidTr="00773B81">
        <w:tc>
          <w:tcPr>
            <w:tcW w:w="2268" w:type="dxa"/>
            <w:vAlign w:val="center"/>
          </w:tcPr>
          <w:p w14:paraId="38DD77F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27" w:type="dxa"/>
          </w:tcPr>
          <w:p w14:paraId="234F071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35" w:type="dxa"/>
          </w:tcPr>
          <w:p w14:paraId="29CF82C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37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4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9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7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18D7DC9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55" w:type="dxa"/>
          </w:tcPr>
          <w:p w14:paraId="2C36425B" w14:textId="77777777" w:rsidR="00442026" w:rsidRPr="001B6D5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3.06 (0.97-9</w:t>
            </w:r>
            <w:r w:rsidRPr="001B6D58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0)</w:t>
            </w:r>
          </w:p>
        </w:tc>
        <w:tc>
          <w:tcPr>
            <w:tcW w:w="806" w:type="dxa"/>
          </w:tcPr>
          <w:p w14:paraId="389C6B0F" w14:textId="77777777" w:rsidR="00442026" w:rsidRPr="00D01B6C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01B6C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14:paraId="63C3FBA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5" w:type="dxa"/>
          </w:tcPr>
          <w:p w14:paraId="709A5ABB" w14:textId="77777777" w:rsidR="00442026" w:rsidRPr="001F330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77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6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>-1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8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6C97BE0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655" w:type="dxa"/>
          </w:tcPr>
          <w:p w14:paraId="1462FE53" w14:textId="77777777" w:rsidR="00442026" w:rsidRPr="00FC02C0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.624 (0.95-22.46)</w:t>
            </w:r>
          </w:p>
        </w:tc>
        <w:tc>
          <w:tcPr>
            <w:tcW w:w="775" w:type="dxa"/>
          </w:tcPr>
          <w:p w14:paraId="34C3648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057</w:t>
            </w:r>
          </w:p>
        </w:tc>
      </w:tr>
      <w:tr w:rsidR="00442026" w14:paraId="33CFFCB8" w14:textId="77777777" w:rsidTr="00773B81">
        <w:tc>
          <w:tcPr>
            <w:tcW w:w="2268" w:type="dxa"/>
            <w:vAlign w:val="center"/>
          </w:tcPr>
          <w:p w14:paraId="31A938B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line crossing</w:t>
            </w:r>
          </w:p>
        </w:tc>
        <w:tc>
          <w:tcPr>
            <w:tcW w:w="827" w:type="dxa"/>
          </w:tcPr>
          <w:p w14:paraId="43F1C5F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2D441D0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291B356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3DD1E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4E697D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5C006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D892FF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301CC7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70D610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750DA3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74A779B" w14:textId="77777777" w:rsidTr="00773B81">
        <w:tc>
          <w:tcPr>
            <w:tcW w:w="2268" w:type="dxa"/>
            <w:vAlign w:val="center"/>
          </w:tcPr>
          <w:p w14:paraId="4D1EF40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3784EB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35" w:type="dxa"/>
          </w:tcPr>
          <w:p w14:paraId="01425C0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69D2627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71795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6ED68A4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83C3F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565" w:type="dxa"/>
          </w:tcPr>
          <w:p w14:paraId="5501FC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484C1A0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A8FDC1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BFBD5E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7B5AEDC" w14:textId="77777777" w:rsidTr="00773B81">
        <w:tc>
          <w:tcPr>
            <w:tcW w:w="2268" w:type="dxa"/>
            <w:vAlign w:val="center"/>
          </w:tcPr>
          <w:p w14:paraId="3EDB4A0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</w:tcPr>
          <w:p w14:paraId="7DB4BF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35" w:type="dxa"/>
          </w:tcPr>
          <w:p w14:paraId="1A1A9F2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0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3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0A5829A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655" w:type="dxa"/>
          </w:tcPr>
          <w:p w14:paraId="7341E17F" w14:textId="77777777" w:rsidR="00442026" w:rsidRPr="00525E0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4174C77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3813E8B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5" w:type="dxa"/>
          </w:tcPr>
          <w:p w14:paraId="6ED42DFD" w14:textId="77777777" w:rsidR="00442026" w:rsidRPr="00103D1E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66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D32CD9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7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5CF53DDE" w14:textId="77777777" w:rsidR="00442026" w:rsidRPr="000455C3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655" w:type="dxa"/>
          </w:tcPr>
          <w:p w14:paraId="47534A56" w14:textId="77777777" w:rsidR="00442026" w:rsidRPr="00AD423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6157932A" w14:textId="77777777" w:rsidR="00442026" w:rsidRPr="008E260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42026" w14:paraId="29476E18" w14:textId="77777777" w:rsidTr="00773B81">
        <w:tc>
          <w:tcPr>
            <w:tcW w:w="2268" w:type="dxa"/>
            <w:vAlign w:val="center"/>
          </w:tcPr>
          <w:p w14:paraId="100230C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extension</w:t>
            </w:r>
          </w:p>
        </w:tc>
        <w:tc>
          <w:tcPr>
            <w:tcW w:w="827" w:type="dxa"/>
          </w:tcPr>
          <w:p w14:paraId="3F14EEE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211E9DE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2E9CED1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540E92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63CFD1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C6549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FA7FAA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2A478B5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5B89A8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60D5A2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C7168E2" w14:textId="77777777" w:rsidTr="00773B81">
        <w:tc>
          <w:tcPr>
            <w:tcW w:w="2268" w:type="dxa"/>
            <w:vAlign w:val="center"/>
          </w:tcPr>
          <w:p w14:paraId="34575AD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lobe</w:t>
            </w:r>
          </w:p>
        </w:tc>
        <w:tc>
          <w:tcPr>
            <w:tcW w:w="827" w:type="dxa"/>
          </w:tcPr>
          <w:p w14:paraId="1644FF4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35" w:type="dxa"/>
          </w:tcPr>
          <w:p w14:paraId="7002862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2BE1A94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B283FF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222BD16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0C7BD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565" w:type="dxa"/>
          </w:tcPr>
          <w:p w14:paraId="27F7956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602BC0B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98D626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10050A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FAFD2E9" w14:textId="77777777" w:rsidTr="00773B81">
        <w:tc>
          <w:tcPr>
            <w:tcW w:w="2268" w:type="dxa"/>
            <w:vAlign w:val="center"/>
          </w:tcPr>
          <w:p w14:paraId="15D17468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≥ 2 lobes</w:t>
            </w:r>
          </w:p>
        </w:tc>
        <w:tc>
          <w:tcPr>
            <w:tcW w:w="827" w:type="dxa"/>
          </w:tcPr>
          <w:p w14:paraId="1F6B662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35" w:type="dxa"/>
          </w:tcPr>
          <w:p w14:paraId="763A3AE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.43 (1.46-37.8)</w:t>
            </w:r>
          </w:p>
        </w:tc>
        <w:tc>
          <w:tcPr>
            <w:tcW w:w="767" w:type="dxa"/>
          </w:tcPr>
          <w:p w14:paraId="32F3C41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55" w:type="dxa"/>
          </w:tcPr>
          <w:p w14:paraId="4CB62AC7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D01B6C">
              <w:rPr>
                <w:rFonts w:ascii="Arial" w:eastAsia="等线" w:hAnsi="Arial" w:cs="Arial"/>
                <w:sz w:val="18"/>
                <w:szCs w:val="18"/>
              </w:rPr>
              <w:t>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 w:rsidRPr="00D01B6C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83 (1.26-104.53)</w:t>
            </w:r>
          </w:p>
        </w:tc>
        <w:tc>
          <w:tcPr>
            <w:tcW w:w="806" w:type="dxa"/>
          </w:tcPr>
          <w:p w14:paraId="0393E345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4E2DD5"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850" w:type="dxa"/>
          </w:tcPr>
          <w:p w14:paraId="5B8292C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5" w:type="dxa"/>
          </w:tcPr>
          <w:p w14:paraId="3B45A56C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0473AB">
              <w:rPr>
                <w:rFonts w:ascii="Arial" w:eastAsia="等线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0</w:t>
            </w:r>
            <w:r w:rsidRPr="000473A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(</w:t>
            </w:r>
            <w:r w:rsidRPr="000473AB">
              <w:rPr>
                <w:rFonts w:ascii="Arial" w:eastAsia="等线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6-</w:t>
            </w:r>
            <w:r w:rsidRPr="000473AB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  <w:r w:rsidRPr="000473AB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75" w:type="dxa"/>
          </w:tcPr>
          <w:p w14:paraId="79E804DC" w14:textId="77777777" w:rsidR="00442026" w:rsidRPr="00687A4F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0473AB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55" w:type="dxa"/>
          </w:tcPr>
          <w:p w14:paraId="550F69F3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4B607D3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56AF45A2" w14:textId="77777777" w:rsidTr="00773B81">
        <w:tc>
          <w:tcPr>
            <w:tcW w:w="2268" w:type="dxa"/>
            <w:vAlign w:val="center"/>
          </w:tcPr>
          <w:p w14:paraId="273B162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or &gt; 1 lobes with involvement of deep structures</w:t>
            </w:r>
          </w:p>
        </w:tc>
        <w:tc>
          <w:tcPr>
            <w:tcW w:w="827" w:type="dxa"/>
          </w:tcPr>
          <w:p w14:paraId="20CCAF8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35" w:type="dxa"/>
          </w:tcPr>
          <w:p w14:paraId="6776A91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1.8 (2.77-50.5)</w:t>
            </w:r>
          </w:p>
        </w:tc>
        <w:tc>
          <w:tcPr>
            <w:tcW w:w="767" w:type="dxa"/>
          </w:tcPr>
          <w:p w14:paraId="4E4158B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655" w:type="dxa"/>
          </w:tcPr>
          <w:p w14:paraId="3BF4D592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4E2DD5">
              <w:rPr>
                <w:rFonts w:ascii="Arial" w:eastAsia="等线" w:hAnsi="Arial" w:cs="Arial"/>
                <w:sz w:val="18"/>
                <w:szCs w:val="18"/>
              </w:rPr>
              <w:t>2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  <w:r w:rsidRPr="004E2DD5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12 (2</w:t>
            </w:r>
            <w:r w:rsidRPr="008D30E9">
              <w:rPr>
                <w:rFonts w:ascii="Arial" w:eastAsia="等线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5-193.41)</w:t>
            </w:r>
          </w:p>
        </w:tc>
        <w:tc>
          <w:tcPr>
            <w:tcW w:w="806" w:type="dxa"/>
          </w:tcPr>
          <w:p w14:paraId="3AB21642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4E2DD5"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.00</w:t>
            </w:r>
            <w:r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850" w:type="dxa"/>
          </w:tcPr>
          <w:p w14:paraId="5D0CC21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5" w:type="dxa"/>
          </w:tcPr>
          <w:p w14:paraId="4D7F87BC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BB5863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5</w:t>
            </w:r>
            <w:r w:rsidRPr="00BB5863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(</w:t>
            </w:r>
            <w:r w:rsidRPr="00BB5863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4-29</w:t>
            </w:r>
            <w:r w:rsidRPr="00BB5863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)</w:t>
            </w:r>
          </w:p>
        </w:tc>
        <w:tc>
          <w:tcPr>
            <w:tcW w:w="775" w:type="dxa"/>
          </w:tcPr>
          <w:p w14:paraId="30870FC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655" w:type="dxa"/>
          </w:tcPr>
          <w:p w14:paraId="48757FB7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.736 (1.08-2.77)</w:t>
            </w:r>
          </w:p>
        </w:tc>
        <w:tc>
          <w:tcPr>
            <w:tcW w:w="775" w:type="dxa"/>
          </w:tcPr>
          <w:p w14:paraId="5EB16652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 w:rsidRPr="004E2DD5"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.02</w:t>
            </w:r>
            <w:r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</w:t>
            </w:r>
          </w:p>
        </w:tc>
      </w:tr>
      <w:tr w:rsidR="00442026" w14:paraId="73A09524" w14:textId="77777777" w:rsidTr="00773B81">
        <w:tc>
          <w:tcPr>
            <w:tcW w:w="2268" w:type="dxa"/>
            <w:vAlign w:val="center"/>
          </w:tcPr>
          <w:p w14:paraId="1D0F3CA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dian p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-operative Tumoral Volume computed on T2-weighted images, 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632D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827" w:type="dxa"/>
          </w:tcPr>
          <w:p w14:paraId="6C95D21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1.73 (29.17-130.21)</w:t>
            </w:r>
          </w:p>
        </w:tc>
        <w:tc>
          <w:tcPr>
            <w:tcW w:w="1635" w:type="dxa"/>
          </w:tcPr>
          <w:p w14:paraId="4AA9A1E2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68B439BC" w14:textId="77777777" w:rsidR="00442026" w:rsidRPr="003632DE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517CAF2" w14:textId="77777777" w:rsidR="00442026" w:rsidRPr="004E2DD5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5CD18419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6CC59948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9.55 (28.73-127.66)</w:t>
            </w:r>
          </w:p>
        </w:tc>
        <w:tc>
          <w:tcPr>
            <w:tcW w:w="1565" w:type="dxa"/>
          </w:tcPr>
          <w:p w14:paraId="73965611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970AE34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2D7ED9D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50C36904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22CC44D3" w14:textId="77777777" w:rsidTr="00773B81">
        <w:tc>
          <w:tcPr>
            <w:tcW w:w="2268" w:type="dxa"/>
            <w:vAlign w:val="center"/>
          </w:tcPr>
          <w:p w14:paraId="72868C59" w14:textId="77777777" w:rsidR="00442026" w:rsidRPr="002A285F" w:rsidRDefault="00442026" w:rsidP="00BA7618">
            <w:pPr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&gt;6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</w:tcPr>
          <w:p w14:paraId="2EC31F5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35" w:type="dxa"/>
          </w:tcPr>
          <w:p w14:paraId="0E96A4A1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44365B4D" w14:textId="77777777" w:rsidR="00442026" w:rsidRPr="003632DE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4597641" w14:textId="77777777" w:rsidR="00442026" w:rsidRPr="004E2DD5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271AA14A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3AA4928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5" w:type="dxa"/>
          </w:tcPr>
          <w:p w14:paraId="76C562FD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0D736D7D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03C0557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39A5A589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3796441A" w14:textId="77777777" w:rsidTr="00773B81">
        <w:tc>
          <w:tcPr>
            <w:tcW w:w="2268" w:type="dxa"/>
            <w:vAlign w:val="center"/>
          </w:tcPr>
          <w:p w14:paraId="11791425" w14:textId="77777777" w:rsidR="00442026" w:rsidRDefault="00442026" w:rsidP="00BA7618">
            <w:pPr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>≤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6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</w:tcPr>
          <w:p w14:paraId="6D06797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35" w:type="dxa"/>
          </w:tcPr>
          <w:p w14:paraId="2C6F1357" w14:textId="77777777" w:rsidR="00442026" w:rsidRPr="002A285F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A285F">
              <w:rPr>
                <w:rFonts w:ascii="Arial" w:eastAsia="等线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9</w:t>
            </w:r>
            <w:r w:rsidRPr="002A285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2A285F">
              <w:rPr>
                <w:rFonts w:ascii="Arial" w:eastAsia="等线" w:hAnsi="Arial" w:cs="Arial"/>
                <w:color w:val="000000"/>
                <w:sz w:val="18"/>
                <w:szCs w:val="18"/>
              </w:rPr>
              <w:t>-5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  <w:r w:rsidRPr="002A285F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  <w:p w14:paraId="3C45B82A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</w:tcPr>
          <w:p w14:paraId="59B6E8A4" w14:textId="77777777" w:rsidR="00442026" w:rsidRPr="003632DE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655" w:type="dxa"/>
          </w:tcPr>
          <w:p w14:paraId="5907BD0F" w14:textId="77777777" w:rsidR="00442026" w:rsidRPr="004E2DD5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18ECCE5B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FB52DBC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5" w:type="dxa"/>
          </w:tcPr>
          <w:p w14:paraId="74A8535F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 xml:space="preserve">2.01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8-5.1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75" w:type="dxa"/>
          </w:tcPr>
          <w:p w14:paraId="789347B0" w14:textId="77777777" w:rsidR="00442026" w:rsidRPr="002A285F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2A285F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55" w:type="dxa"/>
          </w:tcPr>
          <w:p w14:paraId="45322598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2FD91F65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2A7C7E7C" w14:textId="77777777" w:rsidTr="00773B81">
        <w:tc>
          <w:tcPr>
            <w:tcW w:w="2268" w:type="dxa"/>
            <w:vAlign w:val="center"/>
          </w:tcPr>
          <w:p w14:paraId="1ABF6E3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lecular data</w:t>
            </w:r>
          </w:p>
        </w:tc>
        <w:tc>
          <w:tcPr>
            <w:tcW w:w="827" w:type="dxa"/>
          </w:tcPr>
          <w:p w14:paraId="3CF311F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5405D5A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7EE1363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0EA973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62B7860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9D6FB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3D4A48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FB8234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62E7E5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0B27D4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FD94C44" w14:textId="77777777" w:rsidTr="00773B81">
        <w:tc>
          <w:tcPr>
            <w:tcW w:w="2268" w:type="dxa"/>
            <w:vAlign w:val="center"/>
          </w:tcPr>
          <w:p w14:paraId="050D1A4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27" w:type="dxa"/>
          </w:tcPr>
          <w:p w14:paraId="62B6480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05F6D2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6906640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539290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6CE7D7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3E2B9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D1AC57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5716A4B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AB9368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E6DA82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D84223B" w14:textId="77777777" w:rsidTr="00773B81">
        <w:tc>
          <w:tcPr>
            <w:tcW w:w="2268" w:type="dxa"/>
            <w:vAlign w:val="center"/>
          </w:tcPr>
          <w:p w14:paraId="2E4FB3F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827" w:type="dxa"/>
          </w:tcPr>
          <w:p w14:paraId="42B77D0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635" w:type="dxa"/>
          </w:tcPr>
          <w:p w14:paraId="1443F9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0EC5289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CB3CA3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806" w:type="dxa"/>
          </w:tcPr>
          <w:p w14:paraId="5861FFF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A497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65" w:type="dxa"/>
          </w:tcPr>
          <w:p w14:paraId="3F53A50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06EF77A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BCE27A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ED3C6F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9FB52B4" w14:textId="77777777" w:rsidTr="00773B81">
        <w:tc>
          <w:tcPr>
            <w:tcW w:w="2268" w:type="dxa"/>
            <w:vAlign w:val="center"/>
          </w:tcPr>
          <w:p w14:paraId="112215F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27" w:type="dxa"/>
          </w:tcPr>
          <w:p w14:paraId="63B25B9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635" w:type="dxa"/>
          </w:tcPr>
          <w:p w14:paraId="4C713B3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6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1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2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2EF8F0F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655" w:type="dxa"/>
          </w:tcPr>
          <w:p w14:paraId="1F40FA9D" w14:textId="77777777" w:rsidR="00442026" w:rsidRPr="00F42E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0.591 (0.16-2.12)</w:t>
            </w:r>
          </w:p>
        </w:tc>
        <w:tc>
          <w:tcPr>
            <w:tcW w:w="806" w:type="dxa"/>
          </w:tcPr>
          <w:p w14:paraId="1ADB2C6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418</w:t>
            </w:r>
          </w:p>
        </w:tc>
        <w:tc>
          <w:tcPr>
            <w:tcW w:w="850" w:type="dxa"/>
          </w:tcPr>
          <w:p w14:paraId="6544582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5" w:type="dxa"/>
          </w:tcPr>
          <w:p w14:paraId="09F74C28" w14:textId="77777777" w:rsidR="00442026" w:rsidRPr="00F604A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01</w:t>
            </w: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2</w:t>
            </w: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>-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6F31488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655" w:type="dxa"/>
          </w:tcPr>
          <w:p w14:paraId="50B89DD7" w14:textId="77777777" w:rsidR="00442026" w:rsidRPr="00146C3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0.851 (0.18-3.88)</w:t>
            </w:r>
          </w:p>
        </w:tc>
        <w:tc>
          <w:tcPr>
            <w:tcW w:w="775" w:type="dxa"/>
          </w:tcPr>
          <w:p w14:paraId="558C148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834</w:t>
            </w:r>
          </w:p>
        </w:tc>
      </w:tr>
      <w:tr w:rsidR="00442026" w14:paraId="014B1222" w14:textId="77777777" w:rsidTr="00773B81">
        <w:tc>
          <w:tcPr>
            <w:tcW w:w="2268" w:type="dxa"/>
            <w:vAlign w:val="center"/>
          </w:tcPr>
          <w:p w14:paraId="39A0CC4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827" w:type="dxa"/>
          </w:tcPr>
          <w:p w14:paraId="68C9E0F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23C8326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52428EF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E740C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51BD13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36F6E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2AB3C1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E2DD47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F3DA2D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A9CED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B21C0DE" w14:textId="77777777" w:rsidTr="00773B81">
        <w:tc>
          <w:tcPr>
            <w:tcW w:w="2268" w:type="dxa"/>
            <w:vAlign w:val="center"/>
          </w:tcPr>
          <w:p w14:paraId="380353C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827" w:type="dxa"/>
          </w:tcPr>
          <w:p w14:paraId="72B2DB2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35" w:type="dxa"/>
          </w:tcPr>
          <w:p w14:paraId="528F54B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5FB2DF8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C371EF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9AB64B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436D8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565" w:type="dxa"/>
          </w:tcPr>
          <w:p w14:paraId="38CD1A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2F89E6A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861F5F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12532F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28D1DE1" w14:textId="77777777" w:rsidTr="00773B81">
        <w:tc>
          <w:tcPr>
            <w:tcW w:w="2268" w:type="dxa"/>
            <w:vAlign w:val="center"/>
          </w:tcPr>
          <w:p w14:paraId="68F0DDE3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27" w:type="dxa"/>
          </w:tcPr>
          <w:p w14:paraId="7B7D341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35" w:type="dxa"/>
          </w:tcPr>
          <w:p w14:paraId="0D4536E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2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1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3357BA7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655" w:type="dxa"/>
          </w:tcPr>
          <w:p w14:paraId="479A62A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08C80D5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DB5A16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5" w:type="dxa"/>
          </w:tcPr>
          <w:p w14:paraId="3BFE70A5" w14:textId="77777777" w:rsidR="00442026" w:rsidRPr="00B6505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97</w:t>
            </w: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0</w:t>
            </w:r>
            <w:r w:rsidRPr="00E327CC">
              <w:rPr>
                <w:rFonts w:ascii="Arial" w:eastAsia="等线" w:hAnsi="Arial" w:cs="Arial"/>
                <w:color w:val="000000"/>
                <w:sz w:val="18"/>
                <w:szCs w:val="18"/>
              </w:rPr>
              <w:t>-2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8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2B343DA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655" w:type="dxa"/>
          </w:tcPr>
          <w:p w14:paraId="0E2D6BF0" w14:textId="77777777" w:rsidR="00442026" w:rsidRPr="009327BA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7F9281D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143ED58D" w14:textId="77777777" w:rsidTr="00773B81">
        <w:tc>
          <w:tcPr>
            <w:tcW w:w="2268" w:type="dxa"/>
            <w:vAlign w:val="center"/>
          </w:tcPr>
          <w:p w14:paraId="6AC020D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827" w:type="dxa"/>
          </w:tcPr>
          <w:p w14:paraId="67B9E69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61CF6DE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6DB7B18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B2238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ADF343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E3CD8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1512EF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528412B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FCF1E3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7C824F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23B6CB4" w14:textId="77777777" w:rsidTr="00773B81">
        <w:tc>
          <w:tcPr>
            <w:tcW w:w="2268" w:type="dxa"/>
            <w:vAlign w:val="center"/>
          </w:tcPr>
          <w:p w14:paraId="49933014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ositive </w:t>
            </w:r>
          </w:p>
        </w:tc>
        <w:tc>
          <w:tcPr>
            <w:tcW w:w="827" w:type="dxa"/>
          </w:tcPr>
          <w:p w14:paraId="2EA84F6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35" w:type="dxa"/>
          </w:tcPr>
          <w:p w14:paraId="09FAD7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772EA0E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2DF122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52C885B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BF6B2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65" w:type="dxa"/>
          </w:tcPr>
          <w:p w14:paraId="577E28D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1DF23F3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170CD4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F8090B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A61C9D6" w14:textId="77777777" w:rsidTr="00773B81">
        <w:tc>
          <w:tcPr>
            <w:tcW w:w="2268" w:type="dxa"/>
            <w:vAlign w:val="center"/>
          </w:tcPr>
          <w:p w14:paraId="4CC61B2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gative </w:t>
            </w:r>
          </w:p>
        </w:tc>
        <w:tc>
          <w:tcPr>
            <w:tcW w:w="827" w:type="dxa"/>
          </w:tcPr>
          <w:p w14:paraId="670C278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35" w:type="dxa"/>
          </w:tcPr>
          <w:p w14:paraId="5855D5D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7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2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6FF86FF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655" w:type="dxa"/>
          </w:tcPr>
          <w:p w14:paraId="28ED3E8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3084F0E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71A8D4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5" w:type="dxa"/>
          </w:tcPr>
          <w:p w14:paraId="50ABDCCD" w14:textId="77777777" w:rsidR="00442026" w:rsidRPr="00D52E7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987</w:t>
            </w:r>
            <w:r w:rsidRPr="0037758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37758B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37758B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84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6C427AD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655" w:type="dxa"/>
          </w:tcPr>
          <w:p w14:paraId="4D705AA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5" w:type="dxa"/>
          </w:tcPr>
          <w:p w14:paraId="6A53C2B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7DEEA02A" w14:textId="77777777" w:rsidTr="00773B81">
        <w:tc>
          <w:tcPr>
            <w:tcW w:w="2268" w:type="dxa"/>
            <w:vAlign w:val="center"/>
          </w:tcPr>
          <w:p w14:paraId="0488EB0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ethylation</w:t>
            </w:r>
          </w:p>
        </w:tc>
        <w:tc>
          <w:tcPr>
            <w:tcW w:w="827" w:type="dxa"/>
          </w:tcPr>
          <w:p w14:paraId="13AD9F6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06C7D6F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3B8E278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78E6A0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0D86C3D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150B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061E85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771A5D1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9722A5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BCE8C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0390ACFE" w14:textId="77777777" w:rsidTr="00773B81">
        <w:tc>
          <w:tcPr>
            <w:tcW w:w="2268" w:type="dxa"/>
            <w:vAlign w:val="center"/>
          </w:tcPr>
          <w:p w14:paraId="468378A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unmethylated</w:t>
            </w:r>
          </w:p>
        </w:tc>
        <w:tc>
          <w:tcPr>
            <w:tcW w:w="827" w:type="dxa"/>
          </w:tcPr>
          <w:p w14:paraId="3CB848D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35" w:type="dxa"/>
          </w:tcPr>
          <w:p w14:paraId="04CFB7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2FB2127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D7BE5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7513F02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F0C4D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65" w:type="dxa"/>
          </w:tcPr>
          <w:p w14:paraId="67BD0AD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5A5652B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CB02A8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D5CFE3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0060C7D3" w14:textId="77777777" w:rsidTr="00773B81">
        <w:tc>
          <w:tcPr>
            <w:tcW w:w="2268" w:type="dxa"/>
            <w:vAlign w:val="center"/>
          </w:tcPr>
          <w:p w14:paraId="6049442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ethylated</w:t>
            </w:r>
          </w:p>
        </w:tc>
        <w:tc>
          <w:tcPr>
            <w:tcW w:w="827" w:type="dxa"/>
          </w:tcPr>
          <w:p w14:paraId="75C912C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35" w:type="dxa"/>
          </w:tcPr>
          <w:p w14:paraId="3DE2C22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1.847 (0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-11.19)</w:t>
            </w:r>
          </w:p>
        </w:tc>
        <w:tc>
          <w:tcPr>
            <w:tcW w:w="767" w:type="dxa"/>
          </w:tcPr>
          <w:p w14:paraId="3F3FF65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655" w:type="dxa"/>
          </w:tcPr>
          <w:p w14:paraId="13D93D39" w14:textId="77777777" w:rsidR="00442026" w:rsidRPr="00CD6E8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100E653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134E8B1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5" w:type="dxa"/>
          </w:tcPr>
          <w:p w14:paraId="473B829E" w14:textId="77777777" w:rsidR="00442026" w:rsidRPr="00941A1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BF2BDB">
              <w:rPr>
                <w:rFonts w:ascii="Arial" w:eastAsia="等线" w:hAnsi="Arial" w:cs="Arial"/>
                <w:color w:val="000000"/>
                <w:sz w:val="18"/>
                <w:szCs w:val="18"/>
              </w:rPr>
              <w:t>0.89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BF2BD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17-4.66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510ED23F" w14:textId="77777777" w:rsidR="00442026" w:rsidRPr="00235CC0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655" w:type="dxa"/>
          </w:tcPr>
          <w:p w14:paraId="40A4957A" w14:textId="77777777" w:rsidR="00442026" w:rsidRPr="005D4D9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050733F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2A0BE971" w14:textId="77777777" w:rsidTr="00773B81">
        <w:tc>
          <w:tcPr>
            <w:tcW w:w="2268" w:type="dxa"/>
            <w:vAlign w:val="center"/>
          </w:tcPr>
          <w:p w14:paraId="1BDE9543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827" w:type="dxa"/>
          </w:tcPr>
          <w:p w14:paraId="4510FA3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375CE8A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0256172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BC1F2E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A905E5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7EFE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5E6F98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78FF477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466A75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212F2E3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ABBB92C" w14:textId="77777777" w:rsidTr="00773B81">
        <w:tc>
          <w:tcPr>
            <w:tcW w:w="2268" w:type="dxa"/>
            <w:vAlign w:val="center"/>
          </w:tcPr>
          <w:p w14:paraId="26074D2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intact</w:t>
            </w:r>
          </w:p>
        </w:tc>
        <w:tc>
          <w:tcPr>
            <w:tcW w:w="827" w:type="dxa"/>
          </w:tcPr>
          <w:p w14:paraId="01276E0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5" w:type="dxa"/>
          </w:tcPr>
          <w:p w14:paraId="60B466A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03D3987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678C290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070FB72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F3494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5" w:type="dxa"/>
          </w:tcPr>
          <w:p w14:paraId="104F4CB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4D3FB2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FB4597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4D7ED6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181E37B" w14:textId="77777777" w:rsidTr="00773B81">
        <w:tc>
          <w:tcPr>
            <w:tcW w:w="2268" w:type="dxa"/>
            <w:vAlign w:val="center"/>
          </w:tcPr>
          <w:p w14:paraId="1EBBB9A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utant</w:t>
            </w:r>
          </w:p>
        </w:tc>
        <w:tc>
          <w:tcPr>
            <w:tcW w:w="827" w:type="dxa"/>
          </w:tcPr>
          <w:p w14:paraId="22CD3DD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35" w:type="dxa"/>
          </w:tcPr>
          <w:p w14:paraId="36CB221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1.447 (0.14-14.81)</w:t>
            </w:r>
          </w:p>
        </w:tc>
        <w:tc>
          <w:tcPr>
            <w:tcW w:w="767" w:type="dxa"/>
          </w:tcPr>
          <w:p w14:paraId="29E7F89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655" w:type="dxa"/>
          </w:tcPr>
          <w:p w14:paraId="43398F9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1245F3D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20A9299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5" w:type="dxa"/>
          </w:tcPr>
          <w:p w14:paraId="14AE856B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256635">
              <w:rPr>
                <w:rFonts w:ascii="Arial" w:eastAsia="等线" w:hAnsi="Arial" w:cs="Arial"/>
                <w:color w:val="000000"/>
                <w:sz w:val="18"/>
                <w:szCs w:val="18"/>
              </w:rPr>
              <w:t>2.166 (0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Pr="00256635">
              <w:rPr>
                <w:rFonts w:ascii="Arial" w:eastAsia="等线" w:hAnsi="Arial" w:cs="Arial"/>
                <w:color w:val="000000"/>
                <w:sz w:val="18"/>
                <w:szCs w:val="18"/>
              </w:rPr>
              <w:t>-10.3</w:t>
            </w:r>
            <w:r w:rsidRPr="00C114B4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06410662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655" w:type="dxa"/>
          </w:tcPr>
          <w:p w14:paraId="079E8D0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5" w:type="dxa"/>
          </w:tcPr>
          <w:p w14:paraId="689544E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E99C698" w14:textId="77777777" w:rsidTr="00773B81">
        <w:tc>
          <w:tcPr>
            <w:tcW w:w="2268" w:type="dxa"/>
            <w:vAlign w:val="center"/>
          </w:tcPr>
          <w:p w14:paraId="2F00C60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reatment data</w:t>
            </w:r>
          </w:p>
        </w:tc>
        <w:tc>
          <w:tcPr>
            <w:tcW w:w="827" w:type="dxa"/>
          </w:tcPr>
          <w:p w14:paraId="4BBA5E1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47B8D79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1932EAD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168C6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3B8868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2DE9C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B6E01B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3644602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782AC65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C07B43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F63C586" w14:textId="77777777" w:rsidTr="00773B81">
        <w:tc>
          <w:tcPr>
            <w:tcW w:w="2268" w:type="dxa"/>
            <w:vAlign w:val="center"/>
          </w:tcPr>
          <w:p w14:paraId="1C64B7E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tent of resection (EOR)</w:t>
            </w:r>
          </w:p>
        </w:tc>
        <w:tc>
          <w:tcPr>
            <w:tcW w:w="827" w:type="dxa"/>
          </w:tcPr>
          <w:p w14:paraId="5EEF9DA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297F611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16BB7D6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1C6A30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2C69D9E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D944E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134ADB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CF99CC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5EFF460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22EFB1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78A2C68" w14:textId="77777777" w:rsidTr="00773B81">
        <w:tc>
          <w:tcPr>
            <w:tcW w:w="2268" w:type="dxa"/>
            <w:vAlign w:val="center"/>
          </w:tcPr>
          <w:p w14:paraId="119D7E8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gross total resection(non-GTR)</w:t>
            </w:r>
          </w:p>
        </w:tc>
        <w:tc>
          <w:tcPr>
            <w:tcW w:w="827" w:type="dxa"/>
          </w:tcPr>
          <w:p w14:paraId="620C9BA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35" w:type="dxa"/>
          </w:tcPr>
          <w:p w14:paraId="18BCF50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24108AF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55" w:type="dxa"/>
          </w:tcPr>
          <w:p w14:paraId="29B12BB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0CE78FA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2A7E068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60</w:t>
            </w:r>
          </w:p>
        </w:tc>
        <w:tc>
          <w:tcPr>
            <w:tcW w:w="1565" w:type="dxa"/>
          </w:tcPr>
          <w:p w14:paraId="3FCC55BC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5" w:type="dxa"/>
          </w:tcPr>
          <w:p w14:paraId="1D01E31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55" w:type="dxa"/>
          </w:tcPr>
          <w:p w14:paraId="6C71C25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5" w:type="dxa"/>
          </w:tcPr>
          <w:p w14:paraId="633A884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2771A050" w14:textId="77777777" w:rsidTr="00773B81">
        <w:tc>
          <w:tcPr>
            <w:tcW w:w="2268" w:type="dxa"/>
            <w:vAlign w:val="center"/>
          </w:tcPr>
          <w:p w14:paraId="6AD6893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ss total resection (GTR)</w:t>
            </w:r>
          </w:p>
        </w:tc>
        <w:tc>
          <w:tcPr>
            <w:tcW w:w="827" w:type="dxa"/>
          </w:tcPr>
          <w:p w14:paraId="435AF15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35" w:type="dxa"/>
          </w:tcPr>
          <w:p w14:paraId="12E9D29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0.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0.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C114B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7" w:type="dxa"/>
          </w:tcPr>
          <w:p w14:paraId="2F412DA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C114B4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55" w:type="dxa"/>
          </w:tcPr>
          <w:p w14:paraId="7281DD26" w14:textId="77777777" w:rsidR="00442026" w:rsidRPr="008D30E9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7B0DE77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750F4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565" w:type="dxa"/>
          </w:tcPr>
          <w:p w14:paraId="28D8E5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75" w:type="dxa"/>
          </w:tcPr>
          <w:p w14:paraId="23F4A1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655" w:type="dxa"/>
          </w:tcPr>
          <w:p w14:paraId="7ADF805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6B4A963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C7DE8FD" w14:textId="77777777" w:rsidTr="00773B81">
        <w:tc>
          <w:tcPr>
            <w:tcW w:w="2268" w:type="dxa"/>
            <w:vAlign w:val="center"/>
          </w:tcPr>
          <w:p w14:paraId="4D1FD8E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operative management</w:t>
            </w:r>
          </w:p>
        </w:tc>
        <w:tc>
          <w:tcPr>
            <w:tcW w:w="827" w:type="dxa"/>
          </w:tcPr>
          <w:p w14:paraId="59D2015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68897EF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7DD9350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10D34E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57EA25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2776E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308F00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28EC34C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8B164A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1870050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599E5DA" w14:textId="77777777" w:rsidTr="00773B81">
        <w:tc>
          <w:tcPr>
            <w:tcW w:w="2268" w:type="dxa"/>
            <w:vAlign w:val="center"/>
          </w:tcPr>
          <w:p w14:paraId="255FE6A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bservation with MRI</w:t>
            </w:r>
          </w:p>
        </w:tc>
        <w:tc>
          <w:tcPr>
            <w:tcW w:w="827" w:type="dxa"/>
          </w:tcPr>
          <w:p w14:paraId="6B20B67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35" w:type="dxa"/>
          </w:tcPr>
          <w:p w14:paraId="6103C6B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68EC622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4F7D768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B394AD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941F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65" w:type="dxa"/>
          </w:tcPr>
          <w:p w14:paraId="1863B5F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</w:tcPr>
          <w:p w14:paraId="4448582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266A124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4E4C064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FDCB1A9" w14:textId="77777777" w:rsidTr="00773B81">
        <w:tc>
          <w:tcPr>
            <w:tcW w:w="2268" w:type="dxa"/>
            <w:vAlign w:val="center"/>
          </w:tcPr>
          <w:p w14:paraId="0C13B30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front chemotherapy alone</w:t>
            </w:r>
          </w:p>
        </w:tc>
        <w:tc>
          <w:tcPr>
            <w:tcW w:w="827" w:type="dxa"/>
          </w:tcPr>
          <w:p w14:paraId="6AC84E1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35" w:type="dxa"/>
          </w:tcPr>
          <w:p w14:paraId="2169935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.38 (0.36-5.33)</w:t>
            </w:r>
          </w:p>
        </w:tc>
        <w:tc>
          <w:tcPr>
            <w:tcW w:w="767" w:type="dxa"/>
          </w:tcPr>
          <w:p w14:paraId="6A4549B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1655" w:type="dxa"/>
          </w:tcPr>
          <w:p w14:paraId="7F2AC42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</w:tcPr>
          <w:p w14:paraId="26B40CF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6462693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5" w:type="dxa"/>
          </w:tcPr>
          <w:p w14:paraId="2E6B9576" w14:textId="77777777" w:rsidR="00442026" w:rsidRPr="00105AF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4B45FB">
              <w:rPr>
                <w:rFonts w:ascii="Arial" w:eastAsia="等线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(</w:t>
            </w:r>
            <w:r w:rsidRPr="004B45FB">
              <w:rPr>
                <w:rFonts w:ascii="Arial" w:eastAsia="等线" w:hAnsi="Arial" w:cs="Arial"/>
                <w:color w:val="000000"/>
                <w:sz w:val="18"/>
                <w:szCs w:val="18"/>
              </w:rPr>
              <w:t>0.2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-6</w:t>
            </w:r>
            <w:r w:rsidRPr="004B45FB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6)</w:t>
            </w:r>
          </w:p>
        </w:tc>
        <w:tc>
          <w:tcPr>
            <w:tcW w:w="775" w:type="dxa"/>
          </w:tcPr>
          <w:p w14:paraId="70519CF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55" w:type="dxa"/>
          </w:tcPr>
          <w:p w14:paraId="05FFAC6A" w14:textId="77777777" w:rsidR="00442026" w:rsidRPr="00A0616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</w:tcPr>
          <w:p w14:paraId="3C861B9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78986E2C" w14:textId="77777777" w:rsidTr="00773B81">
        <w:tc>
          <w:tcPr>
            <w:tcW w:w="2268" w:type="dxa"/>
            <w:vAlign w:val="center"/>
          </w:tcPr>
          <w:p w14:paraId="5098A9B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iotherapy or radio-chemotherapy</w:t>
            </w:r>
          </w:p>
        </w:tc>
        <w:tc>
          <w:tcPr>
            <w:tcW w:w="827" w:type="dxa"/>
          </w:tcPr>
          <w:p w14:paraId="0BB48F8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635" w:type="dxa"/>
          </w:tcPr>
          <w:p w14:paraId="28F3F08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796 (0.27-2.38)</w:t>
            </w:r>
          </w:p>
        </w:tc>
        <w:tc>
          <w:tcPr>
            <w:tcW w:w="767" w:type="dxa"/>
          </w:tcPr>
          <w:p w14:paraId="315F893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1655" w:type="dxa"/>
          </w:tcPr>
          <w:p w14:paraId="391FEDD4" w14:textId="77777777" w:rsidR="00442026" w:rsidRPr="00BB45EE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</w:tcPr>
          <w:p w14:paraId="18F3B89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FDDCF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565" w:type="dxa"/>
          </w:tcPr>
          <w:p w14:paraId="1E11B9B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C69A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</w:t>
            </w:r>
            <w:r w:rsidRPr="000C69A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0C69A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-</w:t>
            </w:r>
            <w:r w:rsidRPr="000C69A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 w:rsidRPr="000C69A5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14:paraId="290F0CE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1655" w:type="dxa"/>
          </w:tcPr>
          <w:p w14:paraId="416EEF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57DA9BD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D118967" w14:textId="77777777" w:rsidTr="00773B81">
        <w:tc>
          <w:tcPr>
            <w:tcW w:w="2268" w:type="dxa"/>
            <w:vAlign w:val="center"/>
          </w:tcPr>
          <w:p w14:paraId="0AC7989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827" w:type="dxa"/>
          </w:tcPr>
          <w:p w14:paraId="2636274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5" w:type="dxa"/>
          </w:tcPr>
          <w:p w14:paraId="068DDF1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7" w:type="dxa"/>
          </w:tcPr>
          <w:p w14:paraId="0BB4E28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3562449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06" w:type="dxa"/>
          </w:tcPr>
          <w:p w14:paraId="15EDDA2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D7C63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0DC0BF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24C3D05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55" w:type="dxa"/>
          </w:tcPr>
          <w:p w14:paraId="071D13C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75" w:type="dxa"/>
          </w:tcPr>
          <w:p w14:paraId="018D195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02603B6" w14:textId="77777777" w:rsidTr="00773B81">
        <w:tc>
          <w:tcPr>
            <w:tcW w:w="2268" w:type="dxa"/>
            <w:tcBorders>
              <w:bottom w:val="nil"/>
            </w:tcBorders>
            <w:vAlign w:val="center"/>
          </w:tcPr>
          <w:p w14:paraId="44D0FEBF" w14:textId="77777777" w:rsidR="00442026" w:rsidRPr="0091591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27" w:type="dxa"/>
            <w:tcBorders>
              <w:bottom w:val="nil"/>
            </w:tcBorders>
          </w:tcPr>
          <w:p w14:paraId="20C9D1E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635" w:type="dxa"/>
            <w:tcBorders>
              <w:bottom w:val="nil"/>
            </w:tcBorders>
          </w:tcPr>
          <w:p w14:paraId="7987158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7" w:type="dxa"/>
            <w:tcBorders>
              <w:bottom w:val="nil"/>
            </w:tcBorders>
          </w:tcPr>
          <w:p w14:paraId="4E51271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55" w:type="dxa"/>
            <w:tcBorders>
              <w:bottom w:val="nil"/>
            </w:tcBorders>
          </w:tcPr>
          <w:p w14:paraId="1A54A75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06" w:type="dxa"/>
            <w:tcBorders>
              <w:bottom w:val="nil"/>
            </w:tcBorders>
          </w:tcPr>
          <w:p w14:paraId="3CA4B19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53DA06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5" w:type="dxa"/>
            <w:tcBorders>
              <w:bottom w:val="nil"/>
            </w:tcBorders>
          </w:tcPr>
          <w:p w14:paraId="78408D19" w14:textId="77777777" w:rsidR="00442026" w:rsidRPr="003543C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5F7202E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55" w:type="dxa"/>
            <w:tcBorders>
              <w:bottom w:val="nil"/>
            </w:tcBorders>
          </w:tcPr>
          <w:p w14:paraId="33E707E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14:paraId="4126FF8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5B78AFD" w14:textId="77777777" w:rsidTr="00773B81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6927E6" w14:textId="77777777" w:rsidR="00442026" w:rsidRPr="0091591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662C60A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4F85703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14:paraId="4D2EBDA1" w14:textId="77777777" w:rsidR="00442026" w:rsidRPr="00353F3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152DA68D" w14:textId="77777777" w:rsidR="00442026" w:rsidRPr="0085161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135B39A1" w14:textId="77777777" w:rsidR="00442026" w:rsidRPr="0085161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BE972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</w:tcPr>
          <w:p w14:paraId="03B884F7" w14:textId="77777777" w:rsidR="00442026" w:rsidRPr="003543C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58D19F24" w14:textId="77777777" w:rsidR="00442026" w:rsidRPr="000F3335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14:paraId="7CD316BE" w14:textId="77777777" w:rsidR="00442026" w:rsidRPr="0055672D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491C821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</w:tbl>
    <w:p w14:paraId="4D5BF58F" w14:textId="77777777" w:rsidR="00442026" w:rsidRDefault="00442026" w:rsidP="00442026"/>
    <w:p w14:paraId="5C0E669E" w14:textId="77777777" w:rsidR="00442026" w:rsidRDefault="00442026">
      <w:pPr>
        <w:widowControl/>
        <w:spacing w:after="0" w:line="240" w:lineRule="auto"/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Arial" w:eastAsia="等线" w:hAnsi="Arial" w:cs="Arial"/>
          <w:color w:val="000000"/>
          <w:kern w:val="0"/>
          <w:sz w:val="18"/>
          <w:szCs w:val="18"/>
        </w:rPr>
        <w:br w:type="page"/>
      </w:r>
    </w:p>
    <w:p w14:paraId="5BE84D22" w14:textId="1ADD0C2E" w:rsidR="00442026" w:rsidRPr="00BB45EE" w:rsidRDefault="00442026" w:rsidP="00442026">
      <w:pPr>
        <w:rPr>
          <w:rFonts w:ascii="Arial" w:eastAsia="等线" w:hAnsi="Arial" w:cs="Arial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 xml:space="preserve">S6. </w:t>
      </w:r>
      <w:r w:rsidRPr="00AB38A9">
        <w:rPr>
          <w:rFonts w:ascii="Times New Roman" w:hAnsi="Times New Roman" w:cs="Times New Roman"/>
          <w:sz w:val="20"/>
          <w:szCs w:val="20"/>
        </w:rPr>
        <w:t xml:space="preserve">Univariate and Multivariate Analysis of Prognostic Factors for PFS and OS </w:t>
      </w:r>
      <w:r>
        <w:rPr>
          <w:rFonts w:ascii="Times New Roman" w:hAnsi="Times New Roman" w:cs="Times New Roman" w:hint="eastAsia"/>
          <w:sz w:val="20"/>
          <w:szCs w:val="20"/>
        </w:rPr>
        <w:t>of High-grade gliomas</w:t>
      </w:r>
    </w:p>
    <w:tbl>
      <w:tblPr>
        <w:tblStyle w:val="a3"/>
        <w:tblW w:w="13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887"/>
        <w:gridCol w:w="1625"/>
        <w:gridCol w:w="766"/>
        <w:gridCol w:w="1429"/>
        <w:gridCol w:w="709"/>
        <w:gridCol w:w="850"/>
        <w:gridCol w:w="1697"/>
        <w:gridCol w:w="780"/>
        <w:gridCol w:w="1647"/>
        <w:gridCol w:w="780"/>
      </w:tblGrid>
      <w:tr w:rsidR="00773B81" w14:paraId="55E9DA42" w14:textId="77777777" w:rsidTr="00773B81">
        <w:tc>
          <w:tcPr>
            <w:tcW w:w="2381" w:type="dxa"/>
            <w:tcBorders>
              <w:top w:val="single" w:sz="12" w:space="0" w:color="auto"/>
            </w:tcBorders>
          </w:tcPr>
          <w:p w14:paraId="79E3F78D" w14:textId="77777777" w:rsidR="00773B81" w:rsidRDefault="00773B81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F981D23" w14:textId="16CBF216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5754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BEB88BF" w14:textId="76EA8AB5" w:rsidR="00773B81" w:rsidRDefault="00773B81" w:rsidP="00773B8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442026" w14:paraId="34C0486D" w14:textId="77777777" w:rsidTr="00773B81">
        <w:tc>
          <w:tcPr>
            <w:tcW w:w="2381" w:type="dxa"/>
          </w:tcPr>
          <w:p w14:paraId="0766EBC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126FBD96" w14:textId="77777777" w:rsidR="00442026" w:rsidRPr="00FC7435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3C8CEE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29B547B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A8DC16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lti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41588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EEBB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4594DEB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nivariate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7B3075C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0D23640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ultivariabl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21C2443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07876196" w14:textId="77777777" w:rsidTr="00773B81">
        <w:tc>
          <w:tcPr>
            <w:tcW w:w="2381" w:type="dxa"/>
            <w:tcBorders>
              <w:bottom w:val="single" w:sz="4" w:space="0" w:color="auto"/>
            </w:tcBorders>
          </w:tcPr>
          <w:p w14:paraId="4FA751E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0FD7EE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7FB47E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7E0241C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37A27FF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14906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F5BA6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0FCF7B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3B8938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4AFF9C4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HR (CI 95%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B1BE0A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42026" w14:paraId="4DB2FA05" w14:textId="77777777" w:rsidTr="00773B81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FB759F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802FB1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5568BC7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2E13D44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9C3DC4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E7190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86EC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0B7E693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B9626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1A4896A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DC8DC2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505F141" w14:textId="77777777" w:rsidTr="00773B81">
        <w:tc>
          <w:tcPr>
            <w:tcW w:w="2381" w:type="dxa"/>
            <w:vAlign w:val="center"/>
          </w:tcPr>
          <w:p w14:paraId="662E65A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an age, 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(IQR)</w:t>
            </w:r>
          </w:p>
        </w:tc>
        <w:tc>
          <w:tcPr>
            <w:tcW w:w="887" w:type="dxa"/>
          </w:tcPr>
          <w:p w14:paraId="1CFEE80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 (44-59)</w:t>
            </w:r>
          </w:p>
        </w:tc>
        <w:tc>
          <w:tcPr>
            <w:tcW w:w="1625" w:type="dxa"/>
          </w:tcPr>
          <w:p w14:paraId="7A19048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64AC6">
              <w:rPr>
                <w:rFonts w:ascii="Arial" w:eastAsia="等线" w:hAnsi="Arial" w:cs="Arial"/>
                <w:color w:val="000000"/>
                <w:sz w:val="18"/>
                <w:szCs w:val="18"/>
              </w:rPr>
              <w:t>1.0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064AC6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99-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B77A76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2CCF85A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429" w:type="dxa"/>
          </w:tcPr>
          <w:p w14:paraId="30477D56" w14:textId="77777777" w:rsidR="00442026" w:rsidRPr="001C1D1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A01705" w14:textId="77777777" w:rsidR="00442026" w:rsidRPr="00EC062D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359FFF4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2 (44-59)</w:t>
            </w:r>
          </w:p>
        </w:tc>
        <w:tc>
          <w:tcPr>
            <w:tcW w:w="1697" w:type="dxa"/>
          </w:tcPr>
          <w:p w14:paraId="5611D056" w14:textId="77777777" w:rsidR="00442026" w:rsidRPr="007A62DA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407A11">
              <w:rPr>
                <w:rFonts w:ascii="Arial" w:eastAsia="等线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407A1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99-1.03</w:t>
            </w:r>
            <w:r w:rsidRPr="00B77A76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0472694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647" w:type="dxa"/>
          </w:tcPr>
          <w:p w14:paraId="343CBFAD" w14:textId="77777777" w:rsidR="00442026" w:rsidRPr="00E8621E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19921A41" w14:textId="77777777" w:rsidR="00442026" w:rsidRPr="000E7DF2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42026" w14:paraId="6176C682" w14:textId="77777777" w:rsidTr="00773B81">
        <w:tc>
          <w:tcPr>
            <w:tcW w:w="2381" w:type="dxa"/>
            <w:vAlign w:val="center"/>
          </w:tcPr>
          <w:p w14:paraId="2005029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nder </w:t>
            </w:r>
          </w:p>
        </w:tc>
        <w:tc>
          <w:tcPr>
            <w:tcW w:w="887" w:type="dxa"/>
          </w:tcPr>
          <w:p w14:paraId="7B4102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0800D96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239FF64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4AB85A7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742C9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DEE1F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5D8F7D0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64BD17A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4541BA9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059FE09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3CDDE3EE" w14:textId="77777777" w:rsidTr="00773B81">
        <w:tc>
          <w:tcPr>
            <w:tcW w:w="2381" w:type="dxa"/>
            <w:vAlign w:val="center"/>
          </w:tcPr>
          <w:p w14:paraId="24AA4D0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87" w:type="dxa"/>
          </w:tcPr>
          <w:p w14:paraId="345A03A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625" w:type="dxa"/>
          </w:tcPr>
          <w:p w14:paraId="7C4AC5A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5B8E7DE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480CAB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EE2A2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D4A35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697" w:type="dxa"/>
          </w:tcPr>
          <w:p w14:paraId="2A8B13C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482849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0E25AA1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5FBEDC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1E79E0D4" w14:textId="77777777" w:rsidTr="00773B81">
        <w:tc>
          <w:tcPr>
            <w:tcW w:w="2381" w:type="dxa"/>
            <w:vAlign w:val="center"/>
          </w:tcPr>
          <w:p w14:paraId="277DE5DF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87" w:type="dxa"/>
          </w:tcPr>
          <w:p w14:paraId="23E86FA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25" w:type="dxa"/>
          </w:tcPr>
          <w:p w14:paraId="270F689A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867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 xml:space="preserve"> (0.5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5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-1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.36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  <w:p w14:paraId="152CB21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6EB9D807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535</w:t>
            </w:r>
          </w:p>
          <w:p w14:paraId="6AA1680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429" w:type="dxa"/>
          </w:tcPr>
          <w:p w14:paraId="4D21769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17CF5DB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094B0DA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1697" w:type="dxa"/>
          </w:tcPr>
          <w:p w14:paraId="1F58514F" w14:textId="77777777" w:rsidR="00442026" w:rsidRPr="007A1A8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7A1A89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75</w:t>
            </w:r>
            <w:r w:rsidRPr="007A1A89">
              <w:rPr>
                <w:rFonts w:ascii="Arial" w:eastAsia="等线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  <w:r w:rsidRPr="007A1A89">
              <w:rPr>
                <w:rFonts w:ascii="Arial" w:eastAsia="等线" w:hAnsi="Arial" w:cs="Arial"/>
                <w:sz w:val="18"/>
                <w:szCs w:val="18"/>
              </w:rPr>
              <w:t>-1.2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  <w:p w14:paraId="1A3404A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58A3B3BD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260</w:t>
            </w:r>
          </w:p>
          <w:p w14:paraId="1B334C8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7" w:type="dxa"/>
          </w:tcPr>
          <w:p w14:paraId="1A0B9BF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4A6BA3D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10895046" w14:textId="77777777" w:rsidTr="00773B81">
        <w:tc>
          <w:tcPr>
            <w:tcW w:w="2381" w:type="dxa"/>
            <w:vAlign w:val="center"/>
          </w:tcPr>
          <w:p w14:paraId="44B2D771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Tumor-associated epilepsy</w:t>
            </w:r>
          </w:p>
        </w:tc>
        <w:tc>
          <w:tcPr>
            <w:tcW w:w="887" w:type="dxa"/>
          </w:tcPr>
          <w:p w14:paraId="1BFFED4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443DC35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107B833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6D65F86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F740F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840A6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7F8F5CE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9EB8A5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C28159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48D0E26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0AD70247" w14:textId="77777777" w:rsidTr="00773B81">
        <w:tc>
          <w:tcPr>
            <w:tcW w:w="2381" w:type="dxa"/>
            <w:vAlign w:val="center"/>
          </w:tcPr>
          <w:p w14:paraId="7ED9474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87" w:type="dxa"/>
          </w:tcPr>
          <w:p w14:paraId="70902AF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625" w:type="dxa"/>
          </w:tcPr>
          <w:p w14:paraId="65CCF3C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02B2415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B80703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5E5CE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1FEA9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697" w:type="dxa"/>
          </w:tcPr>
          <w:p w14:paraId="2777B97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712C17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59453F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0665CF8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42026" w14:paraId="693F4040" w14:textId="77777777" w:rsidTr="00773B81">
        <w:tc>
          <w:tcPr>
            <w:tcW w:w="2381" w:type="dxa"/>
            <w:vAlign w:val="center"/>
          </w:tcPr>
          <w:p w14:paraId="757F12E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70592E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25" w:type="dxa"/>
          </w:tcPr>
          <w:p w14:paraId="1BE126A6" w14:textId="77777777" w:rsidR="00442026" w:rsidRPr="0000419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00419C">
              <w:rPr>
                <w:rFonts w:ascii="Arial" w:eastAsia="等线" w:hAnsi="Arial" w:cs="Arial"/>
                <w:sz w:val="18"/>
                <w:szCs w:val="18"/>
              </w:rPr>
              <w:t>0.785 (0.39-1.57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66" w:type="dxa"/>
          </w:tcPr>
          <w:p w14:paraId="27945E6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429" w:type="dxa"/>
          </w:tcPr>
          <w:p w14:paraId="01F6AD2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6F5D5DD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6BE54B6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97" w:type="dxa"/>
          </w:tcPr>
          <w:p w14:paraId="5689D660" w14:textId="77777777" w:rsidR="00442026" w:rsidRPr="009179F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D70E9D">
              <w:rPr>
                <w:rFonts w:ascii="Arial" w:eastAsia="等线" w:hAnsi="Arial" w:cs="Arial"/>
                <w:sz w:val="18"/>
                <w:szCs w:val="18"/>
              </w:rPr>
              <w:t>0.65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 w:rsidRPr="00D70E9D">
              <w:rPr>
                <w:rFonts w:ascii="Arial" w:eastAsia="等线" w:hAnsi="Arial" w:cs="Arial"/>
                <w:sz w:val="18"/>
                <w:szCs w:val="18"/>
              </w:rPr>
              <w:t xml:space="preserve"> (0.37-1.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00F210BF" w14:textId="77777777" w:rsidR="00442026" w:rsidRPr="002C403E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5C5520">
              <w:rPr>
                <w:rFonts w:ascii="Arial" w:eastAsia="等线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647" w:type="dxa"/>
          </w:tcPr>
          <w:p w14:paraId="61792A21" w14:textId="77777777" w:rsidR="00442026" w:rsidRPr="00B017D7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00521D6B" w14:textId="77777777" w:rsidR="00442026" w:rsidRPr="0011740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442026" w14:paraId="3FFA079B" w14:textId="77777777" w:rsidTr="00773B81">
        <w:tc>
          <w:tcPr>
            <w:tcW w:w="2381" w:type="dxa"/>
            <w:vAlign w:val="center"/>
          </w:tcPr>
          <w:p w14:paraId="3A90C1C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thologic diagnosis</w:t>
            </w:r>
          </w:p>
        </w:tc>
        <w:tc>
          <w:tcPr>
            <w:tcW w:w="887" w:type="dxa"/>
          </w:tcPr>
          <w:p w14:paraId="5E67A29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48D4B7B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2398F14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D6CE5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B49A4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8F93F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3B2C8C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7226A0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E4AEC1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B50A5E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4DE32407" w14:textId="77777777" w:rsidTr="00773B81">
        <w:tc>
          <w:tcPr>
            <w:tcW w:w="2381" w:type="dxa"/>
            <w:vAlign w:val="center"/>
          </w:tcPr>
          <w:p w14:paraId="760299F9" w14:textId="77777777" w:rsidR="00442026" w:rsidRPr="0055503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strocytomas</w:t>
            </w:r>
            <w:proofErr w:type="spellEnd"/>
          </w:p>
        </w:tc>
        <w:tc>
          <w:tcPr>
            <w:tcW w:w="887" w:type="dxa"/>
          </w:tcPr>
          <w:p w14:paraId="5CD9EF66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25" w:type="dxa"/>
          </w:tcPr>
          <w:p w14:paraId="2FC2055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4153493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32CE427" w14:textId="77777777" w:rsidR="00442026" w:rsidRPr="001A414F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397AD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2A7FA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97" w:type="dxa"/>
          </w:tcPr>
          <w:p w14:paraId="0D709CB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439BB6E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</w:p>
          <w:p w14:paraId="25D82A5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70DD8BC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7E48E76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40F9437" w14:textId="77777777" w:rsidTr="00773B81">
        <w:tc>
          <w:tcPr>
            <w:tcW w:w="2381" w:type="dxa"/>
            <w:vAlign w:val="center"/>
          </w:tcPr>
          <w:p w14:paraId="1DE9FBE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5503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87" w:type="dxa"/>
          </w:tcPr>
          <w:p w14:paraId="3470D0B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625" w:type="dxa"/>
          </w:tcPr>
          <w:p w14:paraId="6702C3A1" w14:textId="77777777" w:rsidR="00442026" w:rsidRPr="00D25777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00419C">
              <w:rPr>
                <w:rFonts w:ascii="Arial" w:eastAsia="等线" w:hAnsi="Arial" w:cs="Arial"/>
                <w:sz w:val="18"/>
                <w:szCs w:val="18"/>
              </w:rPr>
              <w:t>0.77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00419C">
              <w:rPr>
                <w:rFonts w:ascii="Arial" w:eastAsia="等线" w:hAnsi="Arial" w:cs="Arial"/>
                <w:sz w:val="18"/>
                <w:szCs w:val="18"/>
              </w:rPr>
              <w:t xml:space="preserve"> (0.31-1.92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7017F391" w14:textId="77777777" w:rsidR="00442026" w:rsidRPr="00D25777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83</w:t>
            </w:r>
          </w:p>
        </w:tc>
        <w:tc>
          <w:tcPr>
            <w:tcW w:w="1429" w:type="dxa"/>
          </w:tcPr>
          <w:p w14:paraId="61E7FA1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71F3F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A7FEC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697" w:type="dxa"/>
          </w:tcPr>
          <w:p w14:paraId="30E5E1C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70E9D">
              <w:rPr>
                <w:rFonts w:ascii="Arial" w:eastAsia="等线" w:hAnsi="Arial" w:cs="Arial"/>
                <w:kern w:val="0"/>
                <w:sz w:val="18"/>
                <w:szCs w:val="18"/>
              </w:rPr>
              <w:t>0.722 (0.26-1.99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7E14304A" w14:textId="77777777" w:rsidR="00442026" w:rsidRPr="000A4CB5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A4CB5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30</w:t>
            </w:r>
          </w:p>
        </w:tc>
        <w:tc>
          <w:tcPr>
            <w:tcW w:w="1647" w:type="dxa"/>
          </w:tcPr>
          <w:p w14:paraId="678D774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925A3F4" w14:textId="77777777" w:rsidR="00442026" w:rsidRPr="00676BB2" w:rsidRDefault="00442026" w:rsidP="00BA7618">
            <w:pP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442026" w14:paraId="02DEF573" w14:textId="77777777" w:rsidTr="00773B81">
        <w:tc>
          <w:tcPr>
            <w:tcW w:w="2381" w:type="dxa"/>
            <w:vAlign w:val="center"/>
          </w:tcPr>
          <w:p w14:paraId="14B5F44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line crossing</w:t>
            </w:r>
          </w:p>
        </w:tc>
        <w:tc>
          <w:tcPr>
            <w:tcW w:w="887" w:type="dxa"/>
          </w:tcPr>
          <w:p w14:paraId="2367EEE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6543E6F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790122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B9CD5A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BCB9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22D4C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2448CC8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17DA22E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267A51B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D9E744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EE313ED" w14:textId="77777777" w:rsidTr="00773B81">
        <w:tc>
          <w:tcPr>
            <w:tcW w:w="2381" w:type="dxa"/>
            <w:vAlign w:val="center"/>
          </w:tcPr>
          <w:p w14:paraId="3E7AFEB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87" w:type="dxa"/>
          </w:tcPr>
          <w:p w14:paraId="0F8A865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625" w:type="dxa"/>
          </w:tcPr>
          <w:p w14:paraId="505018C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2BD4A44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17AFF56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66BC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5572B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697" w:type="dxa"/>
          </w:tcPr>
          <w:p w14:paraId="5D1D8C2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519763B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7D8C39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11D3369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206DA082" w14:textId="77777777" w:rsidTr="00773B81">
        <w:tc>
          <w:tcPr>
            <w:tcW w:w="2381" w:type="dxa"/>
            <w:vAlign w:val="center"/>
          </w:tcPr>
          <w:p w14:paraId="188064B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10A4461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25" w:type="dxa"/>
          </w:tcPr>
          <w:p w14:paraId="09221ED4" w14:textId="77777777" w:rsidR="00442026" w:rsidRPr="00A67A0B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00419C">
              <w:rPr>
                <w:rFonts w:ascii="Arial" w:eastAsia="等线" w:hAnsi="Arial" w:cs="Arial"/>
                <w:sz w:val="18"/>
                <w:szCs w:val="18"/>
              </w:rPr>
              <w:t>1.565 (0.9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  <w:r w:rsidRPr="0000419C">
              <w:rPr>
                <w:rFonts w:ascii="Arial" w:eastAsia="等线" w:hAnsi="Arial" w:cs="Arial"/>
                <w:sz w:val="18"/>
                <w:szCs w:val="18"/>
              </w:rPr>
              <w:t>-2.48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66" w:type="dxa"/>
          </w:tcPr>
          <w:p w14:paraId="7D055426" w14:textId="77777777" w:rsidR="00442026" w:rsidRPr="0000419C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00419C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429" w:type="dxa"/>
          </w:tcPr>
          <w:p w14:paraId="507A2B4B" w14:textId="77777777" w:rsidR="00442026" w:rsidRPr="00525E0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DBAEE4" w14:textId="77777777" w:rsidR="00442026" w:rsidRPr="00AE569B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BD1481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97" w:type="dxa"/>
          </w:tcPr>
          <w:p w14:paraId="26C70CCC" w14:textId="77777777" w:rsidR="00442026" w:rsidRPr="00103D1E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sz w:val="18"/>
                <w:szCs w:val="18"/>
              </w:rPr>
              <w:t>1.698 (1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  <w:r w:rsidRPr="00F05901">
              <w:rPr>
                <w:rFonts w:ascii="Arial" w:eastAsia="等线" w:hAnsi="Arial" w:cs="Arial"/>
                <w:sz w:val="18"/>
                <w:szCs w:val="18"/>
              </w:rPr>
              <w:t>-2.73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3D42A662" w14:textId="77777777" w:rsidR="00442026" w:rsidRPr="00F05901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F05901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647" w:type="dxa"/>
          </w:tcPr>
          <w:p w14:paraId="40F5C0E3" w14:textId="77777777" w:rsidR="00442026" w:rsidRPr="00AD423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B21DDC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21 (1.94-2</w:t>
            </w:r>
            <w:r w:rsidRPr="00B21DDC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9)</w:t>
            </w:r>
          </w:p>
        </w:tc>
        <w:tc>
          <w:tcPr>
            <w:tcW w:w="780" w:type="dxa"/>
          </w:tcPr>
          <w:p w14:paraId="2EF5A2A7" w14:textId="77777777" w:rsidR="00442026" w:rsidRPr="00F0590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sz w:val="18"/>
                <w:szCs w:val="18"/>
              </w:rPr>
              <w:t>0.</w:t>
            </w:r>
            <w:r w:rsidRPr="00F05901">
              <w:rPr>
                <w:rFonts w:ascii="Arial" w:eastAsia="等线" w:hAnsi="Arial" w:cs="Arial" w:hint="eastAsia"/>
                <w:sz w:val="18"/>
                <w:szCs w:val="18"/>
              </w:rPr>
              <w:t>081</w:t>
            </w:r>
          </w:p>
        </w:tc>
      </w:tr>
      <w:tr w:rsidR="00442026" w14:paraId="1A8FF85C" w14:textId="77777777" w:rsidTr="00773B81">
        <w:tc>
          <w:tcPr>
            <w:tcW w:w="2381" w:type="dxa"/>
            <w:vAlign w:val="center"/>
          </w:tcPr>
          <w:p w14:paraId="28B36BC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extension</w:t>
            </w:r>
          </w:p>
        </w:tc>
        <w:tc>
          <w:tcPr>
            <w:tcW w:w="887" w:type="dxa"/>
          </w:tcPr>
          <w:p w14:paraId="063A6EE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0ABCB9C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052FF3C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1BA866D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7D695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3F33C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77B1445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66976D2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5A448B1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129934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B850789" w14:textId="77777777" w:rsidTr="00773B81">
        <w:tc>
          <w:tcPr>
            <w:tcW w:w="2381" w:type="dxa"/>
            <w:vAlign w:val="center"/>
          </w:tcPr>
          <w:p w14:paraId="2037A4DC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lobe</w:t>
            </w:r>
          </w:p>
        </w:tc>
        <w:tc>
          <w:tcPr>
            <w:tcW w:w="887" w:type="dxa"/>
          </w:tcPr>
          <w:p w14:paraId="11BC51A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625" w:type="dxa"/>
          </w:tcPr>
          <w:p w14:paraId="00965E2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23A78F4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6E309A1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936C8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B68FD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697" w:type="dxa"/>
          </w:tcPr>
          <w:p w14:paraId="01BA0C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598E61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465155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95135A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D93CEC8" w14:textId="77777777" w:rsidTr="00773B81">
        <w:tc>
          <w:tcPr>
            <w:tcW w:w="2381" w:type="dxa"/>
            <w:vAlign w:val="center"/>
          </w:tcPr>
          <w:p w14:paraId="397EFCD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≥ 2 lobes</w:t>
            </w:r>
          </w:p>
        </w:tc>
        <w:tc>
          <w:tcPr>
            <w:tcW w:w="887" w:type="dxa"/>
          </w:tcPr>
          <w:p w14:paraId="57B7B24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25" w:type="dxa"/>
          </w:tcPr>
          <w:p w14:paraId="3D3F41A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60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 xml:space="preserve"> (0.7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2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-3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56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66" w:type="dxa"/>
          </w:tcPr>
          <w:p w14:paraId="3EC5B6A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2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429" w:type="dxa"/>
          </w:tcPr>
          <w:p w14:paraId="41FCCD21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564820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B19C4F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97" w:type="dxa"/>
          </w:tcPr>
          <w:p w14:paraId="26A74E85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932F1">
              <w:rPr>
                <w:rFonts w:ascii="Arial" w:eastAsia="等线" w:hAnsi="Arial" w:cs="Arial"/>
                <w:sz w:val="18"/>
                <w:szCs w:val="18"/>
              </w:rPr>
              <w:t>1.6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</w:t>
            </w:r>
            <w:r w:rsidRPr="00F932F1">
              <w:rPr>
                <w:rFonts w:ascii="Arial" w:eastAsia="等线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(</w:t>
            </w:r>
            <w:r w:rsidRPr="00F932F1">
              <w:rPr>
                <w:rFonts w:ascii="Arial" w:eastAsia="等线" w:hAnsi="Arial" w:cs="Arial"/>
                <w:sz w:val="18"/>
                <w:szCs w:val="18"/>
              </w:rPr>
              <w:t>0.7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-4</w:t>
            </w:r>
            <w:r w:rsidRPr="00F932F1">
              <w:rPr>
                <w:rFonts w:ascii="Arial" w:eastAsia="等线" w:hAnsi="Arial" w:cs="Arial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7B7BFCBC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2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31</w:t>
            </w:r>
          </w:p>
          <w:p w14:paraId="5E9BAFE2" w14:textId="77777777" w:rsidR="00442026" w:rsidRPr="00687A4F" w:rsidRDefault="00442026" w:rsidP="00BA7618">
            <w:pPr>
              <w:pStyle w:val="HTML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47" w:type="dxa"/>
          </w:tcPr>
          <w:p w14:paraId="15B7470C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332D57F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210E677B" w14:textId="77777777" w:rsidTr="00773B81">
        <w:tc>
          <w:tcPr>
            <w:tcW w:w="2381" w:type="dxa"/>
            <w:vAlign w:val="center"/>
          </w:tcPr>
          <w:p w14:paraId="5A70AFC3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 or &gt; 1 lobes with involvement of deep structures</w:t>
            </w:r>
          </w:p>
        </w:tc>
        <w:tc>
          <w:tcPr>
            <w:tcW w:w="887" w:type="dxa"/>
          </w:tcPr>
          <w:p w14:paraId="3013B544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625" w:type="dxa"/>
          </w:tcPr>
          <w:p w14:paraId="7F1DBAF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1.5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7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 xml:space="preserve"> (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78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-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3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8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66" w:type="dxa"/>
          </w:tcPr>
          <w:p w14:paraId="329B21C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429" w:type="dxa"/>
          </w:tcPr>
          <w:p w14:paraId="046A9241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797061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58D8E58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97" w:type="dxa"/>
          </w:tcPr>
          <w:p w14:paraId="13EA0692" w14:textId="77777777" w:rsidR="00442026" w:rsidRPr="002A35B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932F1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1 (</w:t>
            </w:r>
            <w:r w:rsidRPr="00B30D42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72-</w:t>
            </w:r>
            <w:r w:rsidRPr="00B30D42">
              <w:rPr>
                <w:rFonts w:ascii="Arial" w:eastAsia="等线" w:hAnsi="Arial" w:cs="Arial"/>
                <w:sz w:val="18"/>
                <w:szCs w:val="18"/>
              </w:rPr>
              <w:t>3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8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140ACE0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647" w:type="dxa"/>
          </w:tcPr>
          <w:p w14:paraId="7D8FBFB5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0EBA6DAE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21C38E3E" w14:textId="77777777" w:rsidTr="00773B81">
        <w:tc>
          <w:tcPr>
            <w:tcW w:w="2381" w:type="dxa"/>
            <w:vAlign w:val="center"/>
          </w:tcPr>
          <w:p w14:paraId="40A4A72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dian p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-operative Tumoral Volume computed on T2-weighted images, 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632DE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887" w:type="dxa"/>
          </w:tcPr>
          <w:p w14:paraId="07ADA2B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44.23 (102.57-172.67)</w:t>
            </w:r>
          </w:p>
        </w:tc>
        <w:tc>
          <w:tcPr>
            <w:tcW w:w="1625" w:type="dxa"/>
          </w:tcPr>
          <w:p w14:paraId="2B472F20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64E7BBC2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91AF937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D77080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060396DA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41.32 (101.83-173.58)</w:t>
            </w:r>
          </w:p>
        </w:tc>
        <w:tc>
          <w:tcPr>
            <w:tcW w:w="1697" w:type="dxa"/>
          </w:tcPr>
          <w:p w14:paraId="52BECD16" w14:textId="77777777" w:rsidR="00442026" w:rsidRPr="00F932F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7CCE9F0D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DB8C2AA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5410C0DC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27DF49DA" w14:textId="77777777" w:rsidTr="00773B81">
        <w:tc>
          <w:tcPr>
            <w:tcW w:w="2381" w:type="dxa"/>
            <w:vAlign w:val="center"/>
          </w:tcPr>
          <w:p w14:paraId="66349D9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&gt;14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7" w:type="dxa"/>
          </w:tcPr>
          <w:p w14:paraId="0B8E851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625" w:type="dxa"/>
          </w:tcPr>
          <w:p w14:paraId="7595B2E0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66" w:type="dxa"/>
          </w:tcPr>
          <w:p w14:paraId="0AFC398F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938D1EF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3DA6D07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D959004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97" w:type="dxa"/>
          </w:tcPr>
          <w:p w14:paraId="7DC2C78F" w14:textId="77777777" w:rsidR="00442026" w:rsidRPr="00F932F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346EBE8C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790D59B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2A5F5F7F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07AE1EDD" w14:textId="77777777" w:rsidTr="00773B81">
        <w:tc>
          <w:tcPr>
            <w:tcW w:w="2381" w:type="dxa"/>
            <w:vAlign w:val="center"/>
          </w:tcPr>
          <w:p w14:paraId="3C210B4F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140 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m</w:t>
            </w:r>
            <w:r w:rsidRPr="003632D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87" w:type="dxa"/>
          </w:tcPr>
          <w:p w14:paraId="5ABBAAB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625" w:type="dxa"/>
          </w:tcPr>
          <w:p w14:paraId="6C921B14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853 (0.50-1.47)</w:t>
            </w:r>
          </w:p>
        </w:tc>
        <w:tc>
          <w:tcPr>
            <w:tcW w:w="766" w:type="dxa"/>
          </w:tcPr>
          <w:p w14:paraId="3C25C939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429" w:type="dxa"/>
          </w:tcPr>
          <w:p w14:paraId="10A56C66" w14:textId="77777777" w:rsidR="00442026" w:rsidRPr="00E25D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3C2C9E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60887FA4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97" w:type="dxa"/>
          </w:tcPr>
          <w:p w14:paraId="6F959309" w14:textId="77777777" w:rsidR="00442026" w:rsidRPr="00F932F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0.703 (0.41-1.12)</w:t>
            </w:r>
          </w:p>
        </w:tc>
        <w:tc>
          <w:tcPr>
            <w:tcW w:w="780" w:type="dxa"/>
          </w:tcPr>
          <w:p w14:paraId="5836C604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647" w:type="dxa"/>
          </w:tcPr>
          <w:p w14:paraId="48576A22" w14:textId="77777777" w:rsidR="00442026" w:rsidRPr="00C657C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5C8F7CA8" w14:textId="77777777" w:rsidR="00442026" w:rsidRPr="004E2DD5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</w:tr>
      <w:tr w:rsidR="00442026" w14:paraId="0380A648" w14:textId="77777777" w:rsidTr="00773B81">
        <w:tc>
          <w:tcPr>
            <w:tcW w:w="2381" w:type="dxa"/>
            <w:vAlign w:val="center"/>
          </w:tcPr>
          <w:p w14:paraId="3DE2B1F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lecular data</w:t>
            </w:r>
          </w:p>
        </w:tc>
        <w:tc>
          <w:tcPr>
            <w:tcW w:w="887" w:type="dxa"/>
          </w:tcPr>
          <w:p w14:paraId="3CD32F7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0CD0F26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46F00A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1DB027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FB28B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569E6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6D07815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3F937E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AE352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1DEC0B7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87D8419" w14:textId="77777777" w:rsidTr="00773B81">
        <w:tc>
          <w:tcPr>
            <w:tcW w:w="2381" w:type="dxa"/>
            <w:vAlign w:val="center"/>
          </w:tcPr>
          <w:p w14:paraId="7977C7A8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Ki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87" w:type="dxa"/>
          </w:tcPr>
          <w:p w14:paraId="03337E62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69841CF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0C570AE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249A64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7D607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E996B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3E469AE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5B270C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99C833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2462AC6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159441F9" w14:textId="77777777" w:rsidTr="00773B81">
        <w:tc>
          <w:tcPr>
            <w:tcW w:w="2381" w:type="dxa"/>
            <w:vAlign w:val="center"/>
          </w:tcPr>
          <w:p w14:paraId="02419D4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 expressed</w:t>
            </w:r>
          </w:p>
        </w:tc>
        <w:tc>
          <w:tcPr>
            <w:tcW w:w="887" w:type="dxa"/>
          </w:tcPr>
          <w:p w14:paraId="2A3AAF4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25" w:type="dxa"/>
          </w:tcPr>
          <w:p w14:paraId="28637A3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766" w:type="dxa"/>
          </w:tcPr>
          <w:p w14:paraId="0B54294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429" w:type="dxa"/>
          </w:tcPr>
          <w:p w14:paraId="36C17E5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1788E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EB9E1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697" w:type="dxa"/>
          </w:tcPr>
          <w:p w14:paraId="5F1DD87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80" w:type="dxa"/>
          </w:tcPr>
          <w:p w14:paraId="17051E2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647" w:type="dxa"/>
          </w:tcPr>
          <w:p w14:paraId="3A61788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4858E69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0BF6877" w14:textId="77777777" w:rsidTr="00773B81">
        <w:tc>
          <w:tcPr>
            <w:tcW w:w="2381" w:type="dxa"/>
            <w:vAlign w:val="center"/>
          </w:tcPr>
          <w:p w14:paraId="73B3A99F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87" w:type="dxa"/>
          </w:tcPr>
          <w:p w14:paraId="4E7F337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625" w:type="dxa"/>
          </w:tcPr>
          <w:p w14:paraId="00E756F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6" w:type="dxa"/>
          </w:tcPr>
          <w:p w14:paraId="46012F8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9" w:type="dxa"/>
          </w:tcPr>
          <w:p w14:paraId="36894568" w14:textId="77777777" w:rsidR="00442026" w:rsidRPr="00F42EB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38734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FAB7C7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97" w:type="dxa"/>
          </w:tcPr>
          <w:p w14:paraId="00D24C2E" w14:textId="77777777" w:rsidR="00442026" w:rsidRPr="00F604A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0" w:type="dxa"/>
          </w:tcPr>
          <w:p w14:paraId="1EC1329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47" w:type="dxa"/>
          </w:tcPr>
          <w:p w14:paraId="74BF89D3" w14:textId="77777777" w:rsidR="00442026" w:rsidRPr="00146C38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7317525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4A7BED9A" w14:textId="77777777" w:rsidTr="00773B81">
        <w:tc>
          <w:tcPr>
            <w:tcW w:w="2381" w:type="dxa"/>
            <w:vAlign w:val="center"/>
          </w:tcPr>
          <w:p w14:paraId="2A177D5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887" w:type="dxa"/>
          </w:tcPr>
          <w:p w14:paraId="6231345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14B212D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0E88EFF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66B6D6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2505CC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0555F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17C03D6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45013DC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5BAB406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3D26BB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778B0EF" w14:textId="77777777" w:rsidTr="00773B81">
        <w:tc>
          <w:tcPr>
            <w:tcW w:w="2381" w:type="dxa"/>
            <w:vAlign w:val="center"/>
          </w:tcPr>
          <w:p w14:paraId="0F5712C7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Low expressed</w:t>
            </w:r>
          </w:p>
        </w:tc>
        <w:tc>
          <w:tcPr>
            <w:tcW w:w="887" w:type="dxa"/>
          </w:tcPr>
          <w:p w14:paraId="1A780A0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25" w:type="dxa"/>
          </w:tcPr>
          <w:p w14:paraId="0A2474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338A85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644252D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70AA1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3B1A9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697" w:type="dxa"/>
          </w:tcPr>
          <w:p w14:paraId="7677D69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6E70407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366D75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7B6046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1975280" w14:textId="77777777" w:rsidTr="00773B81">
        <w:tc>
          <w:tcPr>
            <w:tcW w:w="2381" w:type="dxa"/>
            <w:vAlign w:val="center"/>
          </w:tcPr>
          <w:p w14:paraId="2C289592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expressed</w:t>
            </w:r>
          </w:p>
        </w:tc>
        <w:tc>
          <w:tcPr>
            <w:tcW w:w="887" w:type="dxa"/>
          </w:tcPr>
          <w:p w14:paraId="2BFEC63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25" w:type="dxa"/>
          </w:tcPr>
          <w:p w14:paraId="68075DC8" w14:textId="77777777" w:rsidR="00442026" w:rsidRPr="00191061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00419C">
              <w:rPr>
                <w:rFonts w:ascii="Arial" w:eastAsia="等线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734</w:t>
            </w:r>
            <w:r w:rsidRPr="0000419C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4</w:t>
            </w:r>
            <w:r w:rsidRPr="0000419C">
              <w:rPr>
                <w:rFonts w:ascii="Arial" w:eastAsia="等线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00419C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4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7DA5C321" w14:textId="77777777" w:rsidR="00442026" w:rsidRPr="00D144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144D3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429" w:type="dxa"/>
          </w:tcPr>
          <w:p w14:paraId="5B3BC46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1EEA36D4" w14:textId="77777777" w:rsidR="00442026" w:rsidRPr="00AE569B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1A46183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5</w:t>
            </w:r>
          </w:p>
        </w:tc>
        <w:tc>
          <w:tcPr>
            <w:tcW w:w="1697" w:type="dxa"/>
          </w:tcPr>
          <w:p w14:paraId="0E1BCE79" w14:textId="77777777" w:rsidR="00442026" w:rsidRPr="00F05901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color w:val="000000"/>
                <w:sz w:val="18"/>
                <w:szCs w:val="18"/>
              </w:rPr>
              <w:t>1.453 (0.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</w:t>
            </w:r>
            <w:r w:rsidRPr="00F05901">
              <w:rPr>
                <w:rFonts w:ascii="Arial" w:eastAsia="等线" w:hAnsi="Arial" w:cs="Arial"/>
                <w:color w:val="000000"/>
                <w:sz w:val="18"/>
                <w:szCs w:val="18"/>
              </w:rPr>
              <w:t>-2.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5BCCBF4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6953A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647" w:type="dxa"/>
          </w:tcPr>
          <w:p w14:paraId="58D350B9" w14:textId="77777777" w:rsidR="00442026" w:rsidRPr="009327BA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3DCCB70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759A701" w14:textId="77777777" w:rsidTr="00773B81">
        <w:tc>
          <w:tcPr>
            <w:tcW w:w="2381" w:type="dxa"/>
            <w:vAlign w:val="center"/>
          </w:tcPr>
          <w:p w14:paraId="5544DE1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887" w:type="dxa"/>
          </w:tcPr>
          <w:p w14:paraId="4E0970F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5B3FDF0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3C5B7F2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1D291DA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639BD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5F1AF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389B547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A04636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5566234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4A6387B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98C88BA" w14:textId="77777777" w:rsidTr="00773B81">
        <w:tc>
          <w:tcPr>
            <w:tcW w:w="2381" w:type="dxa"/>
            <w:vAlign w:val="center"/>
          </w:tcPr>
          <w:p w14:paraId="7568CE6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ositive </w:t>
            </w:r>
          </w:p>
        </w:tc>
        <w:tc>
          <w:tcPr>
            <w:tcW w:w="887" w:type="dxa"/>
          </w:tcPr>
          <w:p w14:paraId="50C3BEC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625" w:type="dxa"/>
          </w:tcPr>
          <w:p w14:paraId="007AC55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00F072E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375679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1385A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FBEE1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697" w:type="dxa"/>
          </w:tcPr>
          <w:p w14:paraId="20E8C46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1CC3DFD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216FF47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F01F7C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0B9C910D" w14:textId="77777777" w:rsidTr="00773B81">
        <w:tc>
          <w:tcPr>
            <w:tcW w:w="2381" w:type="dxa"/>
            <w:vAlign w:val="center"/>
          </w:tcPr>
          <w:p w14:paraId="4F66412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egative </w:t>
            </w:r>
          </w:p>
        </w:tc>
        <w:tc>
          <w:tcPr>
            <w:tcW w:w="887" w:type="dxa"/>
          </w:tcPr>
          <w:p w14:paraId="20DF53FC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5" w:type="dxa"/>
          </w:tcPr>
          <w:p w14:paraId="32A5AEF5" w14:textId="77777777" w:rsidR="00442026" w:rsidRPr="0019411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94116">
              <w:rPr>
                <w:rFonts w:ascii="Arial" w:eastAsia="等线" w:hAnsi="Arial" w:cs="Arial"/>
                <w:color w:val="000000"/>
                <w:sz w:val="18"/>
                <w:szCs w:val="18"/>
              </w:rPr>
              <w:t>0.5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194116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20-1.28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1935C0A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429" w:type="dxa"/>
          </w:tcPr>
          <w:p w14:paraId="3E2B88E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272ECF8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9DCDCF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7" w:type="dxa"/>
          </w:tcPr>
          <w:p w14:paraId="3916B96A" w14:textId="77777777" w:rsidR="00442026" w:rsidRPr="00F05901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color w:val="000000"/>
                <w:sz w:val="18"/>
                <w:szCs w:val="18"/>
              </w:rPr>
              <w:t>0.829 (0.37-1.84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37D3F9B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647" w:type="dxa"/>
          </w:tcPr>
          <w:p w14:paraId="5A20A68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31A1148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74CEF5E8" w14:textId="77777777" w:rsidTr="00773B81">
        <w:tc>
          <w:tcPr>
            <w:tcW w:w="2381" w:type="dxa"/>
            <w:vAlign w:val="center"/>
          </w:tcPr>
          <w:p w14:paraId="107560B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DH</w:t>
            </w:r>
          </w:p>
        </w:tc>
        <w:tc>
          <w:tcPr>
            <w:tcW w:w="887" w:type="dxa"/>
          </w:tcPr>
          <w:p w14:paraId="020B05E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7BEEFB3C" w14:textId="77777777" w:rsidR="00442026" w:rsidRPr="007C422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</w:tcPr>
          <w:p w14:paraId="1A291819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58E45D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2E19D28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2FAF1A5B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6B92D233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</w:tcPr>
          <w:p w14:paraId="7A96D0C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7" w:type="dxa"/>
          </w:tcPr>
          <w:p w14:paraId="06D3816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7B18786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19E56A9" w14:textId="77777777" w:rsidTr="00773B81">
        <w:tc>
          <w:tcPr>
            <w:tcW w:w="2381" w:type="dxa"/>
            <w:vAlign w:val="center"/>
          </w:tcPr>
          <w:p w14:paraId="42BCA90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887" w:type="dxa"/>
          </w:tcPr>
          <w:p w14:paraId="5AACA8F0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625" w:type="dxa"/>
          </w:tcPr>
          <w:p w14:paraId="2CD9D8A7" w14:textId="77777777" w:rsidR="00442026" w:rsidRPr="007C422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3C5953DD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49F30CE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09" w:type="dxa"/>
          </w:tcPr>
          <w:p w14:paraId="0C435FB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0FBC1992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97" w:type="dxa"/>
          </w:tcPr>
          <w:p w14:paraId="3E2DB5F4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7AAA292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7" w:type="dxa"/>
          </w:tcPr>
          <w:p w14:paraId="6CF9C35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80" w:type="dxa"/>
          </w:tcPr>
          <w:p w14:paraId="44C8ACE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4F2E387A" w14:textId="77777777" w:rsidTr="00773B81">
        <w:tc>
          <w:tcPr>
            <w:tcW w:w="2381" w:type="dxa"/>
            <w:vAlign w:val="center"/>
          </w:tcPr>
          <w:p w14:paraId="126F807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887" w:type="dxa"/>
          </w:tcPr>
          <w:p w14:paraId="5A9F29DE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5" w:type="dxa"/>
          </w:tcPr>
          <w:p w14:paraId="27161A0B" w14:textId="77777777" w:rsidR="00442026" w:rsidRPr="007C4223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94116">
              <w:rPr>
                <w:rFonts w:ascii="Arial" w:eastAsia="等线" w:hAnsi="Arial" w:cs="Arial"/>
                <w:color w:val="000000"/>
                <w:sz w:val="18"/>
                <w:szCs w:val="18"/>
              </w:rPr>
              <w:t>0.3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</w:t>
            </w:r>
            <w:r w:rsidRPr="00194116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194116">
              <w:rPr>
                <w:rFonts w:ascii="Arial" w:eastAsia="等线" w:hAnsi="Arial" w:cs="Arial"/>
                <w:color w:val="000000"/>
                <w:sz w:val="18"/>
                <w:szCs w:val="18"/>
              </w:rPr>
              <w:t>-0.84</w:t>
            </w:r>
            <w:r w:rsidRPr="00D25777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15F1DD28" w14:textId="77777777" w:rsidR="00442026" w:rsidRPr="0019411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94116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29" w:type="dxa"/>
          </w:tcPr>
          <w:p w14:paraId="7ABE141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324 (0.12-0.86)</w:t>
            </w:r>
          </w:p>
        </w:tc>
        <w:tc>
          <w:tcPr>
            <w:tcW w:w="709" w:type="dxa"/>
          </w:tcPr>
          <w:p w14:paraId="69164212" w14:textId="77777777" w:rsidR="00442026" w:rsidRPr="0021544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b/>
                <w:bCs/>
                <w:sz w:val="18"/>
                <w:szCs w:val="18"/>
                <w14:ligatures w14:val="standardContextual"/>
              </w:rPr>
              <w:t>0.023</w:t>
            </w:r>
          </w:p>
        </w:tc>
        <w:tc>
          <w:tcPr>
            <w:tcW w:w="850" w:type="dxa"/>
          </w:tcPr>
          <w:p w14:paraId="15F1ACE5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97" w:type="dxa"/>
          </w:tcPr>
          <w:p w14:paraId="7382866F" w14:textId="77777777" w:rsidR="00442026" w:rsidRDefault="00442026" w:rsidP="00BA7618">
            <w:pPr>
              <w:pStyle w:val="HTML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color w:val="000000"/>
                <w:sz w:val="18"/>
                <w:szCs w:val="18"/>
              </w:rPr>
              <w:t>0.28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F0590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11-0.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D25777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716C47D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1647" w:type="dxa"/>
          </w:tcPr>
          <w:p w14:paraId="620CABCA" w14:textId="77777777" w:rsidR="00442026" w:rsidRPr="00B21DD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0.432 (0.15-1.23)</w:t>
            </w:r>
          </w:p>
        </w:tc>
        <w:tc>
          <w:tcPr>
            <w:tcW w:w="780" w:type="dxa"/>
          </w:tcPr>
          <w:p w14:paraId="1B275680" w14:textId="77777777" w:rsidR="00442026" w:rsidRPr="00676BB2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.115</w:t>
            </w:r>
          </w:p>
        </w:tc>
      </w:tr>
      <w:tr w:rsidR="00442026" w14:paraId="250279AC" w14:textId="77777777" w:rsidTr="00773B81">
        <w:tc>
          <w:tcPr>
            <w:tcW w:w="2381" w:type="dxa"/>
            <w:vAlign w:val="center"/>
          </w:tcPr>
          <w:p w14:paraId="3B398134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ethylation</w:t>
            </w:r>
          </w:p>
        </w:tc>
        <w:tc>
          <w:tcPr>
            <w:tcW w:w="887" w:type="dxa"/>
          </w:tcPr>
          <w:p w14:paraId="281E7C6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34979DC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378D197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3B169DD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B2BA2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9CD4C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279B589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0DA3712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5238B12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63F0B95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5B903C08" w14:textId="77777777" w:rsidTr="00773B81">
        <w:tc>
          <w:tcPr>
            <w:tcW w:w="2381" w:type="dxa"/>
            <w:vAlign w:val="center"/>
          </w:tcPr>
          <w:p w14:paraId="6B02912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unmethylated</w:t>
            </w:r>
          </w:p>
        </w:tc>
        <w:tc>
          <w:tcPr>
            <w:tcW w:w="887" w:type="dxa"/>
          </w:tcPr>
          <w:p w14:paraId="5C866A11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25" w:type="dxa"/>
          </w:tcPr>
          <w:p w14:paraId="2B9FE85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30A0329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CC2539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0D247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3DB37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97" w:type="dxa"/>
          </w:tcPr>
          <w:p w14:paraId="0719BC5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015AF14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8E6256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5036A62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4B1350A" w14:textId="77777777" w:rsidTr="00773B81">
        <w:tc>
          <w:tcPr>
            <w:tcW w:w="2381" w:type="dxa"/>
            <w:vAlign w:val="center"/>
          </w:tcPr>
          <w:p w14:paraId="475BE09D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MGM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ethylated</w:t>
            </w:r>
          </w:p>
        </w:tc>
        <w:tc>
          <w:tcPr>
            <w:tcW w:w="887" w:type="dxa"/>
          </w:tcPr>
          <w:p w14:paraId="2AC4BB7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5" w:type="dxa"/>
          </w:tcPr>
          <w:p w14:paraId="58592C5B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329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 xml:space="preserve"> (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1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-1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02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  <w:p w14:paraId="7007949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6DDD716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29" w:type="dxa"/>
          </w:tcPr>
          <w:p w14:paraId="63535301" w14:textId="77777777" w:rsidR="00442026" w:rsidRPr="00CD6E8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A4333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C4CB2D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97" w:type="dxa"/>
          </w:tcPr>
          <w:p w14:paraId="3576E736" w14:textId="77777777" w:rsidR="00442026" w:rsidRPr="00941A1C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4561D9">
              <w:rPr>
                <w:rFonts w:ascii="Arial" w:eastAsia="等线" w:hAnsi="Arial" w:cs="Arial"/>
                <w:sz w:val="18"/>
                <w:szCs w:val="18"/>
              </w:rPr>
              <w:t>0.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1</w:t>
            </w:r>
            <w:r w:rsidRPr="004561D9">
              <w:rPr>
                <w:rFonts w:ascii="Arial" w:eastAsia="等线" w:hAnsi="Arial" w:cs="Arial"/>
                <w:sz w:val="18"/>
                <w:szCs w:val="18"/>
              </w:rPr>
              <w:t xml:space="preserve"> (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</w:t>
            </w:r>
            <w:r w:rsidRPr="004561D9">
              <w:rPr>
                <w:rFonts w:ascii="Arial" w:eastAsia="等线" w:hAnsi="Arial" w:cs="Arial"/>
                <w:sz w:val="18"/>
                <w:szCs w:val="18"/>
              </w:rPr>
              <w:t>-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 w:rsidRPr="004561D9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2D90C00F" w14:textId="77777777" w:rsidR="00442026" w:rsidRPr="00235CC0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47" w:type="dxa"/>
          </w:tcPr>
          <w:p w14:paraId="2524D731" w14:textId="77777777" w:rsidR="00442026" w:rsidRPr="005D4D9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1160412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C2C1D3E" w14:textId="77777777" w:rsidTr="00773B81">
        <w:tc>
          <w:tcPr>
            <w:tcW w:w="2381" w:type="dxa"/>
            <w:vAlign w:val="center"/>
          </w:tcPr>
          <w:p w14:paraId="0D4C845F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887" w:type="dxa"/>
          </w:tcPr>
          <w:p w14:paraId="4B7EEBC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5F28252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22255C2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E4CECA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1EB9A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C4008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3353EC0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592342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44E7F98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125BF0A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43A0DB2" w14:textId="77777777" w:rsidTr="00773B81">
        <w:tc>
          <w:tcPr>
            <w:tcW w:w="2381" w:type="dxa"/>
            <w:vAlign w:val="center"/>
          </w:tcPr>
          <w:p w14:paraId="736AC6E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intact</w:t>
            </w:r>
          </w:p>
        </w:tc>
        <w:tc>
          <w:tcPr>
            <w:tcW w:w="887" w:type="dxa"/>
          </w:tcPr>
          <w:p w14:paraId="625DCE5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25" w:type="dxa"/>
          </w:tcPr>
          <w:p w14:paraId="43C260A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1303FB6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1AD18D5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282F6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AF52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97" w:type="dxa"/>
          </w:tcPr>
          <w:p w14:paraId="14F7B2C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7D92FCF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0B00A80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333A72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1438C8A" w14:textId="77777777" w:rsidTr="00773B81">
        <w:tc>
          <w:tcPr>
            <w:tcW w:w="2381" w:type="dxa"/>
            <w:vAlign w:val="center"/>
          </w:tcPr>
          <w:p w14:paraId="222C431A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TERT</w:t>
            </w:r>
            <w:proofErr w:type="spellEnd"/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mutant</w:t>
            </w:r>
          </w:p>
        </w:tc>
        <w:tc>
          <w:tcPr>
            <w:tcW w:w="887" w:type="dxa"/>
          </w:tcPr>
          <w:p w14:paraId="17170355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25" w:type="dxa"/>
          </w:tcPr>
          <w:p w14:paraId="68E780E9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2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263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 xml:space="preserve"> (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60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-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8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60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  <w:p w14:paraId="14494AD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5AC96FB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9" w:type="dxa"/>
          </w:tcPr>
          <w:p w14:paraId="7CD006F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53A7134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B9A9E5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97" w:type="dxa"/>
          </w:tcPr>
          <w:p w14:paraId="05BA82B9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.049</w:t>
            </w:r>
            <w:r w:rsidRPr="004561D9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 xml:space="preserve"> (0.0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9</w:t>
            </w:r>
            <w:r w:rsidRPr="004561D9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-1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  <w:r w:rsidRPr="004561D9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71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780" w:type="dxa"/>
          </w:tcPr>
          <w:p w14:paraId="5F35AF5F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647" w:type="dxa"/>
          </w:tcPr>
          <w:p w14:paraId="2995CA3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727C9A9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57E68C99" w14:textId="77777777" w:rsidTr="00773B81">
        <w:tc>
          <w:tcPr>
            <w:tcW w:w="2381" w:type="dxa"/>
            <w:vAlign w:val="center"/>
          </w:tcPr>
          <w:p w14:paraId="0773636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 amplification</w:t>
            </w:r>
          </w:p>
        </w:tc>
        <w:tc>
          <w:tcPr>
            <w:tcW w:w="887" w:type="dxa"/>
          </w:tcPr>
          <w:p w14:paraId="70B81A2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61D09140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196135EB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415E40E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57ECB12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2E556A8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97" w:type="dxa"/>
          </w:tcPr>
          <w:p w14:paraId="1DE4A7D1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6806D08B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87B599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5F298BD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47468C12" w14:textId="77777777" w:rsidTr="00773B81">
        <w:tc>
          <w:tcPr>
            <w:tcW w:w="2381" w:type="dxa"/>
            <w:vAlign w:val="center"/>
          </w:tcPr>
          <w:p w14:paraId="42ACAD16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-intact</w:t>
            </w:r>
          </w:p>
        </w:tc>
        <w:tc>
          <w:tcPr>
            <w:tcW w:w="887" w:type="dxa"/>
          </w:tcPr>
          <w:p w14:paraId="7579073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25" w:type="dxa"/>
          </w:tcPr>
          <w:p w14:paraId="3F16F491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6EB13704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1F98743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36AF1AD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6A5F1D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697" w:type="dxa"/>
          </w:tcPr>
          <w:p w14:paraId="573C8EDD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0" w:type="dxa"/>
          </w:tcPr>
          <w:p w14:paraId="49419D8F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A</w:t>
            </w:r>
          </w:p>
        </w:tc>
        <w:tc>
          <w:tcPr>
            <w:tcW w:w="1647" w:type="dxa"/>
          </w:tcPr>
          <w:p w14:paraId="754658A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26C3F97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900084C" w14:textId="77777777" w:rsidTr="00773B81">
        <w:tc>
          <w:tcPr>
            <w:tcW w:w="2381" w:type="dxa"/>
          </w:tcPr>
          <w:p w14:paraId="787864B4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3794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-amplified</w:t>
            </w:r>
          </w:p>
        </w:tc>
        <w:tc>
          <w:tcPr>
            <w:tcW w:w="887" w:type="dxa"/>
          </w:tcPr>
          <w:p w14:paraId="3DBC493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25" w:type="dxa"/>
          </w:tcPr>
          <w:p w14:paraId="7B52D977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.4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8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-7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  <w:r w:rsidRPr="007C4223">
              <w:rPr>
                <w:rFonts w:ascii="Arial" w:eastAsia="等线" w:hAnsi="Arial" w:cs="Arial"/>
                <w:color w:val="000000"/>
                <w:sz w:val="18"/>
                <w:szCs w:val="18"/>
              </w:rPr>
              <w:t>.8)</w:t>
            </w:r>
          </w:p>
        </w:tc>
        <w:tc>
          <w:tcPr>
            <w:tcW w:w="766" w:type="dxa"/>
          </w:tcPr>
          <w:p w14:paraId="346D936E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.2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29" w:type="dxa"/>
          </w:tcPr>
          <w:p w14:paraId="6ABDBDB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0C23549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4271198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697" w:type="dxa"/>
          </w:tcPr>
          <w:p w14:paraId="07ECD60A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80" w:type="dxa"/>
          </w:tcPr>
          <w:p w14:paraId="23DC057E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47" w:type="dxa"/>
          </w:tcPr>
          <w:p w14:paraId="4ACB6DA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793B0A1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1B625B84" w14:textId="77777777" w:rsidTr="00773B81">
        <w:tc>
          <w:tcPr>
            <w:tcW w:w="2381" w:type="dxa"/>
            <w:vAlign w:val="center"/>
          </w:tcPr>
          <w:p w14:paraId="414B3EED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reatment data</w:t>
            </w:r>
          </w:p>
        </w:tc>
        <w:tc>
          <w:tcPr>
            <w:tcW w:w="887" w:type="dxa"/>
          </w:tcPr>
          <w:p w14:paraId="7EB9D27A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39CC7DFE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750A53DC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8400FE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3CAF5A8D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2E31A53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97" w:type="dxa"/>
          </w:tcPr>
          <w:p w14:paraId="419B3E10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7BA8CFEA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63D37A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458BB317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E9A5CFF" w14:textId="77777777" w:rsidTr="00773B81">
        <w:tc>
          <w:tcPr>
            <w:tcW w:w="2381" w:type="dxa"/>
            <w:vAlign w:val="center"/>
          </w:tcPr>
          <w:p w14:paraId="275D887C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xtent of resection (EOR)</w:t>
            </w:r>
          </w:p>
        </w:tc>
        <w:tc>
          <w:tcPr>
            <w:tcW w:w="887" w:type="dxa"/>
          </w:tcPr>
          <w:p w14:paraId="4A49B2F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0864B216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1A10BA7B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ECEB4E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2AFF194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177968F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97" w:type="dxa"/>
          </w:tcPr>
          <w:p w14:paraId="27BCEA6E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157A4CDD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647" w:type="dxa"/>
          </w:tcPr>
          <w:p w14:paraId="0FE3780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80" w:type="dxa"/>
          </w:tcPr>
          <w:p w14:paraId="248071C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053BDECF" w14:textId="77777777" w:rsidTr="00773B81">
        <w:tc>
          <w:tcPr>
            <w:tcW w:w="2381" w:type="dxa"/>
            <w:vAlign w:val="center"/>
          </w:tcPr>
          <w:p w14:paraId="32EEA43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gross total resection(non-GTR)</w:t>
            </w:r>
          </w:p>
        </w:tc>
        <w:tc>
          <w:tcPr>
            <w:tcW w:w="887" w:type="dxa"/>
          </w:tcPr>
          <w:p w14:paraId="081DA18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625" w:type="dxa"/>
          </w:tcPr>
          <w:p w14:paraId="73CA7495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38E76F57" w14:textId="77777777" w:rsidR="00442026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21A7362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09" w:type="dxa"/>
          </w:tcPr>
          <w:p w14:paraId="26D5059B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5544CED1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24</w:t>
            </w:r>
          </w:p>
        </w:tc>
        <w:tc>
          <w:tcPr>
            <w:tcW w:w="1697" w:type="dxa"/>
          </w:tcPr>
          <w:p w14:paraId="4BBF1B04" w14:textId="77777777" w:rsidR="00442026" w:rsidRPr="00B05724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7D7C424A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1647" w:type="dxa"/>
          </w:tcPr>
          <w:p w14:paraId="230808E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80" w:type="dxa"/>
          </w:tcPr>
          <w:p w14:paraId="064AF8E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530836FA" w14:textId="77777777" w:rsidTr="00773B81">
        <w:tc>
          <w:tcPr>
            <w:tcW w:w="2381" w:type="dxa"/>
            <w:vAlign w:val="center"/>
          </w:tcPr>
          <w:p w14:paraId="64DF6EB5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ss total resection (GTR)</w:t>
            </w:r>
          </w:p>
        </w:tc>
        <w:tc>
          <w:tcPr>
            <w:tcW w:w="887" w:type="dxa"/>
          </w:tcPr>
          <w:p w14:paraId="6AA708D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625" w:type="dxa"/>
          </w:tcPr>
          <w:p w14:paraId="250B204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97</w:t>
            </w:r>
            <w:r w:rsidRPr="00D25777">
              <w:rPr>
                <w:rFonts w:ascii="Arial" w:eastAsia="等线" w:hAnsi="Arial" w:cs="Arial"/>
                <w:sz w:val="18"/>
                <w:szCs w:val="18"/>
              </w:rPr>
              <w:t xml:space="preserve"> (0.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 w:rsidRPr="00D25777">
              <w:rPr>
                <w:rFonts w:ascii="Arial" w:eastAsia="等线" w:hAnsi="Arial" w:cs="Arial"/>
                <w:sz w:val="18"/>
                <w:szCs w:val="18"/>
              </w:rPr>
              <w:t>-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9</w:t>
            </w:r>
            <w:r w:rsidRPr="00D25777">
              <w:rPr>
                <w:rFonts w:ascii="Arial" w:eastAsia="等线" w:hAnsi="Arial" w:cs="Arial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36E3485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429" w:type="dxa"/>
          </w:tcPr>
          <w:p w14:paraId="485C3DE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297 (0.12-0.72)</w:t>
            </w:r>
          </w:p>
        </w:tc>
        <w:tc>
          <w:tcPr>
            <w:tcW w:w="709" w:type="dxa"/>
          </w:tcPr>
          <w:p w14:paraId="15BF9525" w14:textId="77777777" w:rsidR="00442026" w:rsidRPr="00215442" w:rsidRDefault="00442026" w:rsidP="00BA7618">
            <w:pP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15442">
              <w:rPr>
                <w:rFonts w:ascii="Arial" w:eastAsia="等线" w:hAnsi="Arial" w:cs="Arial" w:hint="eastAsia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kern w:val="0"/>
                <w:sz w:val="18"/>
                <w:szCs w:val="18"/>
              </w:rPr>
              <w:t>07</w:t>
            </w:r>
          </w:p>
        </w:tc>
        <w:tc>
          <w:tcPr>
            <w:tcW w:w="850" w:type="dxa"/>
          </w:tcPr>
          <w:p w14:paraId="71C9783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697" w:type="dxa"/>
          </w:tcPr>
          <w:p w14:paraId="5914E224" w14:textId="77777777" w:rsidR="00442026" w:rsidRPr="0097500F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 w:rsidRPr="00F05901">
              <w:rPr>
                <w:rFonts w:ascii="Arial" w:eastAsia="等线" w:hAnsi="Arial" w:cs="Arial"/>
                <w:sz w:val="18"/>
                <w:szCs w:val="18"/>
              </w:rPr>
              <w:t>0.4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  <w:r w:rsidRPr="00F05901">
              <w:rPr>
                <w:rFonts w:ascii="Arial" w:eastAsia="等线" w:hAnsi="Arial" w:cs="Arial"/>
                <w:sz w:val="18"/>
                <w:szCs w:val="18"/>
              </w:rPr>
              <w:t xml:space="preserve"> (0.19-0.9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)</w:t>
            </w:r>
          </w:p>
          <w:p w14:paraId="1134601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2157F4A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52E8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47" w:type="dxa"/>
          </w:tcPr>
          <w:p w14:paraId="465091E4" w14:textId="77777777" w:rsidR="00442026" w:rsidRPr="00B21DDC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B21DDC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 xml:space="preserve">545 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(</w:t>
            </w:r>
            <w:r w:rsidRPr="00B21DDC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3-</w:t>
            </w:r>
            <w:r w:rsidRPr="00B21DDC">
              <w:rPr>
                <w:rFonts w:ascii="Arial" w:eastAsia="等线" w:hAnsi="Arial" w:cs="Arial"/>
                <w:sz w:val="18"/>
                <w:szCs w:val="18"/>
              </w:rPr>
              <w:t>1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9)</w:t>
            </w:r>
          </w:p>
        </w:tc>
        <w:tc>
          <w:tcPr>
            <w:tcW w:w="780" w:type="dxa"/>
          </w:tcPr>
          <w:p w14:paraId="1BF9A3A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76BB2">
              <w:rPr>
                <w:rFonts w:ascii="Arial" w:eastAsia="等线" w:hAnsi="Arial" w:cs="Arial" w:hint="eastAsia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69</w:t>
            </w:r>
          </w:p>
        </w:tc>
      </w:tr>
      <w:tr w:rsidR="00442026" w14:paraId="7363C090" w14:textId="77777777" w:rsidTr="00773B81">
        <w:tc>
          <w:tcPr>
            <w:tcW w:w="2381" w:type="dxa"/>
            <w:vAlign w:val="center"/>
          </w:tcPr>
          <w:p w14:paraId="7D31F194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operative management</w:t>
            </w:r>
          </w:p>
        </w:tc>
        <w:tc>
          <w:tcPr>
            <w:tcW w:w="887" w:type="dxa"/>
          </w:tcPr>
          <w:p w14:paraId="000DB607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290CD66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6C8904A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5F856C9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A3AD8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45EC1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6B7FF1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2672A45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7177127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795CACF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60878E46" w14:textId="77777777" w:rsidTr="00773B81">
        <w:tc>
          <w:tcPr>
            <w:tcW w:w="2381" w:type="dxa"/>
            <w:vAlign w:val="center"/>
          </w:tcPr>
          <w:p w14:paraId="54DF4FDE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bservation with MRI</w:t>
            </w:r>
          </w:p>
        </w:tc>
        <w:tc>
          <w:tcPr>
            <w:tcW w:w="887" w:type="dxa"/>
          </w:tcPr>
          <w:p w14:paraId="1607E5B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25" w:type="dxa"/>
          </w:tcPr>
          <w:p w14:paraId="4804972A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</w:tcPr>
          <w:p w14:paraId="7327FF7F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429" w:type="dxa"/>
          </w:tcPr>
          <w:p w14:paraId="608191C9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09" w:type="dxa"/>
          </w:tcPr>
          <w:p w14:paraId="65C2C68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7C47023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97" w:type="dxa"/>
          </w:tcPr>
          <w:p w14:paraId="4B2C8AF0" w14:textId="77777777" w:rsidR="00442026" w:rsidRPr="00FA4336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06DAF162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7" w:type="dxa"/>
          </w:tcPr>
          <w:p w14:paraId="186AE810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780" w:type="dxa"/>
          </w:tcPr>
          <w:p w14:paraId="58556EC6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6783200C" w14:textId="77777777" w:rsidTr="00773B81">
        <w:tc>
          <w:tcPr>
            <w:tcW w:w="2381" w:type="dxa"/>
            <w:vAlign w:val="center"/>
          </w:tcPr>
          <w:p w14:paraId="4B6A064B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pfront chemotherapy alone</w:t>
            </w:r>
          </w:p>
        </w:tc>
        <w:tc>
          <w:tcPr>
            <w:tcW w:w="887" w:type="dxa"/>
          </w:tcPr>
          <w:p w14:paraId="3D80568B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25" w:type="dxa"/>
          </w:tcPr>
          <w:p w14:paraId="7F84F087" w14:textId="77777777" w:rsidR="00442026" w:rsidRPr="00D25777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>907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  <w14:ligatures w14:val="standardContextual"/>
              </w:rPr>
              <w:t xml:space="preserve"> (0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  <w14:ligatures w14:val="standardContextual"/>
              </w:rPr>
              <w:t>.3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14:ligatures w14:val="standardContextual"/>
              </w:rPr>
              <w:t>2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  <w14:ligatures w14:val="standardContextual"/>
              </w:rPr>
              <w:t>-2.5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  <w14:ligatures w14:val="standardContextual"/>
              </w:rPr>
              <w:t>8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  <w14:ligatures w14:val="standardContextual"/>
              </w:rPr>
              <w:t>)</w:t>
            </w:r>
          </w:p>
          <w:p w14:paraId="2A0C69A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393EC46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29" w:type="dxa"/>
          </w:tcPr>
          <w:p w14:paraId="38025460" w14:textId="77777777" w:rsidR="00442026" w:rsidRPr="008D30E9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C6BCB5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652BC9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97" w:type="dxa"/>
          </w:tcPr>
          <w:p w14:paraId="6A4DB40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487654">
              <w:rPr>
                <w:rFonts w:ascii="Arial" w:eastAsia="等线" w:hAnsi="Arial" w:cs="Arial"/>
                <w:kern w:val="0"/>
                <w:sz w:val="18"/>
                <w:szCs w:val="18"/>
              </w:rPr>
              <w:t>0.6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81</w:t>
            </w:r>
            <w:r w:rsidRPr="00487654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(</w:t>
            </w:r>
            <w:r w:rsidRPr="00487654">
              <w:rPr>
                <w:rFonts w:ascii="Arial" w:eastAsia="等线" w:hAnsi="Arial" w:cs="Arial"/>
                <w:kern w:val="0"/>
                <w:sz w:val="18"/>
                <w:szCs w:val="18"/>
              </w:rPr>
              <w:t>0.27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-</w:t>
            </w:r>
            <w:r w:rsidRPr="00487654">
              <w:rPr>
                <w:rFonts w:ascii="Arial" w:eastAsia="等线" w:hAnsi="Arial" w:cs="Arial"/>
                <w:kern w:val="0"/>
                <w:sz w:val="18"/>
                <w:szCs w:val="18"/>
              </w:rPr>
              <w:t>1.7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  <w:r w:rsidRPr="00D25777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420073F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D25777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647" w:type="dxa"/>
          </w:tcPr>
          <w:p w14:paraId="266DBB8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</w:tcPr>
          <w:p w14:paraId="5ABEDF2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7B141D07" w14:textId="77777777" w:rsidTr="00773B81">
        <w:tc>
          <w:tcPr>
            <w:tcW w:w="2381" w:type="dxa"/>
            <w:vAlign w:val="center"/>
          </w:tcPr>
          <w:p w14:paraId="2C716080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diotherapy or radio-chemotherapy</w:t>
            </w:r>
          </w:p>
        </w:tc>
        <w:tc>
          <w:tcPr>
            <w:tcW w:w="887" w:type="dxa"/>
          </w:tcPr>
          <w:p w14:paraId="148FD6CF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25" w:type="dxa"/>
          </w:tcPr>
          <w:p w14:paraId="6D30818A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D25777">
              <w:rPr>
                <w:rFonts w:ascii="Arial" w:eastAsia="等线" w:hAnsi="Arial" w:cs="Arial"/>
                <w:sz w:val="18"/>
                <w:szCs w:val="18"/>
              </w:rPr>
              <w:t>0.3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80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</w:rPr>
              <w:t xml:space="preserve"> (0.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</w:rPr>
              <w:t>-0.7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766" w:type="dxa"/>
          </w:tcPr>
          <w:p w14:paraId="78E669C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52E8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29" w:type="dxa"/>
          </w:tcPr>
          <w:p w14:paraId="3A746DE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671 (0.49-0.91)</w:t>
            </w:r>
          </w:p>
        </w:tc>
        <w:tc>
          <w:tcPr>
            <w:tcW w:w="709" w:type="dxa"/>
          </w:tcPr>
          <w:p w14:paraId="1FAA0254" w14:textId="77777777" w:rsidR="00442026" w:rsidRPr="00215442" w:rsidRDefault="00442026" w:rsidP="00BA7618">
            <w:pPr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15442">
              <w:rPr>
                <w:rFonts w:ascii="Arial" w:eastAsia="等线" w:hAnsi="Arial" w:cs="Arial" w:hint="eastAsia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5828133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97" w:type="dxa"/>
          </w:tcPr>
          <w:p w14:paraId="14757EB2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8A071A">
              <w:rPr>
                <w:rFonts w:ascii="Arial" w:eastAsia="等线" w:hAnsi="Arial" w:cs="Arial"/>
                <w:sz w:val="18"/>
                <w:szCs w:val="18"/>
              </w:rPr>
              <w:t>0.1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1</w:t>
            </w:r>
            <w:r w:rsidRPr="008A071A">
              <w:rPr>
                <w:rFonts w:ascii="Arial" w:eastAsia="等线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(</w:t>
            </w:r>
            <w:r w:rsidRPr="008A071A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0-</w:t>
            </w:r>
            <w:r w:rsidRPr="008A071A">
              <w:rPr>
                <w:rFonts w:ascii="Arial" w:eastAsia="等线" w:hAnsi="Arial" w:cs="Arial"/>
                <w:sz w:val="18"/>
                <w:szCs w:val="18"/>
              </w:rPr>
              <w:t>0.3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  <w:r w:rsidRPr="00D25777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7A8A2D1B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</w:tcPr>
          <w:p w14:paraId="21F158BA" w14:textId="77777777" w:rsidR="00442026" w:rsidRPr="00B21DDC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B21DDC">
              <w:rPr>
                <w:rFonts w:ascii="Arial" w:eastAsia="等线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475 (</w:t>
            </w:r>
            <w:r w:rsidRPr="00B21DDC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35-</w:t>
            </w:r>
            <w:r w:rsidRPr="00B21DDC">
              <w:rPr>
                <w:rFonts w:ascii="Arial" w:eastAsia="等线" w:hAnsi="Arial" w:cs="Arial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.64</w:t>
            </w:r>
            <w:r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42E58B0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42026" w14:paraId="6BB3A60E" w14:textId="77777777" w:rsidTr="00773B81">
        <w:tc>
          <w:tcPr>
            <w:tcW w:w="2381" w:type="dxa"/>
            <w:vAlign w:val="center"/>
          </w:tcPr>
          <w:p w14:paraId="4DAA954C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Events</w:t>
            </w:r>
          </w:p>
        </w:tc>
        <w:tc>
          <w:tcPr>
            <w:tcW w:w="887" w:type="dxa"/>
          </w:tcPr>
          <w:p w14:paraId="242E52E9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5" w:type="dxa"/>
          </w:tcPr>
          <w:p w14:paraId="202F875E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</w:tcPr>
          <w:p w14:paraId="5A68E90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</w:tcPr>
          <w:p w14:paraId="05BFACA0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4E20C3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4B99E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14:paraId="0C5B19B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1DF563A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9FDF5E1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</w:tcPr>
          <w:p w14:paraId="4ECEB99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  <w:tr w:rsidR="00442026" w14:paraId="38B06F6B" w14:textId="77777777" w:rsidTr="00773B81">
        <w:tc>
          <w:tcPr>
            <w:tcW w:w="2381" w:type="dxa"/>
            <w:vAlign w:val="center"/>
          </w:tcPr>
          <w:p w14:paraId="65F6681C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3904F248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25" w:type="dxa"/>
          </w:tcPr>
          <w:p w14:paraId="0DCF9484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66" w:type="dxa"/>
          </w:tcPr>
          <w:p w14:paraId="6F81560E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429" w:type="dxa"/>
          </w:tcPr>
          <w:p w14:paraId="4FCF4993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709" w:type="dxa"/>
          </w:tcPr>
          <w:p w14:paraId="5E467B3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850" w:type="dxa"/>
          </w:tcPr>
          <w:p w14:paraId="50F205FC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9</w:t>
            </w:r>
          </w:p>
        </w:tc>
        <w:tc>
          <w:tcPr>
            <w:tcW w:w="1697" w:type="dxa"/>
          </w:tcPr>
          <w:p w14:paraId="6FDC6AF0" w14:textId="77777777" w:rsidR="00442026" w:rsidRPr="00105AF9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75FF6395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  <w:tc>
          <w:tcPr>
            <w:tcW w:w="1647" w:type="dxa"/>
          </w:tcPr>
          <w:p w14:paraId="619C48A2" w14:textId="77777777" w:rsidR="00442026" w:rsidRPr="00A06161" w:rsidRDefault="00442026" w:rsidP="00BA7618">
            <w:pPr>
              <w:pStyle w:val="HTML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80" w:type="dxa"/>
          </w:tcPr>
          <w:p w14:paraId="439B5248" w14:textId="77777777" w:rsidR="00442026" w:rsidRPr="006772D3" w:rsidRDefault="00442026" w:rsidP="00BA7618">
            <w:pPr>
              <w:pStyle w:val="HTML"/>
              <w:shd w:val="clear" w:color="auto" w:fill="FFFFFF"/>
              <w:wordWrap w:val="0"/>
              <w:rPr>
                <w:rFonts w:ascii="Arial" w:eastAsia="等线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442026" w14:paraId="1391F95D" w14:textId="77777777" w:rsidTr="00773B81">
        <w:tc>
          <w:tcPr>
            <w:tcW w:w="2381" w:type="dxa"/>
            <w:tcBorders>
              <w:bottom w:val="single" w:sz="12" w:space="0" w:color="auto"/>
            </w:tcBorders>
            <w:vAlign w:val="center"/>
          </w:tcPr>
          <w:p w14:paraId="63AF3ED9" w14:textId="77777777" w:rsidR="00442026" w:rsidRPr="00237949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9159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87" w:type="dxa"/>
            <w:tcBorders>
              <w:bottom w:val="single" w:sz="12" w:space="0" w:color="auto"/>
            </w:tcBorders>
          </w:tcPr>
          <w:p w14:paraId="550B0903" w14:textId="77777777" w:rsidR="00442026" w:rsidRDefault="00442026" w:rsidP="00BA7618">
            <w:pP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14:paraId="23658D6F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14:paraId="09EFB0E5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14:paraId="4B62054D" w14:textId="77777777" w:rsidR="00442026" w:rsidRPr="00BB45EE" w:rsidRDefault="00442026" w:rsidP="00BA7618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723916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B04B9DD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5F5B27F4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47189F38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bottom w:val="single" w:sz="12" w:space="0" w:color="auto"/>
            </w:tcBorders>
          </w:tcPr>
          <w:p w14:paraId="16A1108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single" w:sz="12" w:space="0" w:color="auto"/>
            </w:tcBorders>
          </w:tcPr>
          <w:p w14:paraId="3C047F3C" w14:textId="77777777" w:rsidR="00442026" w:rsidRPr="006772D3" w:rsidRDefault="00442026" w:rsidP="00BA7618">
            <w:pPr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</w:tr>
    </w:tbl>
    <w:p w14:paraId="62183315" w14:textId="77777777" w:rsidR="00442026" w:rsidRDefault="00442026" w:rsidP="00442026"/>
    <w:p w14:paraId="0ADD3846" w14:textId="77777777" w:rsidR="007A100A" w:rsidRDefault="007A100A" w:rsidP="007A100A">
      <w:bookmarkStart w:id="2" w:name="_Hlk190718828"/>
    </w:p>
    <w:p w14:paraId="05496385" w14:textId="77777777" w:rsidR="007A100A" w:rsidRDefault="007A100A" w:rsidP="007A100A"/>
    <w:p w14:paraId="735FC26F" w14:textId="5D0320B8" w:rsidR="007A100A" w:rsidRPr="007A100A" w:rsidRDefault="007A100A" w:rsidP="007A100A">
      <w:pPr>
        <w:rPr>
          <w:rFonts w:ascii="Times New Roman" w:hAnsi="Times New Roman" w:cs="Times New Roman"/>
          <w:sz w:val="20"/>
          <w:szCs w:val="20"/>
        </w:rPr>
      </w:pPr>
      <w:r w:rsidRPr="007A100A">
        <w:rPr>
          <w:rFonts w:ascii="Times New Roman" w:hAnsi="Times New Roman" w:cs="Times New Roman"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7A100A">
        <w:rPr>
          <w:rFonts w:ascii="Times New Roman" w:hAnsi="Times New Roman" w:cs="Times New Roman"/>
          <w:sz w:val="20"/>
          <w:szCs w:val="20"/>
        </w:rPr>
        <w:t>. Multivariate Analysis of Prognostic Factors for OS of High-grade gliomas.</w:t>
      </w:r>
    </w:p>
    <w:tbl>
      <w:tblPr>
        <w:tblStyle w:val="a3"/>
        <w:tblW w:w="0" w:type="auto"/>
        <w:tblInd w:w="491" w:type="dxa"/>
        <w:tblLook w:val="04A0" w:firstRow="1" w:lastRow="0" w:firstColumn="1" w:lastColumn="0" w:noHBand="0" w:noVBand="1"/>
      </w:tblPr>
      <w:tblGrid>
        <w:gridCol w:w="2623"/>
        <w:gridCol w:w="1984"/>
        <w:gridCol w:w="851"/>
      </w:tblGrid>
      <w:tr w:rsidR="007A100A" w:rsidRPr="007A100A" w14:paraId="41B2ECF0" w14:textId="77777777" w:rsidTr="009B56AA">
        <w:tc>
          <w:tcPr>
            <w:tcW w:w="2623" w:type="dxa"/>
          </w:tcPr>
          <w:p w14:paraId="3BB31CD4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1984" w:type="dxa"/>
          </w:tcPr>
          <w:p w14:paraId="6165B845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HR (CI 95%)</w:t>
            </w:r>
          </w:p>
        </w:tc>
        <w:tc>
          <w:tcPr>
            <w:tcW w:w="851" w:type="dxa"/>
          </w:tcPr>
          <w:p w14:paraId="165B254E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7A100A" w:rsidRPr="007A100A" w14:paraId="0F42A17B" w14:textId="77777777" w:rsidTr="009B56AA">
        <w:tc>
          <w:tcPr>
            <w:tcW w:w="2623" w:type="dxa"/>
            <w:vAlign w:val="center"/>
          </w:tcPr>
          <w:p w14:paraId="08389798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IDH</w:t>
            </w:r>
          </w:p>
        </w:tc>
        <w:tc>
          <w:tcPr>
            <w:tcW w:w="1984" w:type="dxa"/>
          </w:tcPr>
          <w:p w14:paraId="7E1C64FA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0.433 (0.153-1.226)</w:t>
            </w:r>
          </w:p>
        </w:tc>
        <w:tc>
          <w:tcPr>
            <w:tcW w:w="851" w:type="dxa"/>
          </w:tcPr>
          <w:p w14:paraId="225AC4F5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7A100A" w:rsidRPr="007A100A" w14:paraId="017CD4E1" w14:textId="77777777" w:rsidTr="009B56AA">
        <w:tc>
          <w:tcPr>
            <w:tcW w:w="2623" w:type="dxa"/>
            <w:vAlign w:val="center"/>
          </w:tcPr>
          <w:p w14:paraId="0A39A130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Midline crossing</w:t>
            </w:r>
          </w:p>
        </w:tc>
        <w:tc>
          <w:tcPr>
            <w:tcW w:w="1984" w:type="dxa"/>
          </w:tcPr>
          <w:p w14:paraId="5FE95613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1.735 (1.002-3.006)</w:t>
            </w:r>
          </w:p>
        </w:tc>
        <w:tc>
          <w:tcPr>
            <w:tcW w:w="851" w:type="dxa"/>
          </w:tcPr>
          <w:p w14:paraId="1597F41E" w14:textId="77777777" w:rsidR="007A100A" w:rsidRPr="007A100A" w:rsidRDefault="007A100A" w:rsidP="007A1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7A100A" w:rsidRPr="007A100A" w14:paraId="0AA85BCF" w14:textId="77777777" w:rsidTr="009B56AA">
        <w:tc>
          <w:tcPr>
            <w:tcW w:w="2623" w:type="dxa"/>
            <w:vAlign w:val="center"/>
          </w:tcPr>
          <w:p w14:paraId="2CFF7523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Gross total resection (GTR)</w:t>
            </w:r>
          </w:p>
        </w:tc>
        <w:tc>
          <w:tcPr>
            <w:tcW w:w="1984" w:type="dxa"/>
          </w:tcPr>
          <w:p w14:paraId="5F3D786F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0.616 (0.257-1.477)</w:t>
            </w:r>
          </w:p>
        </w:tc>
        <w:tc>
          <w:tcPr>
            <w:tcW w:w="851" w:type="dxa"/>
          </w:tcPr>
          <w:p w14:paraId="544232EC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7A100A" w:rsidRPr="007A100A" w14:paraId="588D554C" w14:textId="77777777" w:rsidTr="009B56AA">
        <w:tc>
          <w:tcPr>
            <w:tcW w:w="2623" w:type="dxa"/>
          </w:tcPr>
          <w:p w14:paraId="77D6C007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Radiotherapy or radio-chemotherapy</w:t>
            </w:r>
          </w:p>
        </w:tc>
        <w:tc>
          <w:tcPr>
            <w:tcW w:w="1984" w:type="dxa"/>
          </w:tcPr>
          <w:p w14:paraId="0491D6B7" w14:textId="77777777" w:rsidR="007A100A" w:rsidRPr="007A100A" w:rsidRDefault="007A100A" w:rsidP="007A1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sz w:val="20"/>
                <w:szCs w:val="20"/>
              </w:rPr>
              <w:t>0.437 (0.316-0.603)</w:t>
            </w:r>
          </w:p>
        </w:tc>
        <w:tc>
          <w:tcPr>
            <w:tcW w:w="851" w:type="dxa"/>
          </w:tcPr>
          <w:p w14:paraId="69E6DBDB" w14:textId="77777777" w:rsidR="007A100A" w:rsidRPr="007A100A" w:rsidRDefault="007A100A" w:rsidP="007A1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2"/>
    </w:tbl>
    <w:p w14:paraId="556CA5B6" w14:textId="77777777" w:rsidR="00442026" w:rsidRDefault="00442026" w:rsidP="00442026"/>
    <w:p w14:paraId="730CCCAF" w14:textId="441E2556" w:rsidR="00442026" w:rsidRDefault="00442026">
      <w:pPr>
        <w:widowControl/>
        <w:spacing w:after="0" w:line="240" w:lineRule="auto"/>
      </w:pPr>
    </w:p>
    <w:sectPr w:rsidR="00442026" w:rsidSect="001753A8">
      <w:pgSz w:w="14570" w:h="20636" w:code="12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55612" w14:textId="77777777" w:rsidR="00512C68" w:rsidRDefault="00512C68" w:rsidP="00B031B4">
      <w:pPr>
        <w:spacing w:after="0" w:line="240" w:lineRule="auto"/>
      </w:pPr>
      <w:r>
        <w:separator/>
      </w:r>
    </w:p>
  </w:endnote>
  <w:endnote w:type="continuationSeparator" w:id="0">
    <w:p w14:paraId="0DC4FE26" w14:textId="77777777" w:rsidR="00512C68" w:rsidRDefault="00512C68" w:rsidP="00B03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000C4" w14:textId="77777777" w:rsidR="00512C68" w:rsidRDefault="00512C68" w:rsidP="00B031B4">
      <w:pPr>
        <w:spacing w:after="0" w:line="240" w:lineRule="auto"/>
      </w:pPr>
      <w:r>
        <w:separator/>
      </w:r>
    </w:p>
  </w:footnote>
  <w:footnote w:type="continuationSeparator" w:id="0">
    <w:p w14:paraId="4862D386" w14:textId="77777777" w:rsidR="00512C68" w:rsidRDefault="00512C68" w:rsidP="00B03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154B0"/>
    <w:multiLevelType w:val="hybridMultilevel"/>
    <w:tmpl w:val="A124697E"/>
    <w:lvl w:ilvl="0" w:tplc="35BCB58E">
      <w:start w:val="59"/>
      <w:numFmt w:val="bullet"/>
      <w:lvlText w:val=""/>
      <w:lvlJc w:val="left"/>
      <w:pPr>
        <w:ind w:left="36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EE1E11"/>
    <w:multiLevelType w:val="hybridMultilevel"/>
    <w:tmpl w:val="04DE0194"/>
    <w:lvl w:ilvl="0" w:tplc="7F8A4A90">
      <w:start w:val="59"/>
      <w:numFmt w:val="bullet"/>
      <w:lvlText w:val=""/>
      <w:lvlJc w:val="left"/>
      <w:pPr>
        <w:ind w:left="36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EA555EB"/>
    <w:multiLevelType w:val="hybridMultilevel"/>
    <w:tmpl w:val="72440544"/>
    <w:lvl w:ilvl="0" w:tplc="3508C802">
      <w:start w:val="59"/>
      <w:numFmt w:val="bullet"/>
      <w:lvlText w:val=""/>
      <w:lvlJc w:val="left"/>
      <w:pPr>
        <w:ind w:left="450" w:hanging="360"/>
      </w:pPr>
      <w:rPr>
        <w:rFonts w:ascii="Wingdings" w:eastAsia="等线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7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1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1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3A8"/>
    <w:rsid w:val="00065673"/>
    <w:rsid w:val="000726D8"/>
    <w:rsid w:val="000D2B42"/>
    <w:rsid w:val="000E2701"/>
    <w:rsid w:val="001623CC"/>
    <w:rsid w:val="001753A8"/>
    <w:rsid w:val="00190332"/>
    <w:rsid w:val="001940B0"/>
    <w:rsid w:val="001B7666"/>
    <w:rsid w:val="001C4CD6"/>
    <w:rsid w:val="001D787E"/>
    <w:rsid w:val="00252619"/>
    <w:rsid w:val="0029730F"/>
    <w:rsid w:val="002E23A6"/>
    <w:rsid w:val="003D1E97"/>
    <w:rsid w:val="00442026"/>
    <w:rsid w:val="004E5CD9"/>
    <w:rsid w:val="005028E4"/>
    <w:rsid w:val="00512C68"/>
    <w:rsid w:val="005A5F9D"/>
    <w:rsid w:val="006249F2"/>
    <w:rsid w:val="00692B31"/>
    <w:rsid w:val="0070361A"/>
    <w:rsid w:val="00743BB1"/>
    <w:rsid w:val="00773B81"/>
    <w:rsid w:val="007911C6"/>
    <w:rsid w:val="007A100A"/>
    <w:rsid w:val="007F2F24"/>
    <w:rsid w:val="008819AD"/>
    <w:rsid w:val="008C1C42"/>
    <w:rsid w:val="008F06C6"/>
    <w:rsid w:val="0093254A"/>
    <w:rsid w:val="00955EEC"/>
    <w:rsid w:val="009C4852"/>
    <w:rsid w:val="00AE3720"/>
    <w:rsid w:val="00B031B4"/>
    <w:rsid w:val="00B119DE"/>
    <w:rsid w:val="00B36382"/>
    <w:rsid w:val="00B51F10"/>
    <w:rsid w:val="00B701A7"/>
    <w:rsid w:val="00BC1844"/>
    <w:rsid w:val="00C81849"/>
    <w:rsid w:val="00D03F4E"/>
    <w:rsid w:val="00E02A03"/>
    <w:rsid w:val="00E650A7"/>
    <w:rsid w:val="00ED6497"/>
    <w:rsid w:val="00F8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B11D2"/>
  <w15:chartTrackingRefBased/>
  <w15:docId w15:val="{E9855695-F3C2-49DC-9D46-1D6B593DC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3A8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53A8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940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1940B0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d-iwgdh3b">
    <w:name w:val="gnd-iwgdh3b"/>
    <w:basedOn w:val="a0"/>
    <w:rsid w:val="001940B0"/>
  </w:style>
  <w:style w:type="paragraph" w:styleId="a4">
    <w:name w:val="annotation text"/>
    <w:basedOn w:val="a"/>
    <w:link w:val="a5"/>
    <w:uiPriority w:val="99"/>
    <w:unhideWhenUsed/>
    <w:rsid w:val="001940B0"/>
    <w:pPr>
      <w:shd w:val="clear" w:color="auto" w:fill="FFFFFF"/>
      <w:spacing w:after="0" w:line="240" w:lineRule="auto"/>
      <w:jc w:val="both"/>
    </w:pPr>
    <w:rPr>
      <w:rFonts w:ascii="Times New Roman" w:eastAsia="Times New Roman" w:hAnsi="Times New Roman"/>
      <w:sz w:val="20"/>
      <w:szCs w:val="20"/>
      <w14:ligatures w14:val="none"/>
    </w:rPr>
  </w:style>
  <w:style w:type="character" w:customStyle="1" w:styleId="a5">
    <w:name w:val="批注文字 字符"/>
    <w:basedOn w:val="a0"/>
    <w:link w:val="a4"/>
    <w:uiPriority w:val="99"/>
    <w:rsid w:val="001940B0"/>
    <w:rPr>
      <w:rFonts w:ascii="Times New Roman" w:eastAsia="Times New Roman" w:hAnsi="Times New Roman"/>
      <w:sz w:val="20"/>
      <w:szCs w:val="20"/>
      <w:shd w:val="clear" w:color="auto" w:fill="FFFFFF"/>
      <w14:ligatures w14:val="none"/>
    </w:rPr>
  </w:style>
  <w:style w:type="character" w:styleId="a6">
    <w:name w:val="Hyperlink"/>
    <w:basedOn w:val="a0"/>
    <w:uiPriority w:val="99"/>
    <w:unhideWhenUsed/>
    <w:rsid w:val="001940B0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1940B0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B031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031B4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B031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B031B4"/>
    <w:rPr>
      <w:sz w:val="18"/>
      <w:szCs w:val="18"/>
    </w:rPr>
  </w:style>
  <w:style w:type="paragraph" w:styleId="ac">
    <w:name w:val="List Paragraph"/>
    <w:basedOn w:val="a"/>
    <w:uiPriority w:val="34"/>
    <w:qFormat/>
    <w:rsid w:val="009C48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301</Words>
  <Characters>13119</Characters>
  <Application>Microsoft Office Word</Application>
  <DocSecurity>0</DocSecurity>
  <Lines>109</Lines>
  <Paragraphs>30</Paragraphs>
  <ScaleCrop>false</ScaleCrop>
  <Company/>
  <LinksUpToDate>false</LinksUpToDate>
  <CharactersWithSpaces>1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肖</dc:creator>
  <cp:keywords/>
  <dc:description/>
  <cp:lastModifiedBy>niezhuang</cp:lastModifiedBy>
  <cp:revision>2</cp:revision>
  <dcterms:created xsi:type="dcterms:W3CDTF">2025-02-21T08:35:00Z</dcterms:created>
  <dcterms:modified xsi:type="dcterms:W3CDTF">2025-02-21T08:35:00Z</dcterms:modified>
</cp:coreProperties>
</file>